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78"/>
        <w:gridCol w:w="6428"/>
      </w:tblGrid>
      <w:tr w:rsidR="006455A5" w:rsidRPr="006455A5" w14:paraId="6D60881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45D3F43" w14:textId="40E3E467" w:rsidR="006455A5" w:rsidRPr="006455A5" w:rsidRDefault="006455A5" w:rsidP="006455A5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3417" w:type="pct"/>
            <w:noWrap/>
            <w:vAlign w:val="center"/>
            <w:hideMark/>
          </w:tcPr>
          <w:p w14:paraId="1850C349" w14:textId="7732CA9A" w:rsidR="006455A5" w:rsidRPr="006455A5" w:rsidRDefault="006455A5" w:rsidP="006455A5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lish bibliographic sources</w:t>
            </w:r>
          </w:p>
        </w:tc>
      </w:tr>
      <w:tr w:rsidR="006455A5" w:rsidRPr="006455A5" w14:paraId="6E818DE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B5263AE" w14:textId="1A5A046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urochaete at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12C6C508" w14:textId="3F5A4BC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9; Błoński, 1890; Namysłowski, 1910; Jarocki, 1924; Krzemieniewska, 1933; Krzemieniewska, 1960b; Kalinowska-Kucharska, 1975; Drozdowicz, 1992; Drozdowicz, 1997; Drozdowicz, 1997a; Stojanowska and Panek, 2004; Panek and Romański, 2010; Ławrynowicz et al., 2011</w:t>
            </w:r>
          </w:p>
        </w:tc>
      </w:tr>
      <w:tr w:rsidR="006455A5" w:rsidRPr="006455A5" w14:paraId="027C4D7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B2EF558" w14:textId="4BDD12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maurochaete tubul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T. Macbr., 1922</w:t>
            </w:r>
          </w:p>
        </w:tc>
        <w:tc>
          <w:tcPr>
            <w:tcW w:w="3417" w:type="pct"/>
            <w:noWrap/>
            <w:vAlign w:val="center"/>
            <w:hideMark/>
          </w:tcPr>
          <w:p w14:paraId="538723FC" w14:textId="621A0E1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alinowska-Kucharska, 1975; Krzemieniewska, 1933; Krzemieniewska, 1957; Krzemieniewska, 1960b; Stojanowska, 1972; Stojanowska, 1977; Stojanowska 1983; Stojanowska, 1983; Stojanowska, 1984; Drozdowicz, 1992; Panek and Romański, 2010; Ławrynowicz et al., 2011; Stojanowska, 2004a; Stojanowska, 2004b; Paul et al., 2023</w:t>
            </w:r>
          </w:p>
        </w:tc>
      </w:tr>
      <w:tr w:rsidR="006455A5" w:rsidRPr="006455A5" w14:paraId="06B47DE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5B5B788" w14:textId="7331B67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ngioridium sinu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Grev., 1827</w:t>
            </w:r>
          </w:p>
        </w:tc>
        <w:tc>
          <w:tcPr>
            <w:tcW w:w="3417" w:type="pct"/>
            <w:noWrap/>
            <w:vAlign w:val="center"/>
            <w:hideMark/>
          </w:tcPr>
          <w:p w14:paraId="574ED7AA" w14:textId="6E6D6D2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alinowska-Kucharska, 1975; Jarocki, 1924; Krzemieniewska, 1933; Krzemieniewska, 1957; Krzemieniewska, 1960b; Krzemieniewska and Badura, 1954; Drozdowicz, 1992; Bujakiewicz and Fiebich, 1992; Bujakiewicz, 1999; Stojanowska, 1977b; Stojanowska, 1983; Stojanowska, 1984; Stojanowska and Panek, 2002; Ławrynowicz et al., 2011; Panek and Romański, 2010; Stojanowska, 2004b; Stojanowska and Panek, 2004; Stojanowska and Panek, 2005; Ślusarczyk, 2021; Pawłowicz et al., 2025; Stojanowska, 1977; Stojanowska 1983</w:t>
            </w:r>
          </w:p>
        </w:tc>
      </w:tr>
      <w:tr w:rsidR="006455A5" w:rsidRPr="006455A5" w14:paraId="6305D5F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54E1ADF" w14:textId="702CCBD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affin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3069B9B3" w14:textId="26230A9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alinowska-Kucharska, 1975; Krzemieniewska, 1957; Krzemieniewska, 1960b; Stojanowska, 1972; Stojanowska, 1977; Stojanowska, 1980a; Stojanowska, 1980b; Wrońska, 1974; Stojanowska, 2000a; Drozdowicz et al., 2012; Ławrynowicz et al., 2011; Panek and Romański, 2010; Stojanowska, 2004; Stojanowska and Panek, 2004; Salamaga, 2021; Paul et al., 2023</w:t>
            </w:r>
          </w:p>
        </w:tc>
      </w:tr>
      <w:tr w:rsidR="006455A5" w:rsidRPr="006455A5" w14:paraId="635444D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1EDC7E1" w14:textId="104E261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ciner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4A1A0590" w14:textId="2B671CD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Jarocki, 1924; Krawiec, 1965; Krzemieniewska, 1929; Krzemieniewska, 1933; Krzemieniewska, 1947; Krzemieniewska, 1957; Krzemieniewska and Badura, 1954; Kalinowska-Kucharska, 1975; Wrońska, 1974; Drozdowicz, 1992; Miśkiewicz, 2001; Drozdowicz, 2001; Stojanowska, 1970; Stojanowska, 1972; Stojanowska, 1977b; Stojanowska, 1980b; Stojanowska, 1983; Stojanowska, 1984; Stojanowska, 1992; Drozdowicz and Wilga, 2002; Stojanowska, 2000a; Stojanowska and Panek, 2002; Bochynek and Drozdowicz, 2011; Drozdowicz, 2005; Drozdowicz et al., 2007; Drozdowicz et al., 2012; Wilga and Ciechanowski, 2007; Ławrynowicz et al., 2011; Salamaga et al., 2016; Salamaga, 2021; Bochynek &amp; Drozdowicz, 2012; Ślusarczyk, 2010; Ślusarczyk, 2021; Panek and Romański, 2010; Paul et al., 2023; Pawłowicz et al., 2025</w:t>
            </w:r>
          </w:p>
        </w:tc>
      </w:tr>
      <w:tr w:rsidR="006455A5" w:rsidRPr="006455A5" w14:paraId="73F5BEC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2E20303" w14:textId="56258EC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conges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ommerf.) Berk. &amp; Broome, 1876</w:t>
            </w:r>
          </w:p>
        </w:tc>
        <w:tc>
          <w:tcPr>
            <w:tcW w:w="3417" w:type="pct"/>
            <w:noWrap/>
            <w:vAlign w:val="center"/>
            <w:hideMark/>
          </w:tcPr>
          <w:p w14:paraId="239A5D30" w14:textId="2D57A82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60b; Stojanowska, 1972; Stojanowska 1983; Pawłowicz et al., 2025</w:t>
            </w:r>
          </w:p>
        </w:tc>
      </w:tr>
      <w:tr w:rsidR="006455A5" w:rsidRPr="006455A5" w14:paraId="3FCBCEA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5A47E95" w14:textId="03B116B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denud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Wettst., 1886</w:t>
            </w:r>
          </w:p>
        </w:tc>
        <w:tc>
          <w:tcPr>
            <w:tcW w:w="3417" w:type="pct"/>
            <w:noWrap/>
            <w:vAlign w:val="center"/>
            <w:hideMark/>
          </w:tcPr>
          <w:p w14:paraId="0298ED14" w14:textId="61CAF00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Błoński and Drymmer, 1889; Krupa, 1889; Steinecke, 1918; Jarocki, 1924; Krawiec, 1965; Krzemieniewska, 1933; Krzemieniewska, 1947; Krzemieniewska, 1957; Krzemieniewska and Badura, 1954; Kalinowska-Kucharska, 1975; Miśkiewicz, 2001; Drozdowicz, 1992; Stojanowska, 1970; Stojanowska, 1972; Stojanowska, 1977b; Stojanowska, 1980b; Stojanowska, 1981; Stojanowska, 1983; Stojanowska, 1984; Stojanowska, 1992; Drozdowicz, 2005; Drozdowicz and Wilga, 2002; Stojanowska, 2000a; Stojanowska and Panek, 2002; Drozdowicz et al., 2007; Drozdowicz et al., 2012; Wilga and Ciechanowski, 2007; Ławrynowicz et al., 2011; Bochynek and Drozdowicz, 2011; Bochynek &amp; Drozdowicz, 2012; Panek and Romański, 2010; Chachuła et al., 2021; Salamaga, 2021; Ślusarczyk, 2010; Ślusarczyk, 2021; Paul et al., 2023; Pawłowicz et al., 2025</w:t>
            </w:r>
          </w:p>
        </w:tc>
      </w:tr>
      <w:tr w:rsidR="006455A5" w:rsidRPr="006455A5" w14:paraId="2601568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8C424A8" w14:textId="074B987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helvet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H. Neubert, Nowotny &amp; K. Baumann, 1989</w:t>
            </w:r>
          </w:p>
        </w:tc>
        <w:tc>
          <w:tcPr>
            <w:tcW w:w="3417" w:type="pct"/>
            <w:noWrap/>
            <w:vAlign w:val="center"/>
            <w:hideMark/>
          </w:tcPr>
          <w:p w14:paraId="67BF03CA" w14:textId="6E43F9F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 1983; Stojanowska, 2004; Paul et al., 2023</w:t>
            </w:r>
          </w:p>
        </w:tc>
      </w:tr>
      <w:tr w:rsidR="006455A5" w:rsidRPr="006455A5" w14:paraId="7105DA1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C60E2A4" w14:textId="66F4B9D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imperia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. Lister) Q. Wang &amp; Yu Li, 2006</w:t>
            </w:r>
          </w:p>
        </w:tc>
        <w:tc>
          <w:tcPr>
            <w:tcW w:w="3417" w:type="pct"/>
            <w:noWrap/>
            <w:vAlign w:val="center"/>
            <w:hideMark/>
          </w:tcPr>
          <w:p w14:paraId="4BE37B81" w14:textId="22D672A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2D91E62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88D1A46" w14:textId="3A8219B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Arcyria incarn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 ex J. F. Gmel.) Pers., 1796</w:t>
            </w:r>
          </w:p>
        </w:tc>
        <w:tc>
          <w:tcPr>
            <w:tcW w:w="3417" w:type="pct"/>
            <w:noWrap/>
            <w:vAlign w:val="center"/>
            <w:hideMark/>
          </w:tcPr>
          <w:p w14:paraId="2835A89A" w14:textId="7D6CEDD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88; Jarocki, 1924; Krawiec, 1965; Krupa, 1889; Krzemieniewska, 1933; Krzemieniewska, 1947; Krzemieniewska, 1957; Krzemieniewska, 1960b; Krzemieniewska and Badura, 1954; Kalinowska-Kucharska, 1975; Drozdowicz, 1992; Miśkiewicz, 2001; Stojanowska, 1970; Stojanowska, 1972; Stojanowska, 1977b; Stojanowska, 1980b; Stojanowska, 1983; Stojanowska, 1984; Stojanowska, 1992; Stojanowska, 2000a; Drozdowicz et al., 2007; Stojanowska and Panek, 2002; Jarocki, 1924; Wrońska, 1974; Panek and Romański, 2010; Ławrynowicz et al., 2011; Krzysztofiak et al., 2010; Bochynek and Drozdowicz, 2011; Salamaga et al., 2016; Salamaga, 2021</w:t>
            </w:r>
          </w:p>
        </w:tc>
      </w:tr>
      <w:tr w:rsidR="006455A5" w:rsidRPr="006455A5" w14:paraId="1169962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1362CB8" w14:textId="58243B5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major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. Lister) Ing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265E798B" w14:textId="6F0EE3B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Wrońska, 1974; Krzemieniewska, 1957; Krzemieniewska, 1960b; Stojanowska and Panek, 2002; Panek and Romański, 2010; Salamaga, 2021</w:t>
            </w:r>
          </w:p>
        </w:tc>
      </w:tr>
      <w:tr w:rsidR="006455A5" w:rsidRPr="006455A5" w14:paraId="1843789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AB202AE" w14:textId="6B77F75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Arcyria marginoundu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Nann. -Bremek. &amp; Y. Yamam., 1983</w:t>
            </w:r>
          </w:p>
        </w:tc>
        <w:tc>
          <w:tcPr>
            <w:tcW w:w="3417" w:type="pct"/>
            <w:noWrap/>
            <w:vAlign w:val="center"/>
            <w:hideMark/>
          </w:tcPr>
          <w:p w14:paraId="3A1D7CA4" w14:textId="759BC3C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13</w:t>
            </w:r>
          </w:p>
        </w:tc>
      </w:tr>
      <w:tr w:rsidR="006455A5" w:rsidRPr="006455A5" w14:paraId="7943C09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F7630F7" w14:textId="222CA36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minu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chet, 1927</w:t>
            </w:r>
          </w:p>
        </w:tc>
        <w:tc>
          <w:tcPr>
            <w:tcW w:w="3417" w:type="pct"/>
            <w:noWrap/>
            <w:vAlign w:val="center"/>
            <w:hideMark/>
          </w:tcPr>
          <w:p w14:paraId="24415417" w14:textId="60A0BB7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Tabacki, 1977; Drozdowicz et al., 2012; Panek and Romański, 2010; Stojanowska and Panek, 2004</w:t>
            </w:r>
          </w:p>
        </w:tc>
      </w:tr>
      <w:tr w:rsidR="006455A5" w:rsidRPr="006455A5" w14:paraId="7261F22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740FABD" w14:textId="16CBE10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stip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52DFE506" w14:textId="3391B4B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57; Krzemieniewska, 1960b; Drozdowicz et al., 2012; Krzysztofiak et al., 2010; Stojanowska and Panek, 2002; Panek and Romański, 2010; Stojanowska, 2004; Salamaga, 2021</w:t>
            </w:r>
          </w:p>
        </w:tc>
      </w:tr>
      <w:tr w:rsidR="006455A5" w:rsidRPr="006455A5" w14:paraId="2AFD6B9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2933C8D" w14:textId="524B70B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rcyria viresc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. Lister, 1921</w:t>
            </w:r>
          </w:p>
        </w:tc>
        <w:tc>
          <w:tcPr>
            <w:tcW w:w="3417" w:type="pct"/>
            <w:noWrap/>
            <w:vAlign w:val="center"/>
            <w:hideMark/>
          </w:tcPr>
          <w:p w14:paraId="5586AF3C" w14:textId="5101055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</w:t>
            </w:r>
          </w:p>
        </w:tc>
      </w:tr>
      <w:tr w:rsidR="006455A5" w:rsidRPr="006455A5" w14:paraId="5BA8BB6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7161F34" w14:textId="7CB6488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affin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06B7FE70" w14:textId="32A32B9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alinowska-Kucharska, 1975; Ławrynowicz et al., 2011</w:t>
            </w:r>
          </w:p>
        </w:tc>
      </w:tr>
      <w:tr w:rsidR="006455A5" w:rsidRPr="006455A5" w14:paraId="4FF3A43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32AE291" w14:textId="1989D4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albesc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llis ex T. Macbr.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4F42C7B1" w14:textId="62BFF68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; Drozdowicz, 1988, 1997b, 2001; Komorowska and Drozdowicz, 1996; Stojanowska, 2004a; Shchepin et al., 2022; Paul et al., 2023</w:t>
            </w:r>
          </w:p>
        </w:tc>
      </w:tr>
      <w:tr w:rsidR="006455A5" w:rsidRPr="006455A5" w14:paraId="52E2E0A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0F0E1A6" w14:textId="4A2B2D1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bethel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T. Macbr. ex G. Lister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440D7233" w14:textId="73C4458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Firich, 1962; Stojanowska 1983; Panek and Romański, 2010; Stojanowska and Panek, 2004</w:t>
            </w:r>
          </w:p>
        </w:tc>
      </w:tr>
      <w:tr w:rsidR="006455A5" w:rsidRPr="006455A5" w14:paraId="53EAF08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4D11D24" w14:textId="51A4AC9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capsulife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Berk., 1852</w:t>
            </w:r>
          </w:p>
        </w:tc>
        <w:tc>
          <w:tcPr>
            <w:tcW w:w="3417" w:type="pct"/>
            <w:noWrap/>
            <w:vAlign w:val="center"/>
            <w:hideMark/>
          </w:tcPr>
          <w:p w14:paraId="4557C9F1" w14:textId="62BAC33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57; Krzemieniewska, 1960b; Kalinowska-Kucharska, 1975; Stojanowska, 1977b; Stojanowska, 1980a; Stojanowska, 1980b; Panek and Romański, 2010; Ławrynowicz et al., 2011</w:t>
            </w:r>
          </w:p>
        </w:tc>
      </w:tr>
      <w:tr w:rsidR="006455A5" w:rsidRPr="006455A5" w14:paraId="3C44C99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71B2E6E" w14:textId="68E4C0B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foliico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ster, 1897</w:t>
            </w:r>
          </w:p>
        </w:tc>
        <w:tc>
          <w:tcPr>
            <w:tcW w:w="3417" w:type="pct"/>
            <w:noWrap/>
            <w:vAlign w:val="center"/>
            <w:hideMark/>
          </w:tcPr>
          <w:p w14:paraId="68D130AA" w14:textId="6DAD89A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57; Krzemieniewska, 1960b; Stojanowska, 1980b; Stojanowska, 1980a; Salamaga, 2021</w:t>
            </w:r>
          </w:p>
        </w:tc>
      </w:tr>
      <w:tr w:rsidR="006455A5" w:rsidRPr="006455A5" w14:paraId="2748A5D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5F68BE9" w14:textId="194368B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lilac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4E622C41" w14:textId="21E4F33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ocki, 1924; Salamaga and Grzesiak, 2013</w:t>
            </w:r>
          </w:p>
        </w:tc>
      </w:tr>
      <w:tr w:rsidR="006455A5" w:rsidRPr="006455A5" w14:paraId="6E6F7E8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90DDB21" w14:textId="048ECE4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macrocarpo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es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139C4E2B" w14:textId="26D8385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57; Krzemieniewska, 1960b; Stojanowska 1983; Panek and Romański, 2010; Salamaga, 2021</w:t>
            </w:r>
          </w:p>
        </w:tc>
      </w:tr>
      <w:tr w:rsidR="006455A5" w:rsidRPr="006455A5" w14:paraId="4FD7946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65679CE" w14:textId="311D3B1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ovispo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acib., 1884</w:t>
            </w:r>
          </w:p>
        </w:tc>
        <w:tc>
          <w:tcPr>
            <w:tcW w:w="3417" w:type="pct"/>
            <w:noWrap/>
            <w:vAlign w:val="center"/>
            <w:hideMark/>
          </w:tcPr>
          <w:p w14:paraId="7E8BAF78" w14:textId="6C21DAD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aciborski, 1884a; Raciborski, 1884b; Szulczewski, 1951; Drozdowicz et al., 2003</w:t>
            </w:r>
          </w:p>
        </w:tc>
      </w:tr>
      <w:tr w:rsidR="006455A5" w:rsidRPr="006455A5" w14:paraId="62FEB89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C65903C" w14:textId="2F35F66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panic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Rostaf.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7F5B0C95" w14:textId="733E75A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57; Krzemieniewska, 1960b; Drozdowicz, 1992; Stojanowska, 1972; Stojanowska, 1977b; Stojanowska, 1980b; Stojanowska, 1983; Stojanowska, 1984; Stojanowska, 1992; Drozdowicz, 1997; Stojanowska and Panek, 2002; Stojanowska and Panek, 2004; Stojanowska, 2004; Stojanowska 1983; Panek and Romański, 2010; Bochynek and Drozdowicz, 2011; Salamaga, 2021</w:t>
            </w:r>
          </w:p>
        </w:tc>
      </w:tr>
      <w:tr w:rsidR="006455A5" w:rsidRPr="006455A5" w14:paraId="6A08F57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0FBB066" w14:textId="691D72E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Badhamia popul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Lister &amp; G. Lister, 1904</w:t>
            </w:r>
          </w:p>
        </w:tc>
        <w:tc>
          <w:tcPr>
            <w:tcW w:w="3417" w:type="pct"/>
            <w:noWrap/>
            <w:vAlign w:val="center"/>
            <w:hideMark/>
          </w:tcPr>
          <w:p w14:paraId="32AB2075" w14:textId="4A20FC0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4971248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4BD51E2" w14:textId="0CB77F6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utricula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Berk., 1852</w:t>
            </w:r>
          </w:p>
        </w:tc>
        <w:tc>
          <w:tcPr>
            <w:tcW w:w="3417" w:type="pct"/>
            <w:noWrap/>
            <w:vAlign w:val="center"/>
            <w:hideMark/>
          </w:tcPr>
          <w:p w14:paraId="1DFB36C7" w14:textId="4D67A5A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33; Krzemieniewska, 1957; Krzemieniewska, 1960b; Kalinowska-Kucharska, 1975; Stojanowska 1983; Stojanowska, 1992; Stojanowska, 2004; Stojanowska and Panek, 2004; Drozdowicz, 1992; Ławrynowicz et al., 2011; Panek and Romański, 2010; Ślusarczyk, 2010</w:t>
            </w:r>
          </w:p>
        </w:tc>
      </w:tr>
      <w:tr w:rsidR="006455A5" w:rsidRPr="006455A5" w14:paraId="01AEF87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492CCF3" w14:textId="17558E6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dhamia versicolor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ster, 1901</w:t>
            </w:r>
          </w:p>
        </w:tc>
        <w:tc>
          <w:tcPr>
            <w:tcW w:w="3417" w:type="pct"/>
            <w:noWrap/>
            <w:vAlign w:val="center"/>
            <w:hideMark/>
          </w:tcPr>
          <w:p w14:paraId="5ECD3674" w14:textId="73DC78B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liszko and Bochynek, 2017; Krzemieniewska, 1960b</w:t>
            </w:r>
          </w:p>
        </w:tc>
      </w:tr>
      <w:tr w:rsidR="006455A5" w:rsidRPr="006455A5" w14:paraId="25182F0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07F2F39" w14:textId="65FCADB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arbeyella minutissi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14</w:t>
            </w:r>
          </w:p>
        </w:tc>
        <w:tc>
          <w:tcPr>
            <w:tcW w:w="3417" w:type="pct"/>
            <w:noWrap/>
            <w:vAlign w:val="center"/>
            <w:hideMark/>
          </w:tcPr>
          <w:p w14:paraId="1A435B74" w14:textId="55D42EB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ocki, 1931; Krzemieniewska, 1947; Krzemieniewska, 1960b</w:t>
            </w:r>
          </w:p>
        </w:tc>
      </w:tr>
      <w:tr w:rsidR="006455A5" w:rsidRPr="006455A5" w14:paraId="4CEAEED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BD12118" w14:textId="718CD5C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Brefeldia maxi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Rostaf.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10EF71BC" w14:textId="571D4F1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Stojanowska 1983; Krzemieniewska, 1960b; Stojanowska and Panek, 2002; Stojanowska and Panek, 2005</w:t>
            </w:r>
          </w:p>
        </w:tc>
      </w:tr>
      <w:tr w:rsidR="006455A5" w:rsidRPr="006455A5" w14:paraId="2B49513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BDAB5FA" w14:textId="371BF23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omyxa metall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) Nieuwl., 1916</w:t>
            </w:r>
          </w:p>
        </w:tc>
        <w:tc>
          <w:tcPr>
            <w:tcW w:w="3417" w:type="pct"/>
            <w:noWrap/>
            <w:vAlign w:val="center"/>
            <w:hideMark/>
          </w:tcPr>
          <w:p w14:paraId="40843746" w14:textId="070310A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Krzemieniewska, 1957; Krzemieniewska, 1960b; Stojanowska 1983; Stojanowska, 1984; Stojanowska, 2004; Paul et al., 2023</w:t>
            </w:r>
          </w:p>
        </w:tc>
      </w:tr>
      <w:tr w:rsidR="006455A5" w:rsidRPr="006455A5" w14:paraId="53945C1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6BDB48D" w14:textId="571BD5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iomyxa fruticulos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.F. Müll.) T. Macbr., 1899</w:t>
            </w:r>
          </w:p>
        </w:tc>
        <w:tc>
          <w:tcPr>
            <w:tcW w:w="3417" w:type="pct"/>
            <w:noWrap/>
            <w:vAlign w:val="center"/>
            <w:hideMark/>
          </w:tcPr>
          <w:p w14:paraId="26C44B95" w14:textId="0A82427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łoński, 1890; Błoński and Drymmer, 1889; Bresadola, 1903; Michalski, 1951; Krzemieniewska, 1933; Krzemieniewska, 1947; Krzemieniewska, 1957; Krzemieniewska and Badura, 1954; Kalinowska-Kucharska, 1975; Drozdowicz, 1992; Miśkiewicz, 2001; Stojanowska, 1970; Stojanowska, 1972; Stojanowska, 1977b; Stojanowska, 1980b; Stojanowska, 1983; Stojanowska, 1984; Stojanowska, 2000a; Drozdowicz, 1997b; Drozdowicz, 2001; Drozdowicz and Wilga, 2002; Drozdowicz et al., 2007; Drozdowicz et al., 2012; Wilga and Ciechanowski, 2007; Krzysztofiak et al., 2010; Ławrynowicz et al., 2011; Bochynek and Drozdowicz, 2011; Bochynek &amp; Drozdowicz, 2012; Panek and Romański, 2010; Salamaga et al., 2016; Salamaga, 2021; Ślusarczyk, 2010; Ślusarczyk, 2021; Paul et al., 2023; Pawłowicz et al., 2025</w:t>
            </w:r>
          </w:p>
        </w:tc>
      </w:tr>
      <w:tr w:rsidR="006455A5" w:rsidRPr="006455A5" w14:paraId="778A9ED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D9E74DC" w14:textId="0130786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iomyxa pori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J. Schröt., 1889</w:t>
            </w:r>
          </w:p>
        </w:tc>
        <w:tc>
          <w:tcPr>
            <w:tcW w:w="3417" w:type="pct"/>
            <w:noWrap/>
            <w:vAlign w:val="center"/>
            <w:hideMark/>
          </w:tcPr>
          <w:p w14:paraId="42F62232" w14:textId="62DD008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łoński and Drymmer, 1889; Kalinowska-Kucharska, 1975; Miśkiewicz, 2001; Drozdowicz et al., 2007; Drozdowicz et al., 2012; Wilga and Ciechanowski, 2007; Ławrynowicz et al., 2011; Panek and Romański, 2010; Chachuła et al., 2021; Salamaga, 2021; Stojanowska, 2004a; Stojanowska and Panek, 2004</w:t>
            </w:r>
          </w:p>
        </w:tc>
      </w:tr>
      <w:tr w:rsidR="006455A5" w:rsidRPr="006455A5" w14:paraId="7D7C097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BFBC325" w14:textId="581AC61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stoderma debarya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. Blytt, 1880</w:t>
            </w:r>
          </w:p>
        </w:tc>
        <w:tc>
          <w:tcPr>
            <w:tcW w:w="3417" w:type="pct"/>
            <w:noWrap/>
            <w:vAlign w:val="center"/>
            <w:hideMark/>
          </w:tcPr>
          <w:p w14:paraId="247A28CD" w14:textId="333D1E5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; Krzemieniewska, 1957; Krzemieniewska, 1960b; Ławrynowicz et al., 2011; Paul et al., 2023</w:t>
            </w:r>
          </w:p>
        </w:tc>
      </w:tr>
      <w:tr w:rsidR="006455A5" w:rsidRPr="006455A5" w14:paraId="4808A16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A837DD6" w14:textId="0BFA36C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austria diderm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Fr., 1849</w:t>
            </w:r>
          </w:p>
        </w:tc>
        <w:tc>
          <w:tcPr>
            <w:tcW w:w="3417" w:type="pct"/>
            <w:noWrap/>
            <w:vAlign w:val="center"/>
            <w:hideMark/>
          </w:tcPr>
          <w:p w14:paraId="417F345D" w14:textId="611E4E5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 1983</w:t>
            </w:r>
          </w:p>
        </w:tc>
      </w:tr>
      <w:tr w:rsidR="006455A5" w:rsidRPr="006455A5" w14:paraId="07468EA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E2519E1" w14:textId="7433076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aria arcyrione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Nann. -Bremek. ex Lado, 1991</w:t>
            </w:r>
          </w:p>
        </w:tc>
        <w:tc>
          <w:tcPr>
            <w:tcW w:w="3417" w:type="pct"/>
            <w:noWrap/>
            <w:vAlign w:val="center"/>
            <w:hideMark/>
          </w:tcPr>
          <w:p w14:paraId="405E9352" w14:textId="113A2E1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47; Krzemieniewska, 1957; Krzemieniewska, 1960b; Krzemieniewska and Badura, 1954; Michalski, 1951; Jarocki, 1924; Jarocki, 1931; Stojanowska, 1972; Stojanowska, 1977b; Stojanowska, 1983; Drozdowicz, 1992; Drozdowicz et al., 2007; Drozdowicz et al., 2012; Ławrynowicz et al., 2011; Panek and Romański, 2010; Salamaga et al., 2016; Salamaga, 2021; Stojanowska, 2004a; Stojanowska, 2004b; Stojanowska and Panek, 2004; Ślusarczyk, 2010</w:t>
            </w:r>
          </w:p>
        </w:tc>
      </w:tr>
      <w:tr w:rsidR="006455A5" w:rsidRPr="006455A5" w14:paraId="17A7A3B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DC4D2D" w14:textId="137C8C3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lloderma ocu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. Lippert) G. Lister, 1910</w:t>
            </w:r>
          </w:p>
        </w:tc>
        <w:tc>
          <w:tcPr>
            <w:tcW w:w="3417" w:type="pct"/>
            <w:noWrap/>
            <w:vAlign w:val="center"/>
            <w:hideMark/>
          </w:tcPr>
          <w:p w14:paraId="76899860" w14:textId="43242FA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31; Krzemieniewska, 1960b; Stojanowska, 2004b</w:t>
            </w:r>
          </w:p>
        </w:tc>
      </w:tr>
      <w:tr w:rsidR="006455A5" w:rsidRPr="006455A5" w14:paraId="56EBBE1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53FB138" w14:textId="76F07C7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dictyospo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.F. Celak., 1893</w:t>
            </w:r>
          </w:p>
        </w:tc>
        <w:tc>
          <w:tcPr>
            <w:tcW w:w="3417" w:type="pct"/>
            <w:noWrap/>
            <w:vAlign w:val="center"/>
            <w:hideMark/>
          </w:tcPr>
          <w:p w14:paraId="477E64BF" w14:textId="6CD017E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1977</w:t>
            </w:r>
          </w:p>
        </w:tc>
      </w:tr>
      <w:tr w:rsidR="006455A5" w:rsidRPr="006455A5" w14:paraId="05B444C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CE855DE" w14:textId="3EF6B62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elega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cib.) G. Lister, 1909</w:t>
            </w:r>
          </w:p>
        </w:tc>
        <w:tc>
          <w:tcPr>
            <w:tcW w:w="3417" w:type="pct"/>
            <w:noWrap/>
            <w:vAlign w:val="center"/>
            <w:hideMark/>
          </w:tcPr>
          <w:p w14:paraId="6832F37F" w14:textId="2C5E452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 et al., 2012; Drozdowicz et al., 2007; Jarocki, 1931; Panek and Romański, 2010; Salamaga, 2021; Stojanowska 1983; Stojanowska and Panek, 2004</w:t>
            </w:r>
          </w:p>
        </w:tc>
      </w:tr>
      <w:tr w:rsidR="006455A5" w:rsidRPr="006455A5" w14:paraId="785B93B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FBF4082" w14:textId="1F4D6B8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ella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ärk., 1978</w:t>
            </w:r>
          </w:p>
        </w:tc>
        <w:tc>
          <w:tcPr>
            <w:tcW w:w="3417" w:type="pct"/>
            <w:noWrap/>
            <w:vAlign w:val="center"/>
            <w:hideMark/>
          </w:tcPr>
          <w:p w14:paraId="171AC09A" w14:textId="5B0207F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, 2017</w:t>
            </w:r>
          </w:p>
        </w:tc>
      </w:tr>
      <w:tr w:rsidR="006455A5" w:rsidRPr="006455A5" w14:paraId="7CB061C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C3E76B2" w14:textId="11B924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fus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owalski) Kowalski, 1968</w:t>
            </w:r>
          </w:p>
        </w:tc>
        <w:tc>
          <w:tcPr>
            <w:tcW w:w="3417" w:type="pct"/>
            <w:noWrap/>
            <w:vAlign w:val="center"/>
            <w:hideMark/>
          </w:tcPr>
          <w:p w14:paraId="335C72E4" w14:textId="78BC98E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era and Drozdowicz, 2004</w:t>
            </w:r>
          </w:p>
        </w:tc>
      </w:tr>
      <w:tr w:rsidR="006455A5" w:rsidRPr="006455A5" w14:paraId="1FC5D9C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5A3FE0A" w14:textId="14446A5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lax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4F558B17" w14:textId="4B47EE1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9; Jarocki, 1927; Krzemieniewska, 1933; Krzemieniewska, 1957; Krzemieniewska, 1960b; Stojanowska, 1972; Stojanowska 1983; Stojanowska, 1983; Drozdowicz, 1992; Stojanowska, 1992; Drozdowicz, 1997; Drozdowicz, 1997a; Stojanowska, 2004; Salamaga, 2021; Paul et al., 2023</w:t>
            </w:r>
          </w:p>
        </w:tc>
      </w:tr>
      <w:tr w:rsidR="006455A5" w:rsidRPr="006455A5" w14:paraId="51205B1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441959F" w14:textId="0829045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omatricha nig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 ex J. F. Gmel.) J. Schröt., 1885</w:t>
            </w:r>
          </w:p>
        </w:tc>
        <w:tc>
          <w:tcPr>
            <w:tcW w:w="3417" w:type="pct"/>
            <w:noWrap/>
            <w:vAlign w:val="center"/>
            <w:hideMark/>
          </w:tcPr>
          <w:p w14:paraId="6315A9CF" w14:textId="0FBD297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6; Krupa, 1889; Jarocki, 1924; Jarocki, 1927; Jarocki, 1931; Krzemieniewska, 1933; Krzemieniewska, 1947; Michalski, 1951; Krzemieniewska, 1957; Krawiec, 1965; Stojanowska, 1970; Stojanowska, 1972; Kalinowska-Kucharska, 1975; Kalinowska-Kucharska, 1975; Stojanowska, 1977; Stojanowska, 1977b; Stojanowska, 1980a; Stojanowska, 1980b; Stojanowska 1983; Stojanowska, 1983; Stojanowska, 1984; Drozdowicz, 1992; Stojanowska, 1992; Stojanowska, 2000a; Miśkiewicz, 2001; Stojanowska and Panek, 2002; Drozdowicz, 2003a; Stojanowska, 2004; Stojanowska and Panek, 2004; Drozdowicz, 2005; Drozdowicz et al., 2007; Panek and Romański, 2010; Ślusarczyk, 2010; Bochynek and Drozdowicz,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2011; Ławrynowicz et al., 2011; Bochynek &amp; Drozdowicz, 2012; Drozdowicz et al., 2012; Paul et al., 2023; Pawłowicz et al., 2025</w:t>
            </w:r>
          </w:p>
        </w:tc>
      </w:tr>
      <w:tr w:rsidR="006455A5" w:rsidRPr="006455A5" w14:paraId="2504DE4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1545D78" w14:textId="054DD8D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omatricha pulchel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. Bab.) Rostaf., 1876</w:t>
            </w:r>
          </w:p>
        </w:tc>
        <w:tc>
          <w:tcPr>
            <w:tcW w:w="3417" w:type="pct"/>
            <w:noWrap/>
            <w:vAlign w:val="center"/>
            <w:hideMark/>
          </w:tcPr>
          <w:p w14:paraId="7C92C10C" w14:textId="66EBC48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Jarocki, 1931; Krzemieniewska, 1933; Krzemieniewska, 1960b; Stojanowska, 1977; Stojanowska, 1977b; Stojanowska 1983; Stojanowska, 1983; Stojanowska, 1984; Drozdowicz, 1992; Stojanowska, 2000a; Stojanowska, 2004; Stojanowska and Panek, 2004; Panek and Romański, 2010; Ławrynowicz et al., 2011; Salamaga, 2021</w:t>
            </w:r>
          </w:p>
        </w:tc>
      </w:tr>
      <w:tr w:rsidR="006455A5" w:rsidRPr="006455A5" w14:paraId="356AFCC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6CEFE83" w14:textId="4DC8B16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aureonucle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n. -Bremek., 1961</w:t>
            </w:r>
          </w:p>
        </w:tc>
        <w:tc>
          <w:tcPr>
            <w:tcW w:w="3417" w:type="pct"/>
            <w:noWrap/>
            <w:vAlign w:val="center"/>
            <w:hideMark/>
          </w:tcPr>
          <w:p w14:paraId="0E06C973" w14:textId="22FBB6C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45A57FF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470E48A" w14:textId="02CAA19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aur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umach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59FC7871" w14:textId="2CE1345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60b; Stojanowska 1983; Stojanowska and Panek, 2002; Stojanowska and Panek, 2003; Stojanowska and Panek, 2004; Panek and Romański, 2010; Salamaga, 2021</w:t>
            </w:r>
          </w:p>
        </w:tc>
      </w:tr>
      <w:tr w:rsidR="006455A5" w:rsidRPr="006455A5" w14:paraId="4ABC443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92BC6D4" w14:textId="0FE748B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concin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3</w:t>
            </w:r>
          </w:p>
        </w:tc>
        <w:tc>
          <w:tcPr>
            <w:tcW w:w="3417" w:type="pct"/>
            <w:noWrap/>
            <w:vAlign w:val="center"/>
            <w:hideMark/>
          </w:tcPr>
          <w:p w14:paraId="1F779C84" w14:textId="046348F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anek and Romański, 2010; Stojanowska and Panek, 2003</w:t>
            </w:r>
          </w:p>
        </w:tc>
      </w:tr>
      <w:tr w:rsidR="006455A5" w:rsidRPr="006455A5" w14:paraId="64CA3E9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39146F9" w14:textId="657236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leucocephal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 ex J.F. Gmel.) Ditmar, 1813</w:t>
            </w:r>
          </w:p>
        </w:tc>
        <w:tc>
          <w:tcPr>
            <w:tcW w:w="3417" w:type="pct"/>
            <w:noWrap/>
            <w:vAlign w:val="center"/>
            <w:hideMark/>
          </w:tcPr>
          <w:p w14:paraId="675C8E41" w14:textId="69BB254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 and Badura, 1954; Krzemieniewska, 1957; Krzemieniewska, 1960b; Stojanowska, 1972; Kalinowska-Kucharska, 1975; Kalinowska-Kucharska, 1975; Stojanowska, 1980a; Stojanowska, 1980b; Stojanowska 1983; Stojanowska, 1983; Drozdowicz, 1992; Drozdowicz, 1997; Drozdowicz, 1997a; Stojanowska and Panek, 2002; Stojanowska and Panek, 2003; Stojanowska, 2004; Stojanowska and Panek, 2004; Drozdowicz et al., 2007; Panek and Romański, 2010; Ławrynowicz et al., 2011; Paul et al., 2023</w:t>
            </w:r>
          </w:p>
        </w:tc>
      </w:tr>
      <w:tr w:rsidR="006455A5" w:rsidRPr="006455A5" w14:paraId="1B827D4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DD0CF33" w14:textId="39AD40D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minu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eers)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0EA999EB" w14:textId="7794AA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33; Krzemieniewska, 1960b; Stojanowska, 1972; Stojanowska, 1977; Stojanowska, 1977b; Stojanowska, 1980a; Stojanowska, 1980b; Stojanowska 1983; Stojanowska, 1983; Drozdowicz, 1992; Drozdowicz, 1997; Drozdowicz, 1997a; Stojanowska and Panek, 2003; Stojanowska, 2004; Stojanowska and Panek, 2004; Drozdowicz et al., 2007; Panek and Romański, 2010; Bochynek and Drozdowicz, 2011; Ławrynowicz et al., 2011</w:t>
            </w:r>
          </w:p>
        </w:tc>
      </w:tr>
      <w:tr w:rsidR="006455A5" w:rsidRPr="006455A5" w14:paraId="6F539C0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80DBDE6" w14:textId="4D288D2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aterium ros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 &amp; Broome) J.M. García-Martín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423B12F8" w14:textId="5B50C26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65BF5F3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595432E" w14:textId="66298B8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argillac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 ex J.F. Gmel.)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7A3F341E" w14:textId="08D5228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6; Krupa, 1887; Błoński and Drymmer, 1889; Krupa, 1889; Eichler, 1907; Jarocki, 1924; Jarocki, 1931; Krzemieniewska, 1933; Krzemieniewska, 1947; Krzemieniewska and Badura, 1954; Krzemieniewska, 1957; Krawiec, 1965; Stojanowska, 1972; Kalinowska-Kucharska, 1975; Stojanowska, 1977b; Stojanowska 1983; Stojanowska, 1983; Stojanowska, 1984; Drozdowicz, 1992; Stojanowska, 1992; Stojanowska, 2000a; Miśkiewicz, 2001; Drozdowicz and Wilga, 2002; Stojanowska, 2004a; Stojanowska, 2004b; Stojanowska and Panek, 2004; Stojanowska and Panek, 2005; Drozdowicz et al., 2007; Panek and Romański, 2010; Bochynek and Drozdowicz, 2011; Ławrynowicz et al., 2011; Bochynek &amp; Drozdowicz, 2012; Drozdowicz et al., 2012; Salamaga et al., 2016; Chachuła et al., 2021; Salamaga, 2021; Paul et al., 2023</w:t>
            </w:r>
          </w:p>
        </w:tc>
      </w:tr>
      <w:tr w:rsidR="006455A5" w:rsidRPr="006455A5" w14:paraId="018A9A9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9B434EA" w14:textId="276ECB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aurantia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115EEBD9" w14:textId="6372969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Namysłowski, 1910; Jarocki, 1924; Krzemieniewska, 1957; Stojanowska, 1977b; Stojanowska 1983; Stojanowska, 1983; Stojanowska, 1984; Stojanowska, 1992; Miśkiewicz, 2001; Stojanowska, 2004a; Stojanowska, 2004b; Stojanowska and Panek, 2004; Stojanowska and Panek, 2005; Drozdowicz et al., 2007; Panek and Romański, 2010; Ławrynowicz et al., 2011; Salamaga et al., 2016; Salamaga, 2021; Paul et al., 2023</w:t>
            </w:r>
          </w:p>
        </w:tc>
      </w:tr>
      <w:tr w:rsidR="006455A5" w:rsidRPr="006455A5" w14:paraId="1F52BC8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D59FDAE" w14:textId="3179DE7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cancel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tsch) Nann. -Bremek., 1975</w:t>
            </w:r>
          </w:p>
        </w:tc>
        <w:tc>
          <w:tcPr>
            <w:tcW w:w="3417" w:type="pct"/>
            <w:noWrap/>
            <w:vAlign w:val="center"/>
            <w:hideMark/>
          </w:tcPr>
          <w:p w14:paraId="4065E018" w14:textId="7534B51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6; Krupa, 1887; Eichler, 1904; Namysłowski, 1910; Jarocki, 1924; Jarocki, 1931; Krzemieniewska, 1933; Krzemieniewska, 1947; Krzemieniewska and Badura, 1954; Krzemieniewska, 1957; Stojanowska, 1970; Stojanowska, 1972; Wrońska, 1974; Stojanowska, 1977b; Stojanowska, 1981; Stojanowska 1983; Stojanowska, 1983; Stojanowska, 1984; Drozdowicz, 1992; Stojanowska, 1992; Stojanowska, 2000a; Stojanowska, 2004a; Stojanowska, 2004b; Stojanowska and Panek, 2004; Stojanowska and Panek, 2005; Drozdowicz et al., 2007; Panek and Romański, 2010; Bochynek and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Drozdowicz, 2011; Ławrynowicz et al., 2011; Drozdowicz et al., 2012; Salamaga et al., 2016; Salamaga, 2021; Paul et al., 2023</w:t>
            </w:r>
          </w:p>
        </w:tc>
      </w:tr>
      <w:tr w:rsidR="006455A5" w:rsidRPr="006455A5" w14:paraId="1D83F4C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4176FA5" w14:textId="4FEC1EA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ribraria cost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hillon &amp; Nann. -Bremek., 1978</w:t>
            </w:r>
          </w:p>
        </w:tc>
        <w:tc>
          <w:tcPr>
            <w:tcW w:w="3417" w:type="pct"/>
            <w:noWrap/>
            <w:vAlign w:val="center"/>
            <w:hideMark/>
          </w:tcPr>
          <w:p w14:paraId="5222D64C" w14:textId="113A07C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</w:t>
            </w:r>
          </w:p>
        </w:tc>
      </w:tr>
      <w:tr w:rsidR="006455A5" w:rsidRPr="006455A5" w14:paraId="04741AC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A5267F5" w14:textId="4B3297C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elega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rk. &amp; M.A. Curtis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766B10E5" w14:textId="66A27E0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</w:t>
            </w:r>
          </w:p>
        </w:tc>
      </w:tr>
      <w:tr w:rsidR="006455A5" w:rsidRPr="006455A5" w14:paraId="34D2A2C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534FCD1" w14:textId="25D7698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exigu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31</w:t>
            </w:r>
          </w:p>
        </w:tc>
        <w:tc>
          <w:tcPr>
            <w:tcW w:w="3417" w:type="pct"/>
            <w:noWrap/>
            <w:vAlign w:val="center"/>
            <w:hideMark/>
          </w:tcPr>
          <w:p w14:paraId="0CD3CFAC" w14:textId="171C30D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era and Drozdowicz, 2004</w:t>
            </w:r>
          </w:p>
        </w:tc>
      </w:tr>
      <w:tr w:rsidR="006455A5" w:rsidRPr="006455A5" w14:paraId="4BA230D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FBB3CA1" w14:textId="4B5AB4B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ferrugin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13</w:t>
            </w:r>
          </w:p>
        </w:tc>
        <w:tc>
          <w:tcPr>
            <w:tcW w:w="3417" w:type="pct"/>
            <w:noWrap/>
            <w:vAlign w:val="center"/>
            <w:hideMark/>
          </w:tcPr>
          <w:p w14:paraId="1D11B6E5" w14:textId="451BF5C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31; Krzemieniewska, 1960b; Stojanowska 1983; Stojanowska, 1983; Drozdowicz, 1992; Stojanowska, 2004a; Stojanowska, 2004b; Panek and Romański, 2010; Bochynek and Drozdowicz, 2011; Bochynek &amp; Drozdowicz, 2012</w:t>
            </w:r>
          </w:p>
        </w:tc>
      </w:tr>
      <w:tr w:rsidR="006455A5" w:rsidRPr="006455A5" w14:paraId="01B5B74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838135A" w14:textId="090FE56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intric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0A4B3179" w14:textId="4BBC001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57; Krzemieniewska, 1960b; Stojanowska, 1972; Wrońska, 1974; Stojanowska 1983; Stojanowska, 1983; Stojanowska, 2004a; Stojanowska, 2004b; Stojanowska and Panek, 2005; Panek and Romański, 2010; Salamaga et al., 2016</w:t>
            </w:r>
          </w:p>
        </w:tc>
      </w:tr>
      <w:tr w:rsidR="006455A5" w:rsidRPr="006455A5" w14:paraId="6FFC4F2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3446A0B" w14:textId="7C626DB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languesc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1</w:t>
            </w:r>
          </w:p>
        </w:tc>
        <w:tc>
          <w:tcPr>
            <w:tcW w:w="3417" w:type="pct"/>
            <w:noWrap/>
            <w:vAlign w:val="center"/>
            <w:hideMark/>
          </w:tcPr>
          <w:p w14:paraId="62A506A2" w14:textId="4530EB9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; Salamaga et al., 2016</w:t>
            </w:r>
          </w:p>
        </w:tc>
      </w:tr>
      <w:tr w:rsidR="006455A5" w:rsidRPr="006455A5" w14:paraId="5F41EE4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D74ED32" w14:textId="0B09C05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macrocarp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49BC7E31" w14:textId="0DEF1BD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; Krzemieniewska, 1957; Krzemieniewska, 1960b; Krawiec, 1965; Stojanowska, 1972; Wrońska, 1974; Stojanowska 1983; Stojanowska, 1983; Stojanowska, 1984; Drozdowicz, 1992; Stojanowska, 1992; Stojanowska, 2000a; Miśkiewicz, 2001; Drozdowicz, 2003a; Stojanowska, 2004a; Drozdowicz, 2005; Drozdowicz et al., 2007; Bochynek and Drozdowicz, 2011; Ławrynowicz et al., 2011; Bochynek &amp; Drozdowicz, 2012; Drozdowicz et al., 2012; Paul et al., 2023</w:t>
            </w:r>
          </w:p>
        </w:tc>
      </w:tr>
      <w:tr w:rsidR="006455A5" w:rsidRPr="006455A5" w14:paraId="6BD8087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F5ED06A" w14:textId="44590CD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macrospo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owotny &amp; H. Neubert, 1993</w:t>
            </w:r>
          </w:p>
        </w:tc>
        <w:tc>
          <w:tcPr>
            <w:tcW w:w="3417" w:type="pct"/>
            <w:noWrap/>
            <w:vAlign w:val="center"/>
            <w:hideMark/>
          </w:tcPr>
          <w:p w14:paraId="736E5C4E" w14:textId="01A29A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3FD4EDB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9C94E8A" w14:textId="60A965F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microcarp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rad.)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1AD6DC7A" w14:textId="5EA62D9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31; Krzemieniewska, 1947; Krzemieniewska, 1957; Krzemieniewska, 1960b; Stojanowska, 1972; Stojanowska 1983; Drozdowicz, 1992; Stojanowska and Panek, 2004; Drozdowicz, 2005; Panek and Romański, 2010; Pawłowicz et al., 2025</w:t>
            </w:r>
          </w:p>
        </w:tc>
      </w:tr>
      <w:tr w:rsidR="006455A5" w:rsidRPr="006455A5" w14:paraId="0C1DE29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6B06490" w14:textId="005D7F8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minutissi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wein., 1832</w:t>
            </w:r>
          </w:p>
        </w:tc>
        <w:tc>
          <w:tcPr>
            <w:tcW w:w="3417" w:type="pct"/>
            <w:noWrap/>
            <w:vAlign w:val="center"/>
            <w:hideMark/>
          </w:tcPr>
          <w:p w14:paraId="180ED569" w14:textId="465AEE5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1972; Stojanowska 1983</w:t>
            </w:r>
          </w:p>
        </w:tc>
      </w:tr>
      <w:tr w:rsidR="006455A5" w:rsidRPr="006455A5" w14:paraId="5C56B77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18B1665" w14:textId="2567640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mirabi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Massee, 1892</w:t>
            </w:r>
          </w:p>
        </w:tc>
        <w:tc>
          <w:tcPr>
            <w:tcW w:w="3417" w:type="pct"/>
            <w:noWrap/>
            <w:vAlign w:val="center"/>
            <w:hideMark/>
          </w:tcPr>
          <w:p w14:paraId="7FE70278" w14:textId="60E89CF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</w:t>
            </w:r>
          </w:p>
        </w:tc>
      </w:tr>
      <w:tr w:rsidR="006455A5" w:rsidRPr="006455A5" w14:paraId="7FDF76E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5C86204" w14:textId="2FCD0F8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orega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.C. Gilbert, 1932</w:t>
            </w:r>
          </w:p>
        </w:tc>
        <w:tc>
          <w:tcPr>
            <w:tcW w:w="3417" w:type="pct"/>
            <w:noWrap/>
            <w:vAlign w:val="center"/>
            <w:hideMark/>
          </w:tcPr>
          <w:p w14:paraId="7364DF82" w14:textId="514609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giera and Drozdowicz, 2004</w:t>
            </w:r>
          </w:p>
        </w:tc>
      </w:tr>
      <w:tr w:rsidR="006455A5" w:rsidRPr="006455A5" w14:paraId="7174993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AE2A0A4" w14:textId="1E087B0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pertenu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latau &amp; Schirmer, 1994</w:t>
            </w:r>
          </w:p>
        </w:tc>
        <w:tc>
          <w:tcPr>
            <w:tcW w:w="3417" w:type="pct"/>
            <w:noWrap/>
            <w:vAlign w:val="center"/>
            <w:hideMark/>
          </w:tcPr>
          <w:p w14:paraId="23398A1F" w14:textId="1B6A864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; Salamaga et al., 2016</w:t>
            </w:r>
          </w:p>
        </w:tc>
      </w:tr>
      <w:tr w:rsidR="006455A5" w:rsidRPr="006455A5" w14:paraId="5174ABB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12761B3" w14:textId="1C61003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pir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7EDBCDD7" w14:textId="0C681EA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; Krzemieniewska, 1957; Krzemieniewska, 1960b; Stojanowska 1983; Stojanowska, 1983; Stojanowska, 1984; Drozdowicz, 1992; Stojanowska, 2000a; Stojanowska, 2002; Stojanowska and Panek, 2002; Stojanowska, 2004; Drozdowicz, 2005; Panek and Romański, 2010; Bochynek and Drozdowicz, 2011; Bochynek &amp; Drozdowicz, 2012; Drozdowicz et al., 2012; Salamaga, 2021</w:t>
            </w:r>
          </w:p>
        </w:tc>
      </w:tr>
      <w:tr w:rsidR="006455A5" w:rsidRPr="006455A5" w14:paraId="78BBEAE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3EB5F13" w14:textId="7663BBD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purpur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77AB1119" w14:textId="3505B2C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Jarocki, 1931; Krzemieniewska, 1947; Krzemieniewska, 1960b; Krzysztofiak et al., 2010; Chachuła et al., 2021; Paul et al., 2023</w:t>
            </w:r>
          </w:p>
        </w:tc>
      </w:tr>
      <w:tr w:rsidR="006455A5" w:rsidRPr="006455A5" w14:paraId="6188872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C30C098" w14:textId="0516D78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rubiginos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5559651A" w14:textId="4550812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31; Krzemieniewska, 1960b; Stojanowska 1983; Stojanowska, 1983; Stojanowska, 2004</w:t>
            </w:r>
          </w:p>
        </w:tc>
      </w:tr>
      <w:tr w:rsidR="006455A5" w:rsidRPr="006455A5" w14:paraId="3BA702D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DB52ABF" w14:textId="277DF7A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ruf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th)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3A35C3D8" w14:textId="72089C3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Rostafiński, 1875; Jarocki, 1924; Krzemieniewska, 1957; Krzemieniewska, 1960b; Stojanowska, 1970; Stojanowska, 1972; Kalinowska-Kucharska, 1975; Kalinowska-Kucharska, 1975; Stojanowska, 1977; Stojanowska, 1977b; Stojanowska, 1983; Stojanowska, 1984; Drozdowicz, 1992; Drozdowicz, 1997; Drozdowicz, 1997a; Stojanowska, 2000a; Drozdowicz, 2001; Stojanowska, 2002; Drozdowicz, 2003a; Stojanowska, 2004; Drozdowicz, 2005; Stojanowska, 2005; Drozdowicz et al., 2007; Krzysztofiak et al., 2010; Panek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and Romański, 2010; Bochynek and Drozdowicz, 2011; Ławrynowicz et al., 2011; Bochynek &amp; Drozdowicz, 2012; Drozdowicz et al., 2012; Salamaga et al., 2016; Salamaga, 2021; Paul et al., 2023</w:t>
            </w:r>
          </w:p>
        </w:tc>
      </w:tr>
      <w:tr w:rsidR="006455A5" w:rsidRPr="006455A5" w14:paraId="33073E7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125F0D8" w14:textId="7C7621B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Cribraria splend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rad.)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77953B0C" w14:textId="7FEB21B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Krzemieniewska, 1947; Krzemieniewska, 1957; Krzemieniewska, 1960b; Wrońska, 1974; Stojanowska, 1977; Stojanowska, 1977b; Stojanowska, 1983; Stojanowska, 1984; Stojanowska, 1992; Stojanowska, 2004; Drozdowicz, 2005; Stojanowska, 2005; Panek and Romański, 2010; Salamaga et al., 2016; Salamaga, 2021; Paul et al., 2023</w:t>
            </w:r>
          </w:p>
        </w:tc>
      </w:tr>
      <w:tr w:rsidR="006455A5" w:rsidRPr="006455A5" w14:paraId="30B6F11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7F4F017" w14:textId="40E0C86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tenel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4AAB826A" w14:textId="4D734E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Jarocki, 1924; Krzemieniewska, 1933; Krzemieniewska, 1960b; Kalinowska-Kucharska, 1975; Kalinowska-Kucharska, 1975; Stojanowska, 1992; Bochynek and Drozdowicz, 2011; Ławrynowicz et al., 2011; Bochynek &amp; Drozdowicz, 2012; Drozdowicz et al., 2012</w:t>
            </w:r>
          </w:p>
        </w:tc>
      </w:tr>
      <w:tr w:rsidR="006455A5" w:rsidRPr="006455A5" w14:paraId="0AB2A53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54C4F0E" w14:textId="70A1786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tubul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J.C. Zamora, D. Rodrigues, García-Cunch. &amp; Lado, 2025</w:t>
            </w:r>
          </w:p>
        </w:tc>
        <w:tc>
          <w:tcPr>
            <w:tcW w:w="3417" w:type="pct"/>
            <w:noWrap/>
            <w:vAlign w:val="center"/>
            <w:hideMark/>
          </w:tcPr>
          <w:p w14:paraId="0B81B969" w14:textId="312AFEF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6, 1887, 1888; Rostafiński, 1875; Jarocki, 1924; Kalinowska-Kucharska, 1975; Krzemieniewska, 1933, 1947, 1957, 1960b; Orzechowski, 1969; Stojanowska, 1972, 1977, 1977b, 1983, 1984, 2000a; Drozdowicz, 1992, 2005; Ławrynowicz et al., 2011; Panek and Romański, 2010; Stojanowska 1983; Drozdowicz et al., 2007; Bochynek and Drozdowicz, 2011; Stojanowska, 2004a, 2004b; Bochynek &amp; Drozdowicz, 2012; Chachuła et al., 2021</w:t>
            </w:r>
          </w:p>
        </w:tc>
      </w:tr>
      <w:tr w:rsidR="006455A5" w:rsidRPr="006455A5" w14:paraId="59B62C5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2793867" w14:textId="50608E6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violac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1</w:t>
            </w:r>
          </w:p>
        </w:tc>
        <w:tc>
          <w:tcPr>
            <w:tcW w:w="3417" w:type="pct"/>
            <w:noWrap/>
            <w:vAlign w:val="center"/>
            <w:hideMark/>
          </w:tcPr>
          <w:p w14:paraId="7F757FD6" w14:textId="5475555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Krzemieniewska, 1934; Krzemieniewska, 1960b; Stojanowska, 2005</w:t>
            </w:r>
          </w:p>
        </w:tc>
      </w:tr>
      <w:tr w:rsidR="006455A5" w:rsidRPr="006455A5" w14:paraId="1CFEB35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CF7F89" w14:textId="2B875C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ribraria vulga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7F5C8F9F" w14:textId="6B9AC3F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Gutwiński, 1901; Krzemieniewska, 1933; Krzemieniewska, 1947; Krzemieniewska, 1957; Krawiec, 1965; Stojanowska, 1972; Kalinowska-Kucharska, 1975; Kalinowska-Kucharska, 1975; Stojanowska, 1977; Stojanowska, 1977b; Stojanowska, 1980a; Stojanowska, 1980b; Stojanowska, 1983; Stojanowska, 1984; Drozdowicz, 1992; Stojanowska, 2002; Stojanowska, 2004; Drozdowicz, 2005; Drozdowicz et al., 2007; Panek and Romański, 2010; Bochynek and Drozdowicz, 2011; Ławrynowicz et al., 2011; Bochynek &amp; Drozdowicz, 2012; Drozdowicz et al., 2012; Salamaga, 2021; Paul et al., 2023</w:t>
            </w:r>
          </w:p>
        </w:tc>
      </w:tr>
      <w:tr w:rsidR="006455A5" w:rsidRPr="006455A5" w14:paraId="12596B3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232A55C" w14:textId="1FB3204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chea leucopodi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1BFEA054" w14:textId="5DD663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 and Drymmer, 1889; Kwieciński, 1896; Bothe and Torka, 1906; Jarocki, 1924; Krzemieniewska, 1957; Golenia and Rebandel, 1970; Stojanowska, 1972; Kalinowska-Kucharska, 1975; Stojanowska, 1980a; Stojanowska, 1980b; Stojanowska 1983; Stojanowska, 1983; Stojanowska, 1984; Bujakiewicz and Fiebich, 1992; Drozdowicz, 1992; Stojanowska, 1992; Drozdowicz, 1997; Drozdowicz, 1997a; Bujakiewicz, 1999; Stojanowska and Panek, 2002; Stojanowska, 2004; Stojanowska and Panek, 2004; Stojanowska and Panek, 2005; Drozdowicz et al., 2007; Krzysztofiak et al., 2010; Panek and Romański, 2010; Ślusarczyk, 2010; Bochynek and Drozdowicz, 2011; Ławrynowicz et al., 2011; Drozdowicz et al., 2012; Ślusarczyk, 2021; Paul et al., 2023</w:t>
            </w:r>
          </w:p>
        </w:tc>
      </w:tr>
      <w:tr w:rsidR="006455A5" w:rsidRPr="006455A5" w14:paraId="05D9C0C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B7204E1" w14:textId="4073CCB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iachea musc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Ing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3031E98E" w14:textId="4784BAC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 and Panek, 2003</w:t>
            </w:r>
          </w:p>
        </w:tc>
      </w:tr>
      <w:tr w:rsidR="006455A5" w:rsidRPr="006455A5" w14:paraId="46EEC48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DC67EF9" w14:textId="6011D55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chea obov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ck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1301CBA9" w14:textId="5019685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roeter, 1889; Szulczewski, 1951; Stojanowska 1983</w:t>
            </w:r>
          </w:p>
        </w:tc>
      </w:tr>
      <w:tr w:rsidR="006455A5" w:rsidRPr="006455A5" w14:paraId="12DCAD4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0F61003" w14:textId="7FD10F3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chea subsessi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ck, 1878</w:t>
            </w:r>
          </w:p>
        </w:tc>
        <w:tc>
          <w:tcPr>
            <w:tcW w:w="3417" w:type="pct"/>
            <w:noWrap/>
            <w:vAlign w:val="center"/>
            <w:hideMark/>
          </w:tcPr>
          <w:p w14:paraId="0AD119EF" w14:textId="0A93CFE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pa, 1886; Krupa, 1888</w:t>
            </w:r>
          </w:p>
        </w:tc>
      </w:tr>
      <w:tr w:rsidR="006455A5" w:rsidRPr="006455A5" w14:paraId="734F083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6F16E1E" w14:textId="04A2A4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cheopsis pienin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rzemien., 1948</w:t>
            </w:r>
          </w:p>
        </w:tc>
        <w:tc>
          <w:tcPr>
            <w:tcW w:w="3417" w:type="pct"/>
            <w:noWrap/>
            <w:vAlign w:val="center"/>
            <w:hideMark/>
          </w:tcPr>
          <w:p w14:paraId="671A3423" w14:textId="71395B8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; Krzemieniewska, 1960b; Drozdowicz et al., 2003</w:t>
            </w:r>
          </w:p>
        </w:tc>
      </w:tr>
      <w:tr w:rsidR="006455A5" w:rsidRPr="006455A5" w14:paraId="1F97B9C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9FC1115" w14:textId="2376A9D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anema depres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16283576" w14:textId="4A52DE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2004a</w:t>
            </w:r>
          </w:p>
        </w:tc>
      </w:tr>
      <w:tr w:rsidR="006455A5" w:rsidRPr="006455A5" w14:paraId="0769D8F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ABDB1FA" w14:textId="78E6EE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ctydiaethalium plumb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umach.) Rostaf. ex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7A617246" w14:textId="6E6B948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6; Krupa, 1887; Bresadola, 1903; Eichler, 1907; Jarocki, 1924; Krzemieniewska, 1947; Krzemieniewska, 1957; Krzemieniewska, 1960b; Stojanowska, 1977a; Stojanowska, 1977b; Stojanowska 1983; Stojanowska, 1983; Stojanowska, 1984; Drozdowicz, 1992; Stojanowska and Panek, 2002;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Stojanowska, 2004a; Stojanowska and Panek, 2005; Drozdowicz et al., 2007; Panek and Romański, 2010; Drozdowicz et al., 2012; Chachuła et al., 2021; Salamaga, 2021; Paul et al., 2023</w:t>
            </w:r>
          </w:p>
        </w:tc>
      </w:tr>
      <w:tr w:rsidR="006455A5" w:rsidRPr="006455A5" w14:paraId="229453E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2B49CF3" w14:textId="1C8D008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iderma alp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Meyl., 1917</w:t>
            </w:r>
          </w:p>
        </w:tc>
        <w:tc>
          <w:tcPr>
            <w:tcW w:w="3417" w:type="pct"/>
            <w:noWrap/>
            <w:vAlign w:val="center"/>
            <w:hideMark/>
          </w:tcPr>
          <w:p w14:paraId="65F5D25E" w14:textId="6D0F1E7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, 1985; Drozdowicz, 1988; Komorowska and Drozdowicz, 1996; Drozdowicz, 1997; Drozdowicz, 1997a; Drozdowicz, 1997b; Drozdowicz, 2001; Stojanowska, 2004; Ronikier et al., 2008; Paul et al., 2023</w:t>
            </w:r>
          </w:p>
        </w:tc>
      </w:tr>
      <w:tr w:rsidR="006455A5" w:rsidRPr="006455A5" w14:paraId="2B7C682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F641AD7" w14:textId="3DE65BE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chondrioder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 Bary &amp; Rostaf.) Kuntze, 1898</w:t>
            </w:r>
          </w:p>
        </w:tc>
        <w:tc>
          <w:tcPr>
            <w:tcW w:w="3417" w:type="pct"/>
            <w:noWrap/>
            <w:vAlign w:val="center"/>
            <w:hideMark/>
          </w:tcPr>
          <w:p w14:paraId="2E6673FC" w14:textId="36052E3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33; Krzemieniewska, 1934; Krzemieniewska, 1960b; Miśkiewicz and Drozdowicz, 1999; Miśkiewicz, 2001; Stojanowska and Panek, 2004</w:t>
            </w:r>
          </w:p>
        </w:tc>
      </w:tr>
      <w:tr w:rsidR="006455A5" w:rsidRPr="006455A5" w14:paraId="648933A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EB3B52B" w14:textId="4C9B9B6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crustac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ck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2F3A2424" w14:textId="53DA6D2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, 1970; Stojanowska, 1972; Drozdowicz et al., 2007</w:t>
            </w:r>
          </w:p>
        </w:tc>
      </w:tr>
      <w:tr w:rsidR="006455A5" w:rsidRPr="006455A5" w14:paraId="1205CDA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E9028F8" w14:textId="03F405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deplan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7B80A9FA" w14:textId="5AEF6D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Migula, 1910; Jarocki, 1924; Miśkiewicz and Drozdowicz, 1999; Stojanowska, 2000a; Stojanowska, 2000b; Miśkiewicz, 2001; Stojanowska and Panek, 2002; Stojanowska and Panek, 2004; Panek and Romański, 2010; Salamaga et al., 2016</w:t>
            </w:r>
          </w:p>
        </w:tc>
      </w:tr>
      <w:tr w:rsidR="006455A5" w:rsidRPr="006455A5" w14:paraId="5A2B7AA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3AEBCC3" w14:textId="08C0BC8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effu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Morgan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618C3072" w14:textId="37260EC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 1983; Stojanowska, 1983; Drozdowicz, 1992; Stojanowska, 2000a; Miśkiewicz, 2001; Stojanowska and Panek, 2002; Stojanowska, 2004; Stojanowska and Panek, 2004; Drozdowicz et al., 2012</w:t>
            </w:r>
          </w:p>
        </w:tc>
      </w:tr>
      <w:tr w:rsidR="006455A5" w:rsidRPr="006455A5" w14:paraId="411E8A1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10E22F3" w14:textId="4D8CE0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europa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yck) A. Kuhnt, 2017</w:t>
            </w:r>
          </w:p>
        </w:tc>
        <w:tc>
          <w:tcPr>
            <w:tcW w:w="3417" w:type="pct"/>
            <w:noWrap/>
            <w:vAlign w:val="center"/>
            <w:hideMark/>
          </w:tcPr>
          <w:p w14:paraId="265FB7E5" w14:textId="45C53A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77E3DE1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BA422D1" w14:textId="332ED19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floriform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72D887EF" w14:textId="633FB98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Stojanowska, 2000a; Stojanowska and Panek, 2002; Stojanowska, 2004; Drozdowicz et al., 2012</w:t>
            </w:r>
          </w:p>
        </w:tc>
      </w:tr>
      <w:tr w:rsidR="006455A5" w:rsidRPr="006455A5" w14:paraId="29ED0F4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BCD46AA" w14:textId="50ED145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glob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0D1CEE42" w14:textId="6903A2C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Rostafiński, 1876; Jarocki, 1924; Drozdowicz, 1997; Drozdowicz, 1997a</w:t>
            </w:r>
          </w:p>
        </w:tc>
      </w:tr>
      <w:tr w:rsidR="006455A5" w:rsidRPr="006455A5" w14:paraId="3014A3B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66EE9B6" w14:textId="7188D0A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hemisphaeric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Hornem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6808AE53" w14:textId="1AB46FE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29; Krzemieniewska, 1933; Krzemieniewska, 1960b; Drozdowicz et al., 2003</w:t>
            </w:r>
          </w:p>
        </w:tc>
      </w:tr>
      <w:tr w:rsidR="006455A5" w:rsidRPr="006455A5" w14:paraId="561D9C4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2DA2742" w14:textId="11665F4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monta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Meyl., 1913</w:t>
            </w:r>
          </w:p>
        </w:tc>
        <w:tc>
          <w:tcPr>
            <w:tcW w:w="3417" w:type="pct"/>
            <w:noWrap/>
            <w:vAlign w:val="center"/>
            <w:hideMark/>
          </w:tcPr>
          <w:p w14:paraId="2620DF27" w14:textId="767284D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Miśkiewicz, 2001; Drozdowicz, 2003a; Stojanowska and Panek, 2005; Drozdowicz et al., 2007; Panek and Romański, 2010</w:t>
            </w:r>
          </w:p>
        </w:tc>
      </w:tr>
      <w:tr w:rsidR="006455A5" w:rsidRPr="006455A5" w14:paraId="4271F1B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9014A13" w14:textId="658DBA2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niv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E. Sheld., 1895</w:t>
            </w:r>
          </w:p>
        </w:tc>
        <w:tc>
          <w:tcPr>
            <w:tcW w:w="3417" w:type="pct"/>
            <w:noWrap/>
            <w:vAlign w:val="center"/>
            <w:hideMark/>
          </w:tcPr>
          <w:p w14:paraId="5183A586" w14:textId="7B5607E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, 1997b; Drozdowicz, 2001; Stojanowska, 2004; Ronikier et al., 2008</w:t>
            </w:r>
          </w:p>
        </w:tc>
      </w:tr>
      <w:tr w:rsidR="006455A5" w:rsidRPr="006455A5" w14:paraId="3115A27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8534390" w14:textId="135F47F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ochrac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offm., 1795</w:t>
            </w:r>
          </w:p>
        </w:tc>
        <w:tc>
          <w:tcPr>
            <w:tcW w:w="3417" w:type="pct"/>
            <w:noWrap/>
            <w:vAlign w:val="center"/>
            <w:hideMark/>
          </w:tcPr>
          <w:p w14:paraId="1D53C0BC" w14:textId="1365F59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Stojanowska, 1972; Stojanowska, 1977; Stojanowska 1983</w:t>
            </w:r>
          </w:p>
        </w:tc>
      </w:tr>
      <w:tr w:rsidR="006455A5" w:rsidRPr="006455A5" w14:paraId="1F5951C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606BBF3" w14:textId="241BBF0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radi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Morgan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6B651165" w14:textId="57D592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47; Krzemieniewska and Badura, 1954; Krzemieniewska, 1957; Krzemieniewska, 1960b; Stojanowska 1983; Stojanowska, 1983; Miśkiewicz, 2001; Stojanowska, 2004a; Stojanowska, 2004b; Stojanowska and Panek, 2004; Panek and Romański, 2010; Ławrynowicz et al., 2011</w:t>
            </w:r>
          </w:p>
        </w:tc>
      </w:tr>
      <w:tr w:rsidR="006455A5" w:rsidRPr="006455A5" w14:paraId="2189882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0A2B2A1" w14:textId="37E9C9F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roanens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x) T. Macbr., 1899</w:t>
            </w:r>
          </w:p>
        </w:tc>
        <w:tc>
          <w:tcPr>
            <w:tcW w:w="3417" w:type="pct"/>
            <w:noWrap/>
            <w:vAlign w:val="center"/>
            <w:hideMark/>
          </w:tcPr>
          <w:p w14:paraId="3CABAFF1" w14:textId="39D65F3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 and Panek, 2005</w:t>
            </w:r>
          </w:p>
        </w:tc>
      </w:tr>
      <w:tr w:rsidR="006455A5" w:rsidRPr="006455A5" w14:paraId="4F75A97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438B3E1" w14:textId="3745238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saunders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 &amp; Broome ex Massee) E.Sheld., 1895</w:t>
            </w:r>
          </w:p>
        </w:tc>
        <w:tc>
          <w:tcPr>
            <w:tcW w:w="3417" w:type="pct"/>
            <w:noWrap/>
            <w:vAlign w:val="center"/>
            <w:hideMark/>
          </w:tcPr>
          <w:p w14:paraId="7E59A0AB" w14:textId="6A2E071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, 2021</w:t>
            </w:r>
          </w:p>
        </w:tc>
      </w:tr>
      <w:tr w:rsidR="006455A5" w:rsidRPr="006455A5" w14:paraId="38C51B4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FF3496A" w14:textId="68EAA0A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simplex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J. Schröt.) E. Sheld., 1895</w:t>
            </w:r>
          </w:p>
        </w:tc>
        <w:tc>
          <w:tcPr>
            <w:tcW w:w="3417" w:type="pct"/>
            <w:noWrap/>
            <w:vAlign w:val="center"/>
            <w:hideMark/>
          </w:tcPr>
          <w:p w14:paraId="63546C21" w14:textId="769E42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Migula, 1910; Krzemieniewska, 1933; Krzemieniewska, 1934; Krawiec, 1965; Stojanowska 1983; Stojanowska and Panek, 2004</w:t>
            </w:r>
          </w:p>
        </w:tc>
      </w:tr>
      <w:tr w:rsidR="006455A5" w:rsidRPr="006455A5" w14:paraId="1D61778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CB5800F" w14:textId="5ED629C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testac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rad.)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59FEC1E6" w14:textId="169A5C9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57; Krzemieniewska, 1960b; Stojanowska, 1980a; Stojanowska, 1980b; Drozdowicz, 2003a; Stojanowska and Panek, 2004; Stojanowska, 2004b; Drozdowicz et al., 2007; Panek and Romański, 2010; Drozdowicz et al., 2012; Salamaga et al., 2016; Paul et al., 2023</w:t>
            </w:r>
          </w:p>
        </w:tc>
      </w:tr>
      <w:tr w:rsidR="006455A5" w:rsidRPr="006455A5" w14:paraId="52F0844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F339A96" w14:textId="6774F07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tigr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rad.) Prikhodko, Shchepin, Novozh., López-Vill., G. Moreno &amp; Schnittler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39BE41D6" w14:textId="32C273D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9; Jarocki, 1924; Krzemieniewska, 1947; Krzemieniewska, 1960b; Stojanowska and Panek, 2004; Stojanowska and Panek, 2005; Panek and Romański, 2010; Chachuła et al., 2021; Paul et al., 2023</w:t>
            </w:r>
          </w:p>
        </w:tc>
      </w:tr>
      <w:tr w:rsidR="006455A5" w:rsidRPr="006455A5" w14:paraId="326572F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010B52B" w14:textId="5BE1303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erma umbilic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4C033718" w14:textId="21092FE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Kalinowska-Kucharska, 1975; Stojanowska, 2004b; Stojanowska and Panek, 2004; Ławrynowicz et al., 2011</w:t>
            </w:r>
          </w:p>
        </w:tc>
      </w:tr>
      <w:tr w:rsidR="006455A5" w:rsidRPr="006455A5" w14:paraId="7E13A61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8F7CF4E" w14:textId="4F73EC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anell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gan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55D8ED47" w14:textId="2FF8A7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012C468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2D6BBE2" w14:textId="5FB7EA3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idymium clav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Rabenh., 1844</w:t>
            </w:r>
          </w:p>
        </w:tc>
        <w:tc>
          <w:tcPr>
            <w:tcW w:w="3417" w:type="pct"/>
            <w:noWrap/>
            <w:vAlign w:val="center"/>
            <w:hideMark/>
          </w:tcPr>
          <w:p w14:paraId="12F2A18C" w14:textId="0BBDF0D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60b; Wrońska, 1974; Stojanowska, 1977; Stojanowska, 1977b; Stojanowska 1983; Stojanowska, 1983; Stojanowska, 1984; Drozdowicz, 1992; Panek and Romański, 2010; Drozdowicz et al., 2012</w:t>
            </w:r>
          </w:p>
        </w:tc>
      </w:tr>
      <w:tr w:rsidR="006455A5" w:rsidRPr="006455A5" w14:paraId="4AFD096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A9AC4F9" w14:textId="70DA1B4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com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Nann. -Bremek., 1966</w:t>
            </w:r>
          </w:p>
        </w:tc>
        <w:tc>
          <w:tcPr>
            <w:tcW w:w="3417" w:type="pct"/>
            <w:noWrap/>
            <w:vAlign w:val="center"/>
            <w:hideMark/>
          </w:tcPr>
          <w:p w14:paraId="3E8337B6" w14:textId="469C45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Migula, 1910; Krzemieniewska, 1933; Krzemieniewska, 1934; Krzemieniewska, 1960b; Drozdowicz et al., 2003</w:t>
            </w:r>
          </w:p>
        </w:tc>
      </w:tr>
      <w:tr w:rsidR="006455A5" w:rsidRPr="006455A5" w14:paraId="2FD8E7C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85DE90A" w14:textId="1D0D286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crustac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75C208CF" w14:textId="5825A7F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, 1970; Stojanowska, 1972; Stojanowska and Panek, 2005; Panek and Romański, 2010</w:t>
            </w:r>
          </w:p>
        </w:tc>
      </w:tr>
      <w:tr w:rsidR="006455A5" w:rsidRPr="006455A5" w14:paraId="476BD76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F40C3CA" w14:textId="6ACCB6D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difform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Gray, 1821</w:t>
            </w:r>
          </w:p>
        </w:tc>
        <w:tc>
          <w:tcPr>
            <w:tcW w:w="3417" w:type="pct"/>
            <w:noWrap/>
            <w:vAlign w:val="center"/>
            <w:hideMark/>
          </w:tcPr>
          <w:p w14:paraId="62A3F7F2" w14:textId="5A27BD6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29; Krzemieniewska, 1933; Michalski, 1951; Krzemieniewska and Badura, 1954; Krzemieniewska, 1957; Krawiec, 1965; Stojanowska 1983; Stojanowska, 1992; Paul et al., 2023</w:t>
            </w:r>
          </w:p>
        </w:tc>
      </w:tr>
      <w:tr w:rsidR="006455A5" w:rsidRPr="006455A5" w14:paraId="74549BB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F33781E" w14:textId="613C334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dubi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4493C761" w14:textId="63669BA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064A604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CE6C69F" w14:textId="668602F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eximi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ck, 1878</w:t>
            </w:r>
          </w:p>
        </w:tc>
        <w:tc>
          <w:tcPr>
            <w:tcW w:w="3417" w:type="pct"/>
            <w:noWrap/>
            <w:vAlign w:val="center"/>
            <w:hideMark/>
          </w:tcPr>
          <w:p w14:paraId="6C5EA770" w14:textId="5864EA2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, 2021</w:t>
            </w:r>
          </w:p>
        </w:tc>
      </w:tr>
      <w:tr w:rsidR="006455A5" w:rsidRPr="006455A5" w14:paraId="6343F3D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E5BA575" w14:textId="14557D9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irid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tmar)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4CE75F68" w14:textId="06C4BD2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57; Stojanowska, 1972; Stojanowska, 1980a; Stojanowska, 1980b; Stojanowska 1983; Stojanowska, 1983; Stojanowska, 1984; Stojanowska and Panek, 2002; Stojanowska, 2004a; Stojanowska and Panek, 2005; Panek and Romański, 2010; Ławrynowicz et al., 2011</w:t>
            </w:r>
          </w:p>
        </w:tc>
      </w:tr>
      <w:tr w:rsidR="006455A5" w:rsidRPr="006455A5" w14:paraId="7DDF33F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0ED8D5D" w14:textId="2684C92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leptotrich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cib.) Massee, 1892</w:t>
            </w:r>
          </w:p>
        </w:tc>
        <w:tc>
          <w:tcPr>
            <w:tcW w:w="3417" w:type="pct"/>
            <w:noWrap/>
            <w:vAlign w:val="center"/>
            <w:hideMark/>
          </w:tcPr>
          <w:p w14:paraId="74550CF6" w14:textId="11C60D0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aciborski, 1884a; Raciborski, 1884b; Ławrynowicz et al., 2011</w:t>
            </w:r>
          </w:p>
        </w:tc>
      </w:tr>
      <w:tr w:rsidR="006455A5" w:rsidRPr="006455A5" w14:paraId="0480CC3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6D8D168" w14:textId="63A687B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macrosperm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76E684C7" w14:textId="0DA9472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aciborski, 1884b; Schroeter, 1889; Drozdowicz et al., 2003</w:t>
            </w:r>
          </w:p>
        </w:tc>
      </w:tr>
      <w:tr w:rsidR="006455A5" w:rsidRPr="006455A5" w14:paraId="7F5F8D6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C263E0E" w14:textId="60786B5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idymium megalosp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Berk. &amp; M.A. Curtis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42277926" w14:textId="5627244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, 2021</w:t>
            </w:r>
          </w:p>
        </w:tc>
      </w:tr>
      <w:tr w:rsidR="006455A5" w:rsidRPr="006455A5" w14:paraId="6437E94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FBFB5A2" w14:textId="4AEB7FD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melanosperm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T. Macbr., 1899</w:t>
            </w:r>
          </w:p>
        </w:tc>
        <w:tc>
          <w:tcPr>
            <w:tcW w:w="3417" w:type="pct"/>
            <w:noWrap/>
            <w:vAlign w:val="center"/>
            <w:hideMark/>
          </w:tcPr>
          <w:p w14:paraId="48A7B0D6" w14:textId="41BF43F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57; Stojanowska, 1972; Wrońska, 1974; Kalinowska-Kucharska, 1975; Stojanowska 1983; Stojanowska, 1983; Drozdowicz, 1992; Drozdowicz, 1997; Drozdowicz, 1997a; Fałtynowicz, 2003; Stojanowska and Panek, 2004; Stojanowska, 2004; Stojanowska and Panek, 2005; Panek and Romański, 2010; Ślusarczyk, 2010; Ławrynowicz et al., 2011</w:t>
            </w:r>
          </w:p>
        </w:tc>
      </w:tr>
      <w:tr w:rsidR="006455A5" w:rsidRPr="006455A5" w14:paraId="422D429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FFDBD22" w14:textId="19A982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min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Morgan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544DA7DA" w14:textId="6EB31C7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Krzemieniewska, 1957; Krzemieniewska, 1960b; Stojanowska, 1972; Wrońska, 1974; Kalinowska-Kucharska, 1975; Stojanowska, 1977; Stojanowska, 1977b; Stojanowska 1983; Stojanowska, 1984; Drozdowicz, 1992; Stojanowska, 2004; Panek and Romański, 2010; Ławrynowicz et al., 2011; Paul et al., 2023</w:t>
            </w:r>
          </w:p>
        </w:tc>
      </w:tr>
      <w:tr w:rsidR="006455A5" w:rsidRPr="006455A5" w14:paraId="23EEE61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D617ADE" w14:textId="67A5071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nigrip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nk)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7FB37DD2" w14:textId="6E8F318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29; Krzemieniewska, 1933; Krzemieniewska and Badura, 1954; Krzemieniewska, 1957; Krzemieniewska, 1960b; Stojanowska, 1972; Stojanowska 1983; Stojanowska, 1984; Drozdowicz, 1992; Stojanowska and Panek, 2004; Stojanowska, 2004; Drozdowicz et al., 2007; Panek and Romański, 2010; Drozdowicz et al., 2012; Salamaga, 2021; Paul et al., 2023</w:t>
            </w:r>
          </w:p>
        </w:tc>
      </w:tr>
      <w:tr w:rsidR="006455A5" w:rsidRPr="006455A5" w14:paraId="360B2F6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EFCC88F" w14:textId="6843117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nig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rzemien., 1960</w:t>
            </w:r>
          </w:p>
        </w:tc>
        <w:tc>
          <w:tcPr>
            <w:tcW w:w="3417" w:type="pct"/>
            <w:noWrap/>
            <w:vAlign w:val="center"/>
            <w:hideMark/>
          </w:tcPr>
          <w:p w14:paraId="62A6DA22" w14:textId="2C06E8F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a; Drozdowicz et al., 2003</w:t>
            </w:r>
          </w:p>
        </w:tc>
      </w:tr>
      <w:tr w:rsidR="006455A5" w:rsidRPr="006455A5" w14:paraId="27C536F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6276A12" w14:textId="1E8CB6B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serpu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111D2FF3" w14:textId="3E30E54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60b; Stojanowska and Panek, 2004; Panek and Romański, 2010; Salamaga, 2021</w:t>
            </w:r>
          </w:p>
        </w:tc>
      </w:tr>
      <w:tr w:rsidR="006455A5" w:rsidRPr="006455A5" w14:paraId="77EEF83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3DAC30D" w14:textId="35322B3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Didymium spongi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Leyss.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0A79A656" w14:textId="122FA7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 and Drymmer, 1889; Błoński et al., 1888; Jarocki, 1924; Kalinowska-Kucharska, 1975; Panek and Romański, 2010; Paul et al., 2023; Stojanowska 1983; Stojanowska, 1977; Stojanowska, 2004; Ślusarczyk, 2021; Błoński, 1888; Krzemieniewska, 1957, 1960b; Zweigbaumówna, 1924; Drozdowicz, 1992; Stojanowska, 1972, 1977b, 1983; Ławrynowicz et al., 2011</w:t>
            </w:r>
          </w:p>
        </w:tc>
      </w:tr>
      <w:tr w:rsidR="006455A5" w:rsidRPr="006455A5" w14:paraId="4DB6A7A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5B496E5" w14:textId="35A293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dymium squamul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Fr. &amp; Palmq., 1818</w:t>
            </w:r>
          </w:p>
        </w:tc>
        <w:tc>
          <w:tcPr>
            <w:tcW w:w="3417" w:type="pct"/>
            <w:noWrap/>
            <w:vAlign w:val="center"/>
            <w:hideMark/>
          </w:tcPr>
          <w:p w14:paraId="1C0D8511" w14:textId="790289C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9; Jarocki, 1924; Krzemieniewska, 1929; Krzemieniewska, 1933; Michalski, 1951; Krzemieniewska and Badura, 1954; Krzemieniewska, 1960b; Stojanowska, 1972; Wrońska, 1974; Kalinowska-Kucharska, 1975; Stojanowska, 1977; Stojanowska, 1977b; Stojanowska, 1980a; Stojanowska, 1980b; Stojanowska 1983; Stojanowska, 1984; Drozdowicz, 1992; Drozdowicz, 1997; Drozdowicz, 1997a; Stojanowska and Panek, 2002; Fałtynowicz, 2003; Stojanowska and Panek, 2004; Stojanowska, 2004;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Stojanowska and Panek, 2005; Drozdowicz et al., 2007; Panek and Romański, 2010; Ławrynowicz et al., 2011; Paul et al., 2023</w:t>
            </w:r>
          </w:p>
        </w:tc>
      </w:tr>
      <w:tr w:rsidR="006455A5" w:rsidRPr="006455A5" w14:paraId="7DE9B51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34AA0A2" w14:textId="5776784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Didymium trachysp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. Lister, 1923</w:t>
            </w:r>
          </w:p>
        </w:tc>
        <w:tc>
          <w:tcPr>
            <w:tcW w:w="3417" w:type="pct"/>
            <w:noWrap/>
            <w:vAlign w:val="center"/>
            <w:hideMark/>
          </w:tcPr>
          <w:p w14:paraId="1101676F" w14:textId="4BA13C1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29; Krzemieniewska, 1933; Krzemieniewska, 1934; Drozdowicz et al., 2003</w:t>
            </w:r>
          </w:p>
        </w:tc>
      </w:tr>
      <w:tr w:rsidR="006455A5" w:rsidRPr="006455A5" w14:paraId="6CDA07B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9D5DE53" w14:textId="0E145AD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hinostelium minu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Bary in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6CBEC009" w14:textId="57BECB2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, 2017</w:t>
            </w:r>
          </w:p>
        </w:tc>
      </w:tr>
      <w:tr w:rsidR="006455A5" w:rsidRPr="006455A5" w14:paraId="53FAB68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366C76F" w14:textId="59E506B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aeomyxa cerife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. Lister) Hagelst., 1942</w:t>
            </w:r>
          </w:p>
        </w:tc>
        <w:tc>
          <w:tcPr>
            <w:tcW w:w="3417" w:type="pct"/>
            <w:noWrap/>
            <w:vAlign w:val="center"/>
            <w:hideMark/>
          </w:tcPr>
          <w:p w14:paraId="18FD999C" w14:textId="351FA8C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Magiera and Drozdowicz, 2004</w:t>
            </w:r>
          </w:p>
        </w:tc>
      </w:tr>
      <w:tr w:rsidR="006455A5" w:rsidRPr="006455A5" w14:paraId="4EE64DA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43A7154" w14:textId="0FD6CA8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erthenema berkeleya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6</w:t>
            </w:r>
          </w:p>
        </w:tc>
        <w:tc>
          <w:tcPr>
            <w:tcW w:w="3417" w:type="pct"/>
            <w:noWrap/>
            <w:vAlign w:val="center"/>
            <w:hideMark/>
          </w:tcPr>
          <w:p w14:paraId="611A7423" w14:textId="1FD372F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 et al., 2003; Raciborski, 1884b; Tabacki, 1977</w:t>
            </w:r>
          </w:p>
        </w:tc>
      </w:tr>
      <w:tr w:rsidR="006455A5" w:rsidRPr="006455A5" w14:paraId="40FCC8A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43D47C5" w14:textId="775FCCD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erthenema intermedi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n. -Bremek. &amp; R.L. Critchf., 1988</w:t>
            </w:r>
          </w:p>
        </w:tc>
        <w:tc>
          <w:tcPr>
            <w:tcW w:w="3417" w:type="pct"/>
            <w:noWrap/>
            <w:vAlign w:val="center"/>
            <w:hideMark/>
          </w:tcPr>
          <w:p w14:paraId="6DF73D6F" w14:textId="6473748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 et al., 2003; Krzemieniewska, 1960b</w:t>
            </w:r>
          </w:p>
        </w:tc>
      </w:tr>
      <w:tr w:rsidR="006455A5" w:rsidRPr="006455A5" w14:paraId="1F562F6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AB90B4" w14:textId="2B99DBF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erthenema papil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Rostaf., 1876</w:t>
            </w:r>
          </w:p>
        </w:tc>
        <w:tc>
          <w:tcPr>
            <w:tcW w:w="3417" w:type="pct"/>
            <w:noWrap/>
            <w:vAlign w:val="center"/>
            <w:hideMark/>
          </w:tcPr>
          <w:p w14:paraId="1CDB2CE6" w14:textId="187346C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 and Drymmer, 1889; Drozdowicz et al., 2007; Jarocki, 1924; Kalinowska-Kucharska, 1975; Krupa, 1889; Ławrynowicz et al., 2011; Panek and Romański, 2010; Paul et al., 2023; Salamaga et al., 2016; Stojanowska 1983; Stojanowska, 1980a; Stojanowska, 2004; Stojanowska, 2004; Stojanowska and Panek, 2002; Stojanowska and Panek, 2004; Drozdowicz, 1992; Jarocki, 1924, 1927; Kalinowska-Kucharska, 1975; Krzemieniewska, 1933, 1947, 1957, 1960b; Krzemieniewska and Badura, 1954; Stojanowska, 1972, 1977b, 1980b, 1983, 1984, 1992, 1998, 2000a; Stojanowska and Panek, 2002</w:t>
            </w:r>
          </w:p>
        </w:tc>
      </w:tr>
      <w:tr w:rsidR="006455A5" w:rsidRPr="006455A5" w14:paraId="3E55557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8662118" w14:textId="44DD24B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idium cortic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.) J.C. Zamora, D. Rodrigues, García-Cunch. &amp; Lado, 2025</w:t>
            </w:r>
          </w:p>
        </w:tc>
        <w:tc>
          <w:tcPr>
            <w:tcW w:w="3417" w:type="pct"/>
            <w:noWrap/>
            <w:vAlign w:val="center"/>
            <w:hideMark/>
          </w:tcPr>
          <w:p w14:paraId="11106DEA" w14:textId="4523139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1977; Stojanowska, 2004; Krzemieniewska, 1957, 1960b</w:t>
            </w:r>
          </w:p>
        </w:tc>
      </w:tr>
      <w:tr w:rsidR="006455A5" w:rsidRPr="006455A5" w14:paraId="3B2F695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ABC9D8E" w14:textId="798E7FA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idium olivac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hrenb., 1819</w:t>
            </w:r>
          </w:p>
        </w:tc>
        <w:tc>
          <w:tcPr>
            <w:tcW w:w="3417" w:type="pct"/>
            <w:noWrap/>
            <w:vAlign w:val="center"/>
            <w:hideMark/>
          </w:tcPr>
          <w:p w14:paraId="60F53CEE" w14:textId="2D1B375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anek and Romański, 2010; Paul et al., 2023; Stojanowska 1983; Stojanowska, 1977</w:t>
            </w:r>
          </w:p>
        </w:tc>
      </w:tr>
      <w:tr w:rsidR="006455A5" w:rsidRPr="006455A5" w14:paraId="0DDD98D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4E88074" w14:textId="6C328F9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nteridium variabil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rad.) J.C. Zamora, D. Rodrigues, García-Cunch. &amp; Lado, 2025</w:t>
            </w:r>
          </w:p>
        </w:tc>
        <w:tc>
          <w:tcPr>
            <w:tcW w:w="3417" w:type="pct"/>
            <w:noWrap/>
            <w:vAlign w:val="center"/>
            <w:hideMark/>
          </w:tcPr>
          <w:p w14:paraId="069499D1" w14:textId="4CF4B15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Chachuła et al., 2021; Jarocki, 1931; Ronikier et al., 2017; Salamaga et al., 2016; Salamaga, 2021; Stojanowska 1983; Stojanowska, 1977; Stojanowska, 1980a; Stojanowska, 2004; Stojanowska, 2004; Stojanowska, 2004; Drozdowicz, 1992; Krzemieniewska, 1933, 1957, 1960b; Rostafiński, 1875; Stojanowska, 1980b, 1983, 1984</w:t>
            </w:r>
          </w:p>
        </w:tc>
      </w:tr>
      <w:tr w:rsidR="006455A5" w:rsidRPr="006455A5" w14:paraId="0DC4235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93CD5CF" w14:textId="5566470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go ciner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Morgan, 1896</w:t>
            </w:r>
          </w:p>
        </w:tc>
        <w:tc>
          <w:tcPr>
            <w:tcW w:w="3417" w:type="pct"/>
            <w:noWrap/>
            <w:vAlign w:val="center"/>
            <w:hideMark/>
          </w:tcPr>
          <w:p w14:paraId="7DE3230A" w14:textId="356A636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 et al., 2003; Szulczewski, 1951</w:t>
            </w:r>
          </w:p>
        </w:tc>
      </w:tr>
      <w:tr w:rsidR="006455A5" w:rsidRPr="006455A5" w14:paraId="350072F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8D231D" w14:textId="097CE64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Fuligo gyros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Rostaf.) E. Jahn, 1902</w:t>
            </w:r>
          </w:p>
        </w:tc>
        <w:tc>
          <w:tcPr>
            <w:tcW w:w="3417" w:type="pct"/>
            <w:noWrap/>
            <w:vAlign w:val="center"/>
            <w:hideMark/>
          </w:tcPr>
          <w:p w14:paraId="1988ED33" w14:textId="51B5CB7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Ławrynowicz et al., 2011; Stojanowska 1983; Stojanowska and Panek, 2004</w:t>
            </w:r>
          </w:p>
        </w:tc>
      </w:tr>
      <w:tr w:rsidR="006455A5" w:rsidRPr="006455A5" w14:paraId="3D0B5DF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D46C1AC" w14:textId="5FF6F08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go intermedi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. Macbr., 1922</w:t>
            </w:r>
          </w:p>
        </w:tc>
        <w:tc>
          <w:tcPr>
            <w:tcW w:w="3417" w:type="pct"/>
            <w:noWrap/>
            <w:vAlign w:val="center"/>
            <w:hideMark/>
          </w:tcPr>
          <w:p w14:paraId="4E80C4D1" w14:textId="3B06679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399BB5A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820B6FA" w14:textId="469D9A3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go levider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H. Neubert, Nowotny &amp; K. Baumann, 1995</w:t>
            </w:r>
          </w:p>
        </w:tc>
        <w:tc>
          <w:tcPr>
            <w:tcW w:w="3417" w:type="pct"/>
            <w:noWrap/>
            <w:vAlign w:val="center"/>
            <w:hideMark/>
          </w:tcPr>
          <w:p w14:paraId="1A188464" w14:textId="5D2180E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 and Drozdowicz, 2011; Drozdowicz, 2005; Drozdowicz et al., 2012; Drozdowicz et al., 2007; Ławrynowicz et al., 2011; Miśkiewicz, 2001; Panek and Romański, 2010; Paul et al., 2023; Salamaga, 2021; Stojanowska, 2004a; Stojanowska, 2004b; Stojanowska and Panek, 2002; Stojanowska and Panek, 2005; Stojanowska and Panek, 2004; Ślusarczyk, 2010; Ślusarczyk, 2021; Wilga and Ciechanowski, 2007; Drozdowicz, 1997a; Jarocki, 1924; Kalinowska-Kucharska, 1975; Krzemieniewska, 1933, 1957, 1960b; Miśkiewicz, 2001; Stojanowska, 1972, 1977b, 1980b, 1983, 1984, 2000c; Stojanowska and Panek, 2002</w:t>
            </w:r>
          </w:p>
        </w:tc>
      </w:tr>
      <w:tr w:rsidR="006455A5" w:rsidRPr="006455A5" w14:paraId="49ECEEE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59408BB" w14:textId="0857A41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go licent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chet, 1939</w:t>
            </w:r>
          </w:p>
        </w:tc>
        <w:tc>
          <w:tcPr>
            <w:tcW w:w="3417" w:type="pct"/>
            <w:noWrap/>
            <w:vAlign w:val="center"/>
            <w:hideMark/>
          </w:tcPr>
          <w:p w14:paraId="3B1FB198" w14:textId="66B2F91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706E0C1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19525B3" w14:textId="44ED311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Fuligo luteonit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L.G. Krieglst. &amp; Nowotny, 1995</w:t>
            </w:r>
          </w:p>
        </w:tc>
        <w:tc>
          <w:tcPr>
            <w:tcW w:w="3417" w:type="pct"/>
            <w:noWrap/>
            <w:vAlign w:val="center"/>
            <w:hideMark/>
          </w:tcPr>
          <w:p w14:paraId="71D41672" w14:textId="0BA390E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; Ślusarczyk, 2021</w:t>
            </w:r>
          </w:p>
        </w:tc>
      </w:tr>
      <w:tr w:rsidR="006455A5" w:rsidRPr="006455A5" w14:paraId="3F5B032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8D3F314" w14:textId="2F00F3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ligo sept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F. H. Wigg., 1780</w:t>
            </w:r>
          </w:p>
        </w:tc>
        <w:tc>
          <w:tcPr>
            <w:tcW w:w="3417" w:type="pct"/>
            <w:noWrap/>
            <w:vAlign w:val="center"/>
            <w:hideMark/>
          </w:tcPr>
          <w:p w14:paraId="06211CD0" w14:textId="289EA95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łoński, 1890; Błoński and Drymmer, 1889; Błoński et al., 1888; Bochynek &amp; Drozdowicz, 2012; Bochynek and Drozdowicz, 2011; Čelakovský, 1890; Chachuła et al., 2021; Drozdowicz, 1997; Drozdowicz, 2005; Drozdowicz et al., 2012; Drozdowicz et al., 2007; Gutwiński, 1901; Kalinowska-Kucharska, 1975; Krupa, 1887; Ławrynowicz et al., 2011; Miśkiewicz, 2001; Panek and Romański, 2010; Paul et al., 2023; Salamaga et al., 2016; Salamaga, 2021; Stojanowska 1983; Stojanowska, 1977a; Stojanowska, 1977b; Stojanowska,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80a; Stojanowska, 2004a; Stojanowska, 2004b; Stojanowska and Panek, 2002; Stojanowska and Panek, 2005; Stojanowska and Panek, 2004; Ślusarczyk, 2010; Wilga and Ciechanowski, 2007; Wrońska, 1974; Błoński, 1888, 1890; Bresadola, 1903; Drozdowicz, 1992, 2003a; Drozdowicz and Wilga, 2002; Eichler, 1904; Gutwiński, 1901; Jarocki, 1924; Kalinowska-Kucharska, 1975; Komorowska and Drozdowicz, 1996; Krawiec, 1965; Krupa, 1886, 1888; Krzemieniewska, 1933, 1947, 1957; Krzemieniewska and Badura, 1954; Michalski, 1951; Miśkiewicz, 2001; Namysłowski, 1910, 1914; Stecki, 1910; Steinecke, 1918; Stojanowska, 1970, 1972, 1977b, 1980b, 1983, 1984, 1992, 2000a; Stojanowska and Panek, 2002; Wrońska, 1974</w:t>
            </w:r>
          </w:p>
        </w:tc>
      </w:tr>
      <w:tr w:rsidR="006455A5" w:rsidRPr="006455A5" w14:paraId="6A855D8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1957DE3" w14:textId="7A3E8EE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Gulielmina vermicula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7F0B2B34" w14:textId="2AD6433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, 2017; Raciborski, 1884b</w:t>
            </w:r>
          </w:p>
        </w:tc>
      </w:tr>
      <w:tr w:rsidR="006455A5" w:rsidRPr="006455A5" w14:paraId="7BA4D5E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9610232" w14:textId="5E84876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abiet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Wigand) G. Lister, 1911</w:t>
            </w:r>
          </w:p>
        </w:tc>
        <w:tc>
          <w:tcPr>
            <w:tcW w:w="3417" w:type="pct"/>
            <w:noWrap/>
            <w:vAlign w:val="center"/>
            <w:hideMark/>
          </w:tcPr>
          <w:p w14:paraId="399DF3F5" w14:textId="7241C7B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, 1997; Stojanowska 1983; Drozdowicz, 1992, 1997a; Krzemieniewska, 1960b; Stojanowska, 1972</w:t>
            </w:r>
          </w:p>
        </w:tc>
      </w:tr>
      <w:tr w:rsidR="006455A5" w:rsidRPr="006455A5" w14:paraId="3A4E0D9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DAE8E80" w14:textId="45F05F3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calycu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peg.) M. L. Farr, 1974</w:t>
            </w:r>
          </w:p>
        </w:tc>
        <w:tc>
          <w:tcPr>
            <w:tcW w:w="3417" w:type="pct"/>
            <w:noWrap/>
            <w:vAlign w:val="center"/>
            <w:hideMark/>
          </w:tcPr>
          <w:p w14:paraId="2C9DBC50" w14:textId="6D4CB9E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and Drozdowicz, 2011; Drozdowicz, 2005; Miśkiewicz, 2001; Panek and Romański, 2010; Salamaga, 2021; Stojanowska, 2004a; Stojanowska and Panek, 2005; Wilga and Ciechanowski, 2007; Drozdowicz, 2003a; Miśkiewicz, 2001</w:t>
            </w:r>
          </w:p>
        </w:tc>
      </w:tr>
      <w:tr w:rsidR="006455A5" w:rsidRPr="006455A5" w14:paraId="74B4688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F6D6E51" w14:textId="6762088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chrysospo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042E064D" w14:textId="44C2B89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 1983; Stojanowska and Panek, 2004; Firich, 1962</w:t>
            </w:r>
          </w:p>
        </w:tc>
      </w:tr>
      <w:tr w:rsidR="006455A5" w:rsidRPr="006455A5" w14:paraId="04D0D4D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81AD17E" w14:textId="1DB0C92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clav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Rostaf.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47E3AF81" w14:textId="03AD0B6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and Drozdowicz, 2011; Drozdowicz, 2005; Drozdowicz et al., 2012; Drozdowicz et al., 2007; Jarocki, 1924; Krupa, 1887; Ławrynowicz et al., 2011; Miśkiewicz, 2001; Panek and Romański, 2010; Paul et al., 2023; Salamaga, 2021; Stojanowska 1983; Stojanowska, 1977a; Stojanowska, 2004a; Stojanowska, 2004b; Stojanowska and Panek, 2002; Stojanowska and Panek, 2005; Stojanowska and Panek, 2004; Ślusarczyk, 2010; Wrońska, 1974; Drozdowicz, 1992, 1997b, 2001, 2003a; Jarocki, 1924; Krawiec, 1965; Krupa, 1886, 1888; Krzemieniewska, 1933, 1947, 1957, 1960b; Krzemieniewska and Badura, 1954; Migula, 1910; Miśkiewicz, 2001; Stojanowska, 1970, 1972, 1977b, 1983, 1984, 1998; Stojanowska and Panek, 2002; Wrońska, 1974</w:t>
            </w:r>
          </w:p>
        </w:tc>
      </w:tr>
      <w:tr w:rsidR="006455A5" w:rsidRPr="006455A5" w14:paraId="65F587D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A80E715" w14:textId="2AA7348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decipi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1E2E0153" w14:textId="297813C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&amp; Drozdowicz, 2012; Bochynek and Drozdowicz, 2011; Chachuła et al., 2021; Drozdowicz, 2005; Drozdowicz et al., 2012; Drozdowicz et al., 2007; Jarocki, 1924; Kalinowska-Kucharska, 1975; Krupa, 1887; Krupa, 1889; Ławrynowicz et al., 2011; Panek and Romański, 2010; Paul et al., 2023; Salamaga, 2021; Stojanowska 1983; Stojanowska, 2004a; Stojanowska, 2004b; Stojanowska and Panek, 2002; Stojanowska and Panek, 2005; Stojanowska and Panek, 2004; Ślusarczyk, 2010; Wrońska, 1974; Drozdowicz, 1992; Drozdowicz, 1997b; Drozdowicz, 2003a; Jarocki, 1924; Kalinowska-Kucharska, 1975; Krawiec, 1965; Krupa, 1886; Krzemieniewska, 1929; Krzemieniewska, 1933; Krzemieniewska, 1947; Krzemieniewska, 1957; Krzemieniewska, 1960b; Stojanowska, 1972; Stojanowska, 1977b; Stojanowska, 1980b; Stojanowska, 1983; Stojanowska, 1984; Stojanowska, 2000a; Wrońska, 1974</w:t>
            </w:r>
          </w:p>
        </w:tc>
      </w:tr>
      <w:tr w:rsidR="006455A5" w:rsidRPr="006455A5" w14:paraId="6DC79A3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76865BF" w14:textId="0BD0820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intor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1B141DCA" w14:textId="152C842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, 2017; Krzemieniewska, 1957, 1960b</w:t>
            </w:r>
          </w:p>
        </w:tc>
      </w:tr>
      <w:tr w:rsidR="006455A5" w:rsidRPr="006455A5" w14:paraId="60BF56A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D73DC91" w14:textId="23C1C12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karsten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00E15D27" w14:textId="29E5C07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pa, 1889</w:t>
            </w:r>
          </w:p>
        </w:tc>
      </w:tr>
      <w:tr w:rsidR="006455A5" w:rsidRPr="006455A5" w14:paraId="0ECE0C8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76CAC20" w14:textId="3CF88E7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leiocarp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ooke)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0F1409F1" w14:textId="3E5B9C0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rońska, 1974; Raciborski, 1884a, 1884b</w:t>
            </w:r>
          </w:p>
        </w:tc>
      </w:tr>
      <w:tr w:rsidR="006455A5" w:rsidRPr="006455A5" w14:paraId="7A5257F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1C2CCA4" w14:textId="54B408E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leiotrich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G. Lister, 1911</w:t>
            </w:r>
          </w:p>
        </w:tc>
        <w:tc>
          <w:tcPr>
            <w:tcW w:w="3417" w:type="pct"/>
            <w:noWrap/>
            <w:vAlign w:val="center"/>
            <w:hideMark/>
          </w:tcPr>
          <w:p w14:paraId="79317B41" w14:textId="13840CC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 1983; Stojanowska, 1977b; Krzemieniewska, 1960b; Stojanowska, 1972, 1983</w:t>
            </w:r>
          </w:p>
        </w:tc>
      </w:tr>
      <w:tr w:rsidR="006455A5" w:rsidRPr="006455A5" w14:paraId="7479D51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40643A0" w14:textId="182FD22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mitrichia lutesc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3F5D2C50" w14:textId="1967B86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, 2017; Tabacki, 1977</w:t>
            </w:r>
          </w:p>
        </w:tc>
      </w:tr>
      <w:tr w:rsidR="006455A5" w:rsidRPr="006455A5" w14:paraId="515FC7D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0F015D8" w14:textId="1E62500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Hemitrichia serpu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op.) Rostaf. ex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1582AE27" w14:textId="7D92A69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 and Drozdowicz, 2011; Chachuła et al., 2021; Drozdowicz et al., 2012; Drozdowicz et al., 2007; Jarocki, 1924; Ławrynowicz et al., 2011; Miśkiewicz, 2001; Panek and Romański, 2010; Pawłowicz et al., 2025; Salamaga, 2021; Stojanowska 1983; Stojanowska, 1980a; Stojanowska, 2004a; Stojanowska, 2004b; Stojanowska and Panek, 2002; Stojanowska and Panek, 2004; Ślusarczyk, 2021; Drozdowicz, 1992, 1997b, 2001, 2003a; Jarocki, 1924; Krzemieniewska, 1947, 1957, 1960b; Miśkiewicz, 2001; Stojanowska, 1970, 1972, 1980b, 1983, 1984, 1998; Stojanowska and Panek, 2002</w:t>
            </w:r>
          </w:p>
        </w:tc>
      </w:tr>
      <w:tr w:rsidR="006455A5" w:rsidRPr="006455A5" w14:paraId="444BDAC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2834961" w14:textId="149C960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richia ferrugin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aut.) Yatsiuk, Leontyev &amp; Schnittler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61A2F989" w14:textId="2526749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and Drozdowicz, 2011; Chachuła et al., 2021; Drozdowicz, 1997; Drozdowicz et al., 2012; Jarocki, 1924; Kalinowska-Kucharska, 1975; Krupa, 1886; Krupa, 1887; Panek and Romański, 2010; Stojanowska 1983; Stojanowska, 1977a; Stojanowska, 1980a; Stojanowska, 2004a; Stojanowska and Panek, 2005; Wrońska, 1974; Drozdowicz, 1992; Drozdowicz, 1997a; Krawiec, 1965; Krzemieniewska, 1957; Krzemieniewska, 1960b; Rostafiński, 1875; Stojanowska, 1972; Stojanowska, 1977b; Stojanowska, 1983; Stojanowska, 1984; Stojanowska, 1992; Drozdowicz, 2005; Krzysztofiak et al., 2010; Ławrynowicz et al., 2011; Stojanowska, 2004; Stojanowska and Panek, 2002; Stojanowska and Panek, 2004; Paul et al., 2023</w:t>
            </w:r>
          </w:p>
        </w:tc>
      </w:tr>
      <w:tr w:rsidR="006455A5" w:rsidRPr="006455A5" w14:paraId="5697D80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D15E91A" w14:textId="6923C7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richia insign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Kalchbr. &amp; Cooke) Yatsiuk, Leontyev &amp; Schnittler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3C9C633C" w14:textId="560EDEF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anek and Romański, 2010; Stojanowska 1983; Krzemieniewska, 1947; Krzemieniewska, 1957; Krzemieniewska, 1960b; Stojanowska, 1972</w:t>
            </w:r>
          </w:p>
        </w:tc>
      </w:tr>
      <w:tr w:rsidR="006455A5" w:rsidRPr="006455A5" w14:paraId="312FC62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A4664B9" w14:textId="3EC6762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richia obve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Oeder) Yatsiuk, Leontyev &amp; Schnittler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1992D631" w14:textId="3B3B7ED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 and Drymmer, 1889; Bochynek &amp; Drozdowicz, 2012; Bochynek and Drozdowicz, 2011; Drozdowicz, 2005; Drozdowicz et al., 2012; Drozdowicz et al., 2007; Gutwiński, 1901; Jarocki, 1924; Kalinowska-Kucharska, 1975; Krupa, 1886; Ławrynowicz et al., 2011; Panek and Romański, 2010; Paul et al., 2023; Salamaga, 2021; Stojanowska 1983; Stojanowska, 1977a; Stojanowska, 1977b; Stojanowska, 1980a; Stojanowska, 2004a; Stojanowska and Panek, 2002; Stojanowska and Panek, 2005; Stojanowska and Panek, 2004; Ślusarczyk, 2010; Wrońska, 1974; Drozdowicz, 1992; Komorowska and Drozdowicz, 1996; Krawiec, 1965; Krzemieniewska, 1933; Krzemieniewska, 1947; Krzemieniewska, 1957; Krzemieniewska, 1960b; Krzemieniewska and Badura, 1954; Michalski, 1951; Namysłowski, 1914; Rouppert, 1909b; Stecki, 1910; Stojanowska, 1970; Stojanowska, 1980b; Stojanowska, 1983; Stojanowska, 1984; Stojanowska, 1992; Stojanowska, 2000a</w:t>
            </w:r>
          </w:p>
        </w:tc>
      </w:tr>
      <w:tr w:rsidR="006455A5" w:rsidRPr="006455A5" w14:paraId="505B797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0D0BFE6" w14:textId="001324A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richia oersted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Yatsiuk, Leontyev &amp; Schnittler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335EA137" w14:textId="11BB405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Chachuła et al., 2021; Drozdowicz, 1997; Jarocki, 1924; Krzysztofiak et al., 2010; Panek and Romański, 2010; Paul et al., 2023; Salamaga, 2021; Stojanowska 1983; Stojanowska, 1977a; Stojanowska, 1977b; Stojanowska and Panek, 2002; Stojanowska and Panek, 2004; Drozdowicz, 1992; Drozdowicz, 1997a; Jarocki, 1924; Krzemieniewska, 1957; Krzemieniewska, 1960b; Stojanowska, 1972; Stojanowska, 1977b; Stojanowska, 1983; Stojanowska, 1984; Stojanowska, 1992; Stojanowska, 2000a; Stojanowska and Panek, 2002</w:t>
            </w:r>
          </w:p>
        </w:tc>
      </w:tr>
      <w:tr w:rsidR="006455A5" w:rsidRPr="006455A5" w14:paraId="4182D9B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04FDD2A" w14:textId="337CF51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terotrichia pom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eers) Yatsiuk, Leontyev &amp; Schnittler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72E475A9" w14:textId="6BE538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&amp; Drozdowicz, 2012; Bochynek and Drozdowicz, 2011; Drozdowicz et al., 2012; Drozdowicz et al., 2007; Krzysztofiak et al., 2010; Ławrynowicz et al., 2011; Panek and Romański, 2010; Paul et al., 2023; Pawłowicz et al., 2025; Salamaga, 2021; Stojanowska 1983; Stojanowska, 1977a; Stojanowska, 1977b; Stojanowska, 1980a; Stojanowska, 2004b; Stojanowska and Panek, 2002; Stojanowska and Panek, 2005; Stojanowska and Panek, 2004; Wrońska, 1974; Drozdowicz, 1992; Krzemieniewska, 1933; Krzemieniewska, 1947; Krzemieniewska, 1957; Stojanowska, 1972; Stojanowska, 1977b; Stojanowska, 1980b; Stojanowska, 1983; Stojanowska, 1984; Stojanowska, 1992; Stojanowska and Panek, 2002; Wrońska, 1974</w:t>
            </w:r>
          </w:p>
        </w:tc>
      </w:tr>
      <w:tr w:rsidR="006455A5" w:rsidRPr="006455A5" w14:paraId="0879A24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3E63A89" w14:textId="4905F84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aen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r. Mey. &amp; Poulain, 2002</w:t>
            </w:r>
          </w:p>
        </w:tc>
        <w:tc>
          <w:tcPr>
            <w:tcW w:w="3417" w:type="pct"/>
            <w:noWrap/>
            <w:vAlign w:val="center"/>
            <w:hideMark/>
          </w:tcPr>
          <w:p w14:paraId="42606E70" w14:textId="2D63715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37BC689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D52F3E7" w14:textId="218DFE1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amproderma arcyri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ommerf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3263BFA8" w14:textId="0453FE8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Paul et al., 2023; Stojanowska 1983; Stojanowska, 1980a; Stojanowska and Panek, 2002; Stojanowska and Panek, 2005; Stojanowska and Panek, 2004; Jarocki, 1924; Wrońska, 1974</w:t>
            </w:r>
          </w:p>
        </w:tc>
      </w:tr>
      <w:tr w:rsidR="006455A5" w:rsidRPr="006455A5" w14:paraId="1E4D318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20583E2" w14:textId="2D0FCAE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argenteobrunn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. Ronikier, Lado &amp; Mar. Mey., 2010</w:t>
            </w:r>
          </w:p>
        </w:tc>
        <w:tc>
          <w:tcPr>
            <w:tcW w:w="3417" w:type="pct"/>
            <w:noWrap/>
            <w:vAlign w:val="center"/>
            <w:hideMark/>
          </w:tcPr>
          <w:p w14:paraId="38A147D3" w14:textId="4E843D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3BB8CC6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271297D" w14:textId="39E2EB5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columb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Rostaf.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1A514B0C" w14:textId="1A6546A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and Drozdowicz, 2011; Drozdowicz et al., 2012; Jarocki, 1924; Ławrynowicz et al., 2011; Panek and Romański, 2010; Paul et al., 2023; Stojanowska 1983; Stojanowska, 2004; Stojanowska and Panek, 2005; Stojanowska and Panek, 2004; Ślusarczyk, 2010; Drozdowicz, 1992; Jarocki, 1924; Komorowska and Drozdowicz, 1996; Krzemieniewska, 1947, 1960b; Stojanowska, 1972, 1983, 1984</w:t>
            </w:r>
          </w:p>
        </w:tc>
      </w:tr>
      <w:tr w:rsidR="006455A5" w:rsidRPr="006455A5" w14:paraId="7D36DA7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B863202" w14:textId="47531F1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echinosp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24</w:t>
            </w:r>
          </w:p>
        </w:tc>
        <w:tc>
          <w:tcPr>
            <w:tcW w:w="3417" w:type="pct"/>
            <w:noWrap/>
            <w:vAlign w:val="center"/>
            <w:hideMark/>
          </w:tcPr>
          <w:p w14:paraId="26393F1C" w14:textId="74C2F39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 &amp; Drozdowicz, 2012</w:t>
            </w:r>
          </w:p>
        </w:tc>
      </w:tr>
      <w:tr w:rsidR="006455A5" w:rsidRPr="006455A5" w14:paraId="4EC5671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687B33" w14:textId="009BC33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echinu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) Rostaf., 1876</w:t>
            </w:r>
          </w:p>
        </w:tc>
        <w:tc>
          <w:tcPr>
            <w:tcW w:w="3417" w:type="pct"/>
            <w:noWrap/>
            <w:vAlign w:val="center"/>
            <w:hideMark/>
          </w:tcPr>
          <w:p w14:paraId="0F4B1731" w14:textId="07FBD18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5CBC253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611220C" w14:textId="1E18063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gulielma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19</w:t>
            </w:r>
          </w:p>
        </w:tc>
        <w:tc>
          <w:tcPr>
            <w:tcW w:w="3417" w:type="pct"/>
            <w:noWrap/>
            <w:vAlign w:val="center"/>
            <w:hideMark/>
          </w:tcPr>
          <w:p w14:paraId="5A53D26A" w14:textId="6257F95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 et al., 2003; Krzemieniewska, 1933, 1934, 1960b</w:t>
            </w:r>
          </w:p>
        </w:tc>
      </w:tr>
      <w:tr w:rsidR="006455A5" w:rsidRPr="006455A5" w14:paraId="40FAF6E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ECA0B9" w14:textId="66B2F4A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macu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Kowalski, 1970</w:t>
            </w:r>
          </w:p>
        </w:tc>
        <w:tc>
          <w:tcPr>
            <w:tcW w:w="3417" w:type="pct"/>
            <w:noWrap/>
            <w:vAlign w:val="center"/>
            <w:hideMark/>
          </w:tcPr>
          <w:p w14:paraId="68DEA8B4" w14:textId="0FBB06B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 &amp; Drozdowicz, 2012; Stojanowska, 2004; Drozdowicz, 2001</w:t>
            </w:r>
          </w:p>
        </w:tc>
      </w:tr>
      <w:tr w:rsidR="006455A5" w:rsidRPr="006455A5" w14:paraId="4CFA36B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6DDE862" w14:textId="5D7D9BC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ovoideoechinu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r. Mey. &amp; Poulain, 2005</w:t>
            </w:r>
          </w:p>
        </w:tc>
        <w:tc>
          <w:tcPr>
            <w:tcW w:w="3417" w:type="pct"/>
            <w:noWrap/>
            <w:vAlign w:val="center"/>
            <w:hideMark/>
          </w:tcPr>
          <w:p w14:paraId="3A28DEDA" w14:textId="07DD092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2F9AFA6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61235C4" w14:textId="5D68FF1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ovoid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32</w:t>
            </w:r>
          </w:p>
        </w:tc>
        <w:tc>
          <w:tcPr>
            <w:tcW w:w="3417" w:type="pct"/>
            <w:noWrap/>
            <w:vAlign w:val="center"/>
            <w:hideMark/>
          </w:tcPr>
          <w:p w14:paraId="73A582E1" w14:textId="018674E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&amp; Drozdowicz, 2012; Ronikier et al., 2008; Drozdowicz, 2001</w:t>
            </w:r>
          </w:p>
        </w:tc>
      </w:tr>
      <w:tr w:rsidR="006455A5" w:rsidRPr="006455A5" w14:paraId="7B8AA43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7854D9B" w14:textId="12EF43E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pulchell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eyl., 1932</w:t>
            </w:r>
          </w:p>
        </w:tc>
        <w:tc>
          <w:tcPr>
            <w:tcW w:w="3417" w:type="pct"/>
            <w:noWrap/>
            <w:vAlign w:val="center"/>
            <w:hideMark/>
          </w:tcPr>
          <w:p w14:paraId="7FFF2DBD" w14:textId="2E1780E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upa, 1887</w:t>
            </w:r>
          </w:p>
        </w:tc>
      </w:tr>
      <w:tr w:rsidR="006455A5" w:rsidRPr="006455A5" w14:paraId="372F93F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0CADC3A" w14:textId="264887E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pulver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r. Mey. &amp; Poulain, 1991</w:t>
            </w:r>
          </w:p>
        </w:tc>
        <w:tc>
          <w:tcPr>
            <w:tcW w:w="3417" w:type="pct"/>
            <w:noWrap/>
            <w:vAlign w:val="center"/>
            <w:hideMark/>
          </w:tcPr>
          <w:p w14:paraId="516F557E" w14:textId="6140B2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1294EB5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74D7395" w14:textId="197AA00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sauter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3157DBB8" w14:textId="4B905EE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Paul et al., 2023; Stojanowska, 2004; Drozdowicz, 1988</w:t>
            </w:r>
          </w:p>
        </w:tc>
      </w:tr>
      <w:tr w:rsidR="006455A5" w:rsidRPr="006455A5" w14:paraId="6DF791E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6159670" w14:textId="6920ED5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scintilla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 &amp; Broome) Morgan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3539301D" w14:textId="716A7F6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; Stojanowska, 2004</w:t>
            </w:r>
          </w:p>
        </w:tc>
      </w:tr>
      <w:tr w:rsidR="006455A5" w:rsidRPr="006455A5" w14:paraId="726F3A9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DA4AAFF" w14:textId="7FB1624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Lamproderma spinulosp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Mar. Mey., Nowotny &amp; Poulain, 1994</w:t>
            </w:r>
          </w:p>
        </w:tc>
        <w:tc>
          <w:tcPr>
            <w:tcW w:w="3417" w:type="pct"/>
            <w:noWrap/>
            <w:vAlign w:val="center"/>
            <w:hideMark/>
          </w:tcPr>
          <w:p w14:paraId="4140EA74" w14:textId="393699C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ik and Ronikier, 2016</w:t>
            </w:r>
          </w:p>
        </w:tc>
      </w:tr>
      <w:tr w:rsidR="006455A5" w:rsidRPr="006455A5" w14:paraId="403F504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0283DAD" w14:textId="3AFA334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proderma zon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ar. Mey. &amp; Poulain, 2004</w:t>
            </w:r>
          </w:p>
        </w:tc>
        <w:tc>
          <w:tcPr>
            <w:tcW w:w="3417" w:type="pct"/>
            <w:noWrap/>
            <w:vAlign w:val="center"/>
            <w:hideMark/>
          </w:tcPr>
          <w:p w14:paraId="12D2E8F2" w14:textId="0174569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2004</w:t>
            </w:r>
          </w:p>
        </w:tc>
      </w:tr>
      <w:tr w:rsidR="006455A5" w:rsidRPr="006455A5" w14:paraId="566E162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7F673E7" w14:textId="0BD772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ocarpus fragi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cks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24C937CA" w14:textId="35E8A0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90; Błoński and Drymmer, 1889; Bochynek &amp; Drozdowicz, 2012; Bochynek and Drozdowicz, 2011; Drozdowicz, 1997; Jarocki, 1924; Kalinowska-Kucharska, 1975; Krupa, 1887; Krzysztofiak et al., 2010; Ławrynowicz et al., 2011; Panek and Romański, 2010; Paul et al., 2023; Salamaga, 2021; Stojanowska 1983; Stojanowska, 1977a; Stojanowska, 1980a; Stojanowska, 2004a; Stojanowska, 2004b; Ślusarczyk, 2010; Wilga and Ciechanowski, 2007; Wrońska, 1974; Błoński, 1890; Drozdowicz, 1997a; Drozdowicz and Wilga, 2002; Jarocki, 1924; Kalinowska-Kucharska, 1975; Krzemieniewska, 1933, 1957, 1960b; Michalski, 1951; Namysłowski, 1914; Nitardy, 1904; Rouppert, 1912; Steinecke, 1918; Stojanowska, 1972, 1977b, 1980b, 1983, 1984; Wrońska, 1974; Zweigbaumówna, 1924</w:t>
            </w:r>
          </w:p>
        </w:tc>
      </w:tr>
      <w:tr w:rsidR="006455A5" w:rsidRPr="006455A5" w14:paraId="21B25BC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855955C" w14:textId="1CD9CBB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bifo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gan, 1893</w:t>
            </w:r>
          </w:p>
        </w:tc>
        <w:tc>
          <w:tcPr>
            <w:tcW w:w="3417" w:type="pct"/>
            <w:noWrap/>
            <w:vAlign w:val="center"/>
            <w:hideMark/>
          </w:tcPr>
          <w:p w14:paraId="664FE288" w14:textId="5BD2776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Ronikier et al., 2017</w:t>
            </w:r>
          </w:p>
        </w:tc>
      </w:tr>
      <w:tr w:rsidR="006455A5" w:rsidRPr="006455A5" w14:paraId="271E5F7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277384E" w14:textId="4A8F77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castan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. Lister, 1911</w:t>
            </w:r>
          </w:p>
        </w:tc>
        <w:tc>
          <w:tcPr>
            <w:tcW w:w="3417" w:type="pct"/>
            <w:noWrap/>
            <w:vAlign w:val="center"/>
            <w:hideMark/>
          </w:tcPr>
          <w:p w14:paraId="42B7FAD4" w14:textId="0956B3A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Ronikier et al., 2017</w:t>
            </w:r>
          </w:p>
        </w:tc>
      </w:tr>
      <w:tr w:rsidR="006455A5" w:rsidRPr="006455A5" w14:paraId="2D48D8D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341713C" w14:textId="132FE57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clark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g, 1982</w:t>
            </w:r>
          </w:p>
        </w:tc>
        <w:tc>
          <w:tcPr>
            <w:tcW w:w="3417" w:type="pct"/>
            <w:noWrap/>
            <w:vAlign w:val="center"/>
            <w:hideMark/>
          </w:tcPr>
          <w:p w14:paraId="10A1E131" w14:textId="50D41F6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17</w:t>
            </w:r>
          </w:p>
        </w:tc>
      </w:tr>
      <w:tr w:rsidR="006455A5" w:rsidRPr="006455A5" w14:paraId="5476D9C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EB360E2" w14:textId="643657D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kleistobol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.W. Martin, 1942</w:t>
            </w:r>
          </w:p>
        </w:tc>
        <w:tc>
          <w:tcPr>
            <w:tcW w:w="3417" w:type="pct"/>
            <w:noWrap/>
            <w:vAlign w:val="center"/>
            <w:hideMark/>
          </w:tcPr>
          <w:p w14:paraId="2298A175" w14:textId="48D1A7E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7; Jarocki, 1931; Ronikier et al., 2017; Paul et al., 2023</w:t>
            </w:r>
          </w:p>
        </w:tc>
      </w:tr>
      <w:tr w:rsidR="006455A5" w:rsidRPr="006455A5" w14:paraId="1C75296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E8E4E35" w14:textId="0A6577F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mini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645B450E" w14:textId="4B1B5A6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Jarocki, 1931; Stojanowska 1983; Stojanowska, 2004a; Stojanowska and Panek, 2004; Krzemieniewska, 1933, 1947, 1960b; Bochynek and Drozdowicz, 2011; Bochynek &amp; Drozdowicz, 2012; Drozdowicz et al., 2007; Drozdowicz et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al., 2012; Salamaga et al., 2016; Ronikier et al., 2017; Salamaga, 2021; Paul et al., 2023</w:t>
            </w:r>
          </w:p>
        </w:tc>
      </w:tr>
      <w:tr w:rsidR="006455A5" w:rsidRPr="006455A5" w14:paraId="18EB1C9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5C1AC1B" w14:textId="5B01287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Licea parasit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Zukal) G. W. Martin, 1942</w:t>
            </w:r>
          </w:p>
        </w:tc>
        <w:tc>
          <w:tcPr>
            <w:tcW w:w="3417" w:type="pct"/>
            <w:noWrap/>
            <w:vAlign w:val="center"/>
            <w:hideMark/>
          </w:tcPr>
          <w:p w14:paraId="01F46C4B" w14:textId="407BF7E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Fałtynowicz, 2003; Jando and Kukwa, 2003; Ronikier et al., 2017</w:t>
            </w:r>
          </w:p>
        </w:tc>
      </w:tr>
      <w:tr w:rsidR="006455A5" w:rsidRPr="006455A5" w14:paraId="548BBFE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EB582B1" w14:textId="785A3BC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pedicel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.C. Gilbert) H.C. Gilbert, 1942</w:t>
            </w:r>
          </w:p>
        </w:tc>
        <w:tc>
          <w:tcPr>
            <w:tcW w:w="3417" w:type="pct"/>
            <w:noWrap/>
            <w:vAlign w:val="center"/>
            <w:hideMark/>
          </w:tcPr>
          <w:p w14:paraId="646367A3" w14:textId="7A7A46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17</w:t>
            </w:r>
          </w:p>
        </w:tc>
      </w:tr>
      <w:tr w:rsidR="006455A5" w:rsidRPr="006455A5" w14:paraId="6BB29B6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04E5CD6" w14:textId="7AE6F15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pocul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Ukkola, 1998</w:t>
            </w:r>
          </w:p>
        </w:tc>
        <w:tc>
          <w:tcPr>
            <w:tcW w:w="3417" w:type="pct"/>
            <w:noWrap/>
            <w:vAlign w:val="center"/>
            <w:hideMark/>
          </w:tcPr>
          <w:p w14:paraId="294C35A4" w14:textId="3907CB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17</w:t>
            </w:r>
          </w:p>
        </w:tc>
      </w:tr>
      <w:tr w:rsidR="006455A5" w:rsidRPr="006455A5" w14:paraId="0967A83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DFFF164" w14:textId="5B58FB9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pusill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rad., 1797</w:t>
            </w:r>
          </w:p>
        </w:tc>
        <w:tc>
          <w:tcPr>
            <w:tcW w:w="3417" w:type="pct"/>
            <w:noWrap/>
            <w:vAlign w:val="center"/>
            <w:hideMark/>
          </w:tcPr>
          <w:p w14:paraId="1EDC6DA9" w14:textId="6259FF2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31; Krzemieniewska, 1947, 1960b; Stojanowska 1983; Stojanowska and Panek, 2004; Drozdowicz, 1992; Ronikier et al., 2017; Salamaga, 2021; Paul et al., 2023</w:t>
            </w:r>
          </w:p>
        </w:tc>
      </w:tr>
      <w:tr w:rsidR="006455A5" w:rsidRPr="006455A5" w14:paraId="20FD597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8AC1154" w14:textId="296B2C1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icea pygma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Ing, 1982</w:t>
            </w:r>
          </w:p>
        </w:tc>
        <w:tc>
          <w:tcPr>
            <w:tcW w:w="3417" w:type="pct"/>
            <w:noWrap/>
            <w:vAlign w:val="center"/>
            <w:hideMark/>
          </w:tcPr>
          <w:p w14:paraId="2C219FD4" w14:textId="754E373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17</w:t>
            </w:r>
          </w:p>
        </w:tc>
      </w:tr>
      <w:tr w:rsidR="006455A5" w:rsidRPr="006455A5" w14:paraId="69B1262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25DEEB7" w14:textId="7DFA6FA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Lignydium musc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Alb. &amp; Schwein.) Kuntze, 1898</w:t>
            </w:r>
          </w:p>
        </w:tc>
        <w:tc>
          <w:tcPr>
            <w:tcW w:w="3417" w:type="pct"/>
            <w:noWrap/>
            <w:vAlign w:val="center"/>
            <w:hideMark/>
          </w:tcPr>
          <w:p w14:paraId="589BBD11" w14:textId="5CDE311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Panek and Romański, 2010; Paul et al., 2023; Stojanowska, 2004a; Stojanowska and Panek, 2002</w:t>
            </w:r>
          </w:p>
        </w:tc>
      </w:tr>
      <w:tr w:rsidR="006455A5" w:rsidRPr="006455A5" w14:paraId="45C6755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C12162A" w14:textId="78BBA76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gala confu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n. -Bremek. ex Ing, 1999</w:t>
            </w:r>
          </w:p>
        </w:tc>
        <w:tc>
          <w:tcPr>
            <w:tcW w:w="3417" w:type="pct"/>
            <w:noWrap/>
            <w:vAlign w:val="center"/>
            <w:hideMark/>
          </w:tcPr>
          <w:p w14:paraId="6CE91B3A" w14:textId="137821D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, 1960b; Krzemieniewska and Badura, 1954; Stojanowska, 1972; Drozdowicz, 2005; Drozdowicz et al., 2007; Bochynek &amp; Drozdowicz, 2012; Salamaga, 2021</w:t>
            </w:r>
          </w:p>
        </w:tc>
      </w:tr>
      <w:tr w:rsidR="006455A5" w:rsidRPr="006455A5" w14:paraId="55B7194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990220E" w14:textId="57296C3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gala conic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rs., 1801</w:t>
            </w:r>
          </w:p>
        </w:tc>
        <w:tc>
          <w:tcPr>
            <w:tcW w:w="3417" w:type="pct"/>
            <w:noWrap/>
            <w:vAlign w:val="center"/>
            <w:hideMark/>
          </w:tcPr>
          <w:p w14:paraId="59776DAB" w14:textId="50B4BB8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47, 1957, 1960b; Stojanowska 1983; Miśkiewicz, 2001; Stojanowska and Panek, 2002; Stojanowska, 1972, 1983, 1984, 2000a; Wilga and Ciechanowski, 2007; Panek and Romański, 2010; Ławrynowicz et al., 2011; Bochynek and Drozdowicz, 2011; Drozdowicz et al., 2007; Drozdowicz et al., 2012; Salamaga, 2021; Ślusarczyk, 2021</w:t>
            </w:r>
          </w:p>
        </w:tc>
      </w:tr>
      <w:tr w:rsidR="006455A5" w:rsidRPr="006455A5" w14:paraId="475D1B8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C50AE2C" w14:textId="129E9AA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gala epidend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.) Fr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6E36CCD6" w14:textId="23CB8A2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 et al., 1888; Błoński and Drymmer, 1889; Błoński, 1890; Gutwiński, 1901; Jarocki, 1924; Krupa, 1886, 1887, 1889; Kalinowska-Kucharska, 1975; Miśkiewicz, 2001; Drozdowicz, 2005; Ławrynowicz et al., 2011; Wilga and Ciechanowski, 2007; Wrońska, 1974; Bujakiewicz and Fiebich, 1992; Bujakiewicz, 1999; Friedrich, 1994; Krawiec, 1965; Michalski, 1951; Namysłowski, 1910; Nitardy, 1904; Rouppert, 1909a, 1909b, 1911, 1912; Steinecke, 1918; Zweigbaumówna, 1924; Krzemieniewska, 1933, 1947, 1957; Krzemieniewska and Badura, 1954; Komorowska and Drozdowicz, 1996; Drozdowicz, 1992, 1997b, 2001, 2003a; Drozdowicz and Wilga, 2002; Stojanowska, 1970, 1972, 1977b, 1980b, 1981, 1983, 1984, 1992, 2000a; Bochynek and Drozdowicz, 2011; Bochynek &amp; Drozdowicz, 2012; Chachuła et al., 2021; Drozdowicz et al., 2007; Drozdowicz et al., 2012; Panek and Romański, 2010; Salamaga et al., 2016; Salamaga, 2021; Paul et al., 2023; Ślusarczyk, 2010, 2021</w:t>
            </w:r>
          </w:p>
        </w:tc>
      </w:tr>
      <w:tr w:rsidR="006455A5" w:rsidRPr="006455A5" w14:paraId="004B895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9F54E79" w14:textId="00BDAF1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gala exigu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gan, 1893</w:t>
            </w:r>
          </w:p>
        </w:tc>
        <w:tc>
          <w:tcPr>
            <w:tcW w:w="3417" w:type="pct"/>
            <w:noWrap/>
            <w:vAlign w:val="center"/>
            <w:hideMark/>
          </w:tcPr>
          <w:p w14:paraId="32D068A6" w14:textId="219F130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Drozdowicz, 1992; Krzemieniewska, 1947, 1957, 1960b; Stojanowska 1983; Stojanowska, 1977a, 1983, 1984, 2000a; Wrońska, 1974; Stojanowska and Panek, 2002; Drozdowicz et al., 2007; Ławrynowicz et al., 2011; Panek and Romański, 2010; Chachuła et al., 2021; Stojanowska, 2004a, 2004b</w:t>
            </w:r>
          </w:p>
        </w:tc>
      </w:tr>
      <w:tr w:rsidR="006455A5" w:rsidRPr="006455A5" w14:paraId="1270D04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CE08AB2" w14:textId="07DD94C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ycogala flavofusc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Ehrenb.) Rostaf.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7D35C26D" w14:textId="1B7DCA4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Gutwiński, 1901; Jarocki, 1924; Skupieński, 1934; Krzemieniewska, 1957, 1960b; Wrońska, 1974; Stojanowska, 1972, 1977b, 1992; Drozdowicz, 1992; Stojanowska 1983; Ławrynowicz et al., 2011; Chachuła et al., 2021</w:t>
            </w:r>
          </w:p>
        </w:tc>
      </w:tr>
      <w:tr w:rsidR="006455A5" w:rsidRPr="006455A5" w14:paraId="38C0BDB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CF1FC72" w14:textId="30D24AA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brideola corn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. Lister &amp; Cran) Alexop.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3A6E690C" w14:textId="5944359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 et al., 2007</w:t>
            </w:r>
          </w:p>
        </w:tc>
      </w:tr>
      <w:tr w:rsidR="006455A5" w:rsidRPr="006455A5" w14:paraId="1E11A71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53ACC7A" w14:textId="48BE6A9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derma carestia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Ces. &amp; De Not.) Mar. Mey. &amp; Poulain, 2011</w:t>
            </w:r>
          </w:p>
        </w:tc>
        <w:tc>
          <w:tcPr>
            <w:tcW w:w="3417" w:type="pct"/>
            <w:noWrap/>
            <w:vAlign w:val="center"/>
            <w:hideMark/>
          </w:tcPr>
          <w:p w14:paraId="4BC34A99" w14:textId="6761C77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omorowska and Drozdowicz, 1996; Drozdowicz, 1997b; Janik and Ronikier, 2016; Panek and Romański, 2010; Ronikier et al., 2008; Paul et al., 2023</w:t>
            </w:r>
          </w:p>
        </w:tc>
      </w:tr>
      <w:tr w:rsidR="006455A5" w:rsidRPr="006455A5" w14:paraId="06A8346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64449EB" w14:textId="379A09E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derma cribrari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Mar. Mey. &amp; Poulain, 2011</w:t>
            </w:r>
          </w:p>
        </w:tc>
        <w:tc>
          <w:tcPr>
            <w:tcW w:w="3417" w:type="pct"/>
            <w:noWrap/>
            <w:vAlign w:val="center"/>
            <w:hideMark/>
          </w:tcPr>
          <w:p w14:paraId="24D47C10" w14:textId="118AC73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ochynek &amp; Drozdowicz, 2012; Janik and Ronikier, 2016; Ronikier et al., 2008</w:t>
            </w:r>
          </w:p>
        </w:tc>
      </w:tr>
      <w:tr w:rsidR="006455A5" w:rsidRPr="006455A5" w14:paraId="22CD0F1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DEFFF6D" w14:textId="32C28E8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derma echinul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Mar. Mey. &amp; Poulain, 2011</w:t>
            </w:r>
          </w:p>
        </w:tc>
        <w:tc>
          <w:tcPr>
            <w:tcW w:w="3417" w:type="pct"/>
            <w:noWrap/>
            <w:vAlign w:val="center"/>
            <w:hideMark/>
          </w:tcPr>
          <w:p w14:paraId="7B2703E3" w14:textId="7BE5E9E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ik and Ronikier, 2016</w:t>
            </w:r>
          </w:p>
        </w:tc>
      </w:tr>
      <w:tr w:rsidR="006455A5" w:rsidRPr="006455A5" w14:paraId="57EF25C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FC85699" w14:textId="46C250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derma fusc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Mar. Mey. &amp; Poulain, 2011</w:t>
            </w:r>
          </w:p>
        </w:tc>
        <w:tc>
          <w:tcPr>
            <w:tcW w:w="3417" w:type="pct"/>
            <w:noWrap/>
            <w:vAlign w:val="center"/>
            <w:hideMark/>
          </w:tcPr>
          <w:p w14:paraId="33AEE760" w14:textId="02FFCE6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ik and Ronikier, 2016</w:t>
            </w:r>
          </w:p>
        </w:tc>
      </w:tr>
      <w:tr w:rsidR="006455A5" w:rsidRPr="006455A5" w14:paraId="5EF4D4E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C88AC85" w14:textId="27D8BC0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riderma spinulospor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d int.</w:t>
            </w:r>
          </w:p>
        </w:tc>
        <w:tc>
          <w:tcPr>
            <w:tcW w:w="3417" w:type="pct"/>
            <w:noWrap/>
            <w:vAlign w:val="center"/>
            <w:hideMark/>
          </w:tcPr>
          <w:p w14:paraId="724F1566" w14:textId="6DA56E7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nik and Ronikier, 2016</w:t>
            </w:r>
          </w:p>
        </w:tc>
      </w:tr>
      <w:tr w:rsidR="006455A5" w:rsidRPr="006455A5" w14:paraId="64F6E90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1987CA7" w14:textId="5D48C88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Metatrichia flor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Nann.-Bremek., 1985</w:t>
            </w:r>
          </w:p>
        </w:tc>
        <w:tc>
          <w:tcPr>
            <w:tcW w:w="3417" w:type="pct"/>
            <w:noWrap/>
            <w:vAlign w:val="center"/>
            <w:hideMark/>
          </w:tcPr>
          <w:p w14:paraId="01F3119A" w14:textId="723F5D9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zslinszky, 1884; Jarocki, 1924; Kalinowska-Kucharska, 1975; Krzemieniewska, 1947, 1957, 1960b; Wrońska, 1974; Stojanowska 1983; Stojanowska, 1972, 1977a, 1977b; Drozdowicz, 1992, 2005; Ławrynowicz et al., 2011; Panek and Romański, 2010; Drozdowicz et al., 2007; Drozdowicz et al., 2012; Bochynek and Drozdowicz, 2011; Bochynek &amp; Drozdowicz, 2012; Chachuła et al., 2021; Paul et al., 2023; Stojanowska and Panek, 2004, 2005; Stojanowska, 2004a, 2004b</w:t>
            </w:r>
          </w:p>
        </w:tc>
      </w:tr>
      <w:tr w:rsidR="006455A5" w:rsidRPr="006455A5" w14:paraId="511B3B2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F56B890" w14:textId="36E24B2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etatrichia vespari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tsch) Nann. -Bremek. ex G.W. Martin &amp; Alexop., 1969</w:t>
            </w:r>
          </w:p>
        </w:tc>
        <w:tc>
          <w:tcPr>
            <w:tcW w:w="3417" w:type="pct"/>
            <w:noWrap/>
            <w:vAlign w:val="center"/>
            <w:hideMark/>
          </w:tcPr>
          <w:p w14:paraId="6CF3694A" w14:textId="29E5241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łoński and Drymmer, 1889; Krupa, 1886, 1887, 1889; Jarocki, 1924; Kalinowska-Kucharska, 1975; Krawiec, 1965; Wrońska, 1974; Miśkiewicz, 2001; Krzemieniewska, 1933, 1947, 1957; Krzemieniewska and Badura, 1954; Drozdowicz, 1992, 1997b, 2001, 2003a; Stojanowska, 1970, 1972, 1977a, 1977b, 1980, 1980b, 1983, 1984, 1992, 2000a; Drozdowicz et al., 2007; Drozdowicz et al., 2012; Bochynek and Drozdowicz, 2011; Ławrynowicz et al., 2011; Panek and Romański, 2010; Wilga and Ciechanowski, 2007; Stojanowska 1983; Drozdowicz, 2005; Chachuła et al., 2021; Paul et al., 2023; Pawłowicz et al., 2025; Salamaga, 2021; Stojanowska and Panek, 2002, 2004, 2005; Ślusarczyk, 2010, 2021</w:t>
            </w:r>
          </w:p>
        </w:tc>
      </w:tr>
      <w:tr w:rsidR="006455A5" w:rsidRPr="006455A5" w14:paraId="077B3F7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CBA6B4B" w14:textId="56B723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nnengaella alpest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itchel, S.W. Chapm. &amp; M.L. Farr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36B2E155" w14:textId="498F2A7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7B29077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E3F6E70" w14:textId="43B197C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nnengaella alp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 &amp; G. Lister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027C71DE" w14:textId="2AC590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2004a</w:t>
            </w:r>
          </w:p>
        </w:tc>
      </w:tr>
      <w:tr w:rsidR="006455A5" w:rsidRPr="006455A5" w14:paraId="6D0B83E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00F8A4A" w14:textId="1FE719D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nnengaella contex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1F391C9D" w14:textId="1B68B9B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60b; Stojanowska 1983; Stojanowska, 2004b; Drozdowicz et al., 2012; Panek and Romański, 2010</w:t>
            </w:r>
          </w:p>
        </w:tc>
      </w:tr>
      <w:tr w:rsidR="006455A5" w:rsidRPr="006455A5" w14:paraId="0E56237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DCF4E90" w14:textId="6958A5A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Nannengaella globulife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Bull.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4505E605" w14:textId="704FFF4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alinowska-Kucharska, 1975; Krzemieniewska, 1933, 1947, 1957, 1960b; Krzemieniewska and Badura, 1954; Wrońska, 1974; Stojanowska, 1970, 1972, 1977b, 1983, 1984, 2000a; Stojanowska 1983; Drozdowicz, 1992; Drozdowicz et al., 2007; Ławrynowicz et al., 2011; Panek and Romański, 2010; Salamaga, 2021; Drozdowicz et al., 2012</w:t>
            </w:r>
          </w:p>
        </w:tc>
      </w:tr>
      <w:tr w:rsidR="006455A5" w:rsidRPr="006455A5" w14:paraId="439DB68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99B30F3" w14:textId="5BEF0C2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Nannengaella leucop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Link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71B18DE6" w14:textId="77CD4CE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57, 1960b; Stojanowska, 1972, 1980, 1980b, 1983; Wrońska, 1974; Stojanowska 1983; Drozdowicz et al., 2007; Salamaga et al., 2016; Stojanowska and Panek, 2005; Stojanowska and Panek, 2004</w:t>
            </w:r>
          </w:p>
        </w:tc>
      </w:tr>
      <w:tr w:rsidR="006455A5" w:rsidRPr="006455A5" w14:paraId="20335F0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4702A31" w14:textId="039A475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Nannengaella mell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Berk. &amp; Broome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2E0F68C7" w14:textId="1A943CC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57DEB72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DD0727E" w14:textId="333EBA1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annengaella sulphur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lb. &amp; Schwein.) J.M. García-Martín, J.C. Zamora &amp; Lado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70C53066" w14:textId="1D0D8BC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Jarocki, 1924</w:t>
            </w:r>
          </w:p>
        </w:tc>
      </w:tr>
      <w:tr w:rsidR="006455A5" w:rsidRPr="006455A5" w14:paraId="69960E1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6256E59" w14:textId="70DAD54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odiderma spumari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 &amp; Palmquist) X.F. Li, B. Zhang &amp; Yu Li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350706A1" w14:textId="0F99A7E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47, 1957, 1960b; Stojanowska, 1972, 1983; Ławrynowicz et al., 2011; Panek and Romański, 2010; Stojanowska 1983; Stojanowska and Panek, 2004</w:t>
            </w:r>
          </w:p>
        </w:tc>
      </w:tr>
      <w:tr w:rsidR="006455A5" w:rsidRPr="006455A5" w14:paraId="6083FE4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A7DD74" w14:textId="7B056EB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igonema affin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e Bary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0EE77519" w14:textId="0A36B23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Jarocki, 1924; Krupa, 1889; Krzemieniewska, 1957, 1960b; Krzemieniewska and Badura, 1954; Krawiec, 1965; Stojanowska, 1970, 1972, 1980b, 1983; Wrońska, 1974; Drozdowicz, 2003a; Ławrynowicz et al., 2011; Panek and Romański, 2010; Stojanowska 1983; Stojanowska and Panek, 2002; Stojanowska, 2004b; Salamaga, 2021; Paul et al., 2023</w:t>
            </w:r>
          </w:p>
        </w:tc>
      </w:tr>
      <w:tr w:rsidR="006455A5" w:rsidRPr="006455A5" w14:paraId="1986826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2BE9421" w14:textId="1F20D92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Oligonema favogin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Batsch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24458185" w14:textId="78EB899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Rostafiński, 1874; Jarocki, 1924; Kalinowska-Kucharska, 1975; Krawiec, 1965; Krzemieniewska, 1933, 1947, 1957; Krzemieniewska and Badura, 1954; Wrońska, 1974; Miśkiewicz, 2001; Stojanowska, 1970, 1972, 1977b, 1983, 1984, 2000a; Drozdowicz, 1992, 1997b, 2001, 2003a; Ławrynowicz et al.,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2011; Wilga and Ciechanowski, 2007; Bochynek and Drozdowicz, 2011; Drozdowicz et al., 2007; Drozdowicz et al., 2012; Bochynek &amp; Drozdowicz, 2012; Chachuła et al., 2021; Panek and Romański, 2010; Salamaga et al., 2016; Salamaga, 2021; Stojanowska 1983; Stojanowska and Panek, 2002; Stojanowska, 2004a, 2004b; Ślusarczyk, 2010, 2021</w:t>
            </w:r>
          </w:p>
        </w:tc>
      </w:tr>
      <w:tr w:rsidR="006455A5" w:rsidRPr="006455A5" w14:paraId="0C7C574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844FD36" w14:textId="5554BEF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Oligonema flavid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ck) Peck, 1878</w:t>
            </w:r>
          </w:p>
        </w:tc>
        <w:tc>
          <w:tcPr>
            <w:tcW w:w="3417" w:type="pct"/>
            <w:noWrap/>
            <w:vAlign w:val="center"/>
            <w:hideMark/>
          </w:tcPr>
          <w:p w14:paraId="69B2D403" w14:textId="478C528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, 2013; Salamaga, 2021</w:t>
            </w:r>
          </w:p>
        </w:tc>
      </w:tr>
      <w:tr w:rsidR="006455A5" w:rsidRPr="006455A5" w14:paraId="2855617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92DE125" w14:textId="3D410ED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igonema persimil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. Karst.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1022F673" w14:textId="52D2BF7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alinowska-Kucharska, 1975; Krawiec, 1965; Krzemieniewska, 1933, 1957, 1960b; Krzemieniewska and Badura, 1954; Wrońska, 1974; Stojanowska, 1970, 1972, 1977b, 1980b, 1983, 1984, 2000a; Drozdowicz, 2003a, 2005; Stojanowska 1983; Drozdowicz et al., 2007; Drozdowicz et al., 2012; Ławrynowicz et al., 2011; Panek and Romański, 2010; Salamaga, 2021</w:t>
            </w:r>
          </w:p>
        </w:tc>
      </w:tr>
      <w:tr w:rsidR="006455A5" w:rsidRPr="006455A5" w14:paraId="77421CB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E89A55D" w14:textId="41E6E66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ligonema schweinitz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) G.W. Martin, 1947</w:t>
            </w:r>
          </w:p>
        </w:tc>
        <w:tc>
          <w:tcPr>
            <w:tcW w:w="3417" w:type="pct"/>
            <w:noWrap/>
            <w:vAlign w:val="center"/>
            <w:hideMark/>
          </w:tcPr>
          <w:p w14:paraId="3199E064" w14:textId="1A993A0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, 1970; Stojanowska and Panek, 2004; Salamaga, 2021</w:t>
            </w:r>
          </w:p>
        </w:tc>
      </w:tr>
      <w:tr w:rsidR="006455A5" w:rsidRPr="006455A5" w14:paraId="2CE61D3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E538D44" w14:textId="65A0FD6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Oligonema verruc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Berk.) García-Cunch., J.C. Zamora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265F30F6" w14:textId="79867DF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backi, 1977; Magiera and Drozdowicz, 2004</w:t>
            </w:r>
          </w:p>
        </w:tc>
      </w:tr>
      <w:tr w:rsidR="006455A5" w:rsidRPr="006455A5" w14:paraId="1B56BCA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2FC9F21" w14:textId="521BC66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phiotheca chrysosper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urr., 1854</w:t>
            </w:r>
          </w:p>
        </w:tc>
        <w:tc>
          <w:tcPr>
            <w:tcW w:w="3417" w:type="pct"/>
            <w:noWrap/>
            <w:vAlign w:val="center"/>
            <w:hideMark/>
          </w:tcPr>
          <w:p w14:paraId="00717308" w14:textId="0BA5D6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Krzemieniewska, 1957; Krzemieniewska, 1960b; Stojanowska 1983; Stojanowska and Panek, 2004</w:t>
            </w:r>
          </w:p>
        </w:tc>
      </w:tr>
      <w:tr w:rsidR="006455A5" w:rsidRPr="006455A5" w14:paraId="38A2541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990BFE4" w14:textId="25D2ED1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ichaena cortica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tsch)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711E7603" w14:textId="046AB7D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9; Eichler, 1907; Migula, 1910; Jarocki, 1924; Krzemieniewska, 1929; Krzemieniewska, 1933; Krzemieniewska, 1947; Krzemieniewska, 1957; Krzemieniewska, 1960b; Stojanowska, 1972; Kalinowska-Kucharska, 1975; Stojanowska, 1977; Stojanowska, 1977b; Stojanowska, 1980a; Stojanowska, 1980b; Stojanowska 1983; Stojanowska, 1983; Stojanowska, 1992; Stojanowska and Panek, 2002; Stojanowska and Panek, 2004; Stojanowska, 2004b; Drozdowicz et al., 2007; Panek and Romański, 2010; Ławrynowicz et al., 2011; Paul et al., 2023</w:t>
            </w:r>
          </w:p>
        </w:tc>
      </w:tr>
      <w:tr w:rsidR="006455A5" w:rsidRPr="006455A5" w14:paraId="3FB4019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67FD722" w14:textId="016BE24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ichaena depress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b., 1837</w:t>
            </w:r>
          </w:p>
        </w:tc>
        <w:tc>
          <w:tcPr>
            <w:tcW w:w="3417" w:type="pct"/>
            <w:noWrap/>
            <w:vAlign w:val="center"/>
            <w:hideMark/>
          </w:tcPr>
          <w:p w14:paraId="316D0DB7" w14:textId="67952CF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Krzemieniewska, 1957; Stojanowska, 1972; Stojanowska, 1977; Stojanowska, 1977b; Stojanowska, 1980a; Stojanowska, 1980b; Stojanowska 1983; Stojanowska, 1983; Drozdowicz, 1992; Stojanowska, 1992; Drozdowicz, 1997; Drozdowicz, 1997a; Stojanowska and Panek, 2002; Stojanowska and Panek, 2004; Stojanowska, 2004; Bochynek and Drozdowicz, 2011; Pawłowicz et al., 2025</w:t>
            </w:r>
          </w:p>
        </w:tc>
      </w:tr>
      <w:tr w:rsidR="006455A5" w:rsidRPr="006455A5" w14:paraId="5FB0AE5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7ACFA94" w14:textId="562DF99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erichaena lice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4215F6FA" w14:textId="79EF261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zemieniewska, 1929</w:t>
            </w:r>
          </w:p>
        </w:tc>
      </w:tr>
      <w:tr w:rsidR="006455A5" w:rsidRPr="006455A5" w14:paraId="112E6C1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81DDB96" w14:textId="361A5F7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alb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Chevall., 1826</w:t>
            </w:r>
          </w:p>
        </w:tc>
        <w:tc>
          <w:tcPr>
            <w:tcW w:w="3417" w:type="pct"/>
            <w:noWrap/>
            <w:vAlign w:val="center"/>
            <w:hideMark/>
          </w:tcPr>
          <w:p w14:paraId="4C7DCD01" w14:textId="0010F58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47; Krzemieniewska and Badura, 1954; Krzemieniewska, 1957; Krawiec, 1965; Stojanowska, 1970; Stojanowska, 1972; Wrońska, 1974; Kalinowska-Kucharska, 1975; Stojanowska, 1977; Stojanowska, 1977b; Stojanowska, 1980a; Stojanowska, 1980b; Stojanowska 1983; Stojanowska, 1983; Stojanowska, 1984; Drozdowicz, 1992; Stojanowska, 2000a; Drozdowicz, 2001; Miśkiewicz, 2001; Stojanowska and Panek, 2002; Stojanowska, 2004; Stojanowska and Panek, 2004; Drozdowicz et al., 2007; Wilga and Ciechanowski, 2007; Ślusarczyk, 2010; Panek and Romański, 2010; Ławrynowicz et al., 2011; Drozdowicz et al., 2012; Salamaga, 2021; Paul et al., 2023; Pawłowicz et al., 2025</w:t>
            </w:r>
          </w:p>
        </w:tc>
      </w:tr>
      <w:tr w:rsidR="006455A5" w:rsidRPr="006455A5" w14:paraId="0F77662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F58832" w14:textId="38B05B1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alexandrowicz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e Bary &amp; Rostaf., 1872</w:t>
            </w:r>
          </w:p>
        </w:tc>
        <w:tc>
          <w:tcPr>
            <w:tcW w:w="3417" w:type="pct"/>
            <w:noWrap/>
            <w:vAlign w:val="center"/>
            <w:hideMark/>
          </w:tcPr>
          <w:p w14:paraId="3276B7D6" w14:textId="5064EF2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roeter, 1889</w:t>
            </w:r>
          </w:p>
        </w:tc>
      </w:tr>
      <w:tr w:rsidR="006455A5" w:rsidRPr="006455A5" w14:paraId="60ABC35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295F493" w14:textId="4947BDB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auriscalpi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Cooke, 1877</w:t>
            </w:r>
          </w:p>
        </w:tc>
        <w:tc>
          <w:tcPr>
            <w:tcW w:w="3417" w:type="pct"/>
            <w:noWrap/>
            <w:vAlign w:val="center"/>
            <w:hideMark/>
          </w:tcPr>
          <w:p w14:paraId="7DD49D84" w14:textId="0A28661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Stojanowska, 1977; Stojanowska, 1977b; Drozdowicz, 1992</w:t>
            </w:r>
          </w:p>
        </w:tc>
      </w:tr>
      <w:tr w:rsidR="006455A5" w:rsidRPr="006455A5" w14:paraId="485455F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72D513" w14:textId="19C7F49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ciner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tsch)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28651145" w14:textId="0B6A62C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6; Krupa, 1887; Jarocki, 1924; Krzemieniewska, 1929; Krzemieniewska, 1933; Krzemieniewska, 1960b; Stojanowska, 1972; Kalinowska-Kucharska, 1975; Stojanowska, 1977; Stojanowska, 1977b; Stojanowska, 1980a; Stojanowska, 1980b; Stojanowska, 1981; Stojanowska 1983; Stojanowska, 1983; Stojanowska, 1984; Drozdowicz, 1992;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Stojanowska, 1992; Drozdowicz, 1997; Drozdowicz, 1997a; Stojanowska, 2000a; Stojanowska and Panek, 2002; Stojanowska, 2004; Stojanowska and Panek, 2004; Wilga and Ciechanowski, 2007; Krzysztofiak et al., 2010; Panek and Romański, 2010; Ślusarczyk, 2010; Bochynek and Drozdowicz, 2011; Ławrynowicz et al., 2011; Drozdowicz et al., 2012</w:t>
            </w:r>
          </w:p>
        </w:tc>
      </w:tr>
      <w:tr w:rsidR="006455A5" w:rsidRPr="006455A5" w14:paraId="11CF1BA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672ACA9" w14:textId="048FF3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ysarum citr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chumach., 1803</w:t>
            </w:r>
          </w:p>
        </w:tc>
        <w:tc>
          <w:tcPr>
            <w:tcW w:w="3417" w:type="pct"/>
            <w:noWrap/>
            <w:vAlign w:val="center"/>
            <w:hideMark/>
          </w:tcPr>
          <w:p w14:paraId="5856B79E" w14:textId="7445320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Krzemieniewska, 1933; Krzemieniewska, 1947; Krzemieniewska, 1957; Krzemieniewska, 1960b; Stojanowska, 1972; Kalinowska-Kucharska, 1975; Stojanowska, 1977; Stojanowska, 1977b; Stojanowska 1983; Stojanowska, 1983; Stojanowska, 1984; Drozdowicz, 1992; Stojanowska, 2000a; Stojanowska, 2004; Stojanowska and Panek, 2004; Panek and Romański, 2010; Ławrynowicz et al., 2011</w:t>
            </w:r>
          </w:p>
        </w:tc>
      </w:tr>
      <w:tr w:rsidR="006455A5" w:rsidRPr="006455A5" w14:paraId="7B4D238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16423FD" w14:textId="2DB56F7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compres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lb. &amp; Schwein., 1805</w:t>
            </w:r>
          </w:p>
        </w:tc>
        <w:tc>
          <w:tcPr>
            <w:tcW w:w="3417" w:type="pct"/>
            <w:noWrap/>
            <w:vAlign w:val="center"/>
            <w:hideMark/>
          </w:tcPr>
          <w:p w14:paraId="09C590B5" w14:textId="45D6A45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Gutwiński, 1901; Jarocki, 1924; Krzemieniewska, 1957; Krzemieniewska, 1960b; Stojanowska 1983; Drozdowicz, 1992; Stojanowska, 1992; Stojanowska, 2000a; Stojanowska, 2004; Stojanowska and Panek, 2004; Panek and Romański, 2010; Ławrynowicz et al., 2011; Drozdowicz et al., 2012</w:t>
            </w:r>
          </w:p>
        </w:tc>
      </w:tr>
      <w:tr w:rsidR="006455A5" w:rsidRPr="006455A5" w14:paraId="5D0D044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958DF96" w14:textId="6FA7B21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conglomer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r.)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41866CE9" w14:textId="7EF565B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chroeter, 1889; Szulczewski, 1951; Panek and Romański, 2010</w:t>
            </w:r>
          </w:p>
        </w:tc>
      </w:tr>
      <w:tr w:rsidR="006455A5" w:rsidRPr="006455A5" w14:paraId="2E37185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76B001F" w14:textId="5C671F2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decipi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.A. Curtis, 1848</w:t>
            </w:r>
          </w:p>
        </w:tc>
        <w:tc>
          <w:tcPr>
            <w:tcW w:w="3417" w:type="pct"/>
            <w:noWrap/>
            <w:vAlign w:val="center"/>
            <w:hideMark/>
          </w:tcPr>
          <w:p w14:paraId="3EF092A8" w14:textId="37B40FC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2004; Kuhnt, 2019</w:t>
            </w:r>
          </w:p>
        </w:tc>
      </w:tr>
      <w:tr w:rsidR="006455A5" w:rsidRPr="006455A5" w14:paraId="680B1C3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2AE7FC1" w14:textId="54CE11E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dider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4B67CC08" w14:textId="4DC370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57; Krzemieniewska, 1960b; Drozdowicz, 1992; Drozdowicz et al., 2003</w:t>
            </w:r>
          </w:p>
        </w:tc>
      </w:tr>
      <w:tr w:rsidR="006455A5" w:rsidRPr="006455A5" w14:paraId="78DEED7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D46EEA9" w14:textId="0EC4013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flavicom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erk., 1845</w:t>
            </w:r>
          </w:p>
        </w:tc>
        <w:tc>
          <w:tcPr>
            <w:tcW w:w="3417" w:type="pct"/>
            <w:noWrap/>
            <w:vAlign w:val="center"/>
            <w:hideMark/>
          </w:tcPr>
          <w:p w14:paraId="753E7A18" w14:textId="158139F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7; Drozdowicz, 1992; Stojanowska and Panek, 2002; Stojanowska and Panek, 2004; Salamaga, 2021</w:t>
            </w:r>
          </w:p>
        </w:tc>
      </w:tr>
      <w:tr w:rsidR="006455A5" w:rsidRPr="006455A5" w14:paraId="690022D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B48ED16" w14:textId="1ACAFA6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leucophae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 &amp; Palmquist, 1818</w:t>
            </w:r>
          </w:p>
        </w:tc>
        <w:tc>
          <w:tcPr>
            <w:tcW w:w="3417" w:type="pct"/>
            <w:noWrap/>
            <w:vAlign w:val="center"/>
            <w:hideMark/>
          </w:tcPr>
          <w:p w14:paraId="57BC2C66" w14:textId="0185188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6; Krupa, 1887; Błoński and Drymmer, 1889; Jarocki, 1924; Krzemieniewska and Badura, 1954; Krzemieniewska, 1957; Krzemieniewska, 1960b; Stojanowska, 1970; Stojanowska, 1972; Wrońska, 1974; Stojanowska, 1977; Stojanowska, 1977b; Stojanowska, 1980a; Stojanowska, 1980b; Stojanowska 1983; Stojanowska, 1983; Stojanowska, 1984; Drozdowicz, 1992; Stojanowska, 1992; Stojanowska and Panek, 2002; Stojanowska, 2004; Stojanowska and Panek, 2004; Stojanowska and Panek, 2005; Drozdowicz et al., 2007; Panek and Romański, 2010; Ślusarczyk, 2010; Ławrynowicz et al., 2011; Drozdowicz et al., 2012; Paul et al., 2023</w:t>
            </w:r>
          </w:p>
        </w:tc>
      </w:tr>
      <w:tr w:rsidR="006455A5" w:rsidRPr="006455A5" w14:paraId="5CDC58D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5466202" w14:textId="4F0369B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licheniform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Schwein.) Lado, 2001</w:t>
            </w:r>
          </w:p>
        </w:tc>
        <w:tc>
          <w:tcPr>
            <w:tcW w:w="3417" w:type="pct"/>
            <w:noWrap/>
            <w:vAlign w:val="center"/>
            <w:hideMark/>
          </w:tcPr>
          <w:p w14:paraId="382ACBE1" w14:textId="55853AA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Eichler, 1904; Krzemieniewska, 1957; Krzemieniewska, 1960b; Drozdowicz, 2005; Drozdowicz et al., 2007; Paul et al., 2023</w:t>
            </w:r>
          </w:p>
        </w:tc>
      </w:tr>
      <w:tr w:rsidR="006455A5" w:rsidRPr="006455A5" w14:paraId="0A34E4C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C484137" w14:textId="6E4A61B6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mur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4AFA950D" w14:textId="513654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6E9DB7B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A3A2E1E" w14:textId="4F01D15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nit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Ing, 1982</w:t>
            </w:r>
          </w:p>
        </w:tc>
        <w:tc>
          <w:tcPr>
            <w:tcW w:w="3417" w:type="pct"/>
            <w:noWrap/>
            <w:vAlign w:val="center"/>
            <w:hideMark/>
          </w:tcPr>
          <w:p w14:paraId="1507FDBB" w14:textId="4ADDA39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nek and Romański, 2010</w:t>
            </w:r>
          </w:p>
        </w:tc>
      </w:tr>
      <w:tr w:rsidR="006455A5" w:rsidRPr="006455A5" w14:paraId="175D28F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39CC317" w14:textId="63B9614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notabil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. Macbr., 1922</w:t>
            </w:r>
          </w:p>
        </w:tc>
        <w:tc>
          <w:tcPr>
            <w:tcW w:w="3417" w:type="pct"/>
            <w:noWrap/>
            <w:vAlign w:val="center"/>
            <w:hideMark/>
          </w:tcPr>
          <w:p w14:paraId="1FF50F6A" w14:textId="7B455DE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57; Krzemieniewska, 1960b; Stojanowska, 1972; Stojanowska 1983; Drozdowicz, 1992; Drozdowicz et al., 2007; Panek and Romański, 2010; Ślusarczyk, 2010; Ławrynowicz et al., 2011</w:t>
            </w:r>
          </w:p>
        </w:tc>
      </w:tr>
      <w:tr w:rsidR="006455A5" w:rsidRPr="006455A5" w14:paraId="32010F1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BF9E5FF" w14:textId="6E8686D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nucle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1</w:t>
            </w:r>
          </w:p>
        </w:tc>
        <w:tc>
          <w:tcPr>
            <w:tcW w:w="3417" w:type="pct"/>
            <w:noWrap/>
            <w:vAlign w:val="center"/>
            <w:hideMark/>
          </w:tcPr>
          <w:p w14:paraId="6CF9460B" w14:textId="67C1B3A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aciborski, 1884b; Drozdowicz et al., 2007</w:t>
            </w:r>
          </w:p>
        </w:tc>
      </w:tr>
      <w:tr w:rsidR="006455A5" w:rsidRPr="006455A5" w14:paraId="400494D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DAD4311" w14:textId="01FF07B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penetral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1</w:t>
            </w:r>
          </w:p>
        </w:tc>
        <w:tc>
          <w:tcPr>
            <w:tcW w:w="3417" w:type="pct"/>
            <w:noWrap/>
            <w:vAlign w:val="center"/>
            <w:hideMark/>
          </w:tcPr>
          <w:p w14:paraId="2AF2CF39" w14:textId="596264D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47; Krzemieniewska, 1960b; Stojanowska 1983; Stojanowska and Panek, 2004; Drozdowicz et al., 2012</w:t>
            </w:r>
          </w:p>
        </w:tc>
      </w:tr>
      <w:tr w:rsidR="006455A5" w:rsidRPr="006455A5" w14:paraId="2E524A0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ACF2C31" w14:textId="1E214D6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polonic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kup., 1924</w:t>
            </w:r>
          </w:p>
        </w:tc>
        <w:tc>
          <w:tcPr>
            <w:tcW w:w="3417" w:type="pct"/>
            <w:noWrap/>
            <w:vAlign w:val="center"/>
            <w:hideMark/>
          </w:tcPr>
          <w:p w14:paraId="48DF01BB" w14:textId="77DBC2F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kupieński, 1924; Drozdowicz et al., 2003</w:t>
            </w:r>
          </w:p>
        </w:tc>
      </w:tr>
      <w:tr w:rsidR="006455A5" w:rsidRPr="006455A5" w14:paraId="24388F5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5EF12B6" w14:textId="6430528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psittaci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tmar, 1817</w:t>
            </w:r>
          </w:p>
        </w:tc>
        <w:tc>
          <w:tcPr>
            <w:tcW w:w="3417" w:type="pct"/>
            <w:noWrap/>
            <w:vAlign w:val="center"/>
            <w:hideMark/>
          </w:tcPr>
          <w:p w14:paraId="5FADA8FB" w14:textId="455CD29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Krzemieniewska, 1947; Krzemieniewska, 1957; Krzemieniewska, 1960b; Stojanowska, 1972; Wrońska, 1974; Kalinowska-Kucharska, 1975; Stojanowska, 1977; Stojanowska, 1977b; Stojanowska, 1980a; Stojanowska, 1980b; Stojanowska 1983; Stojanowska, 1983; Stojanowska, 1984; Drozdowicz, 1992; Stojanowska, 2004; Stojanowska and Panek, 2004; Panek and Romański, 2010; Bochynek and Drozdowicz, 2011; Ławrynowicz et al., 2011</w:t>
            </w:r>
          </w:p>
        </w:tc>
      </w:tr>
      <w:tr w:rsidR="006455A5" w:rsidRPr="006455A5" w14:paraId="7772B2E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8E07EA9" w14:textId="41E1332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pusill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erk. &amp; M.A. Curtis) G. Lister, 1911</w:t>
            </w:r>
          </w:p>
        </w:tc>
        <w:tc>
          <w:tcPr>
            <w:tcW w:w="3417" w:type="pct"/>
            <w:noWrap/>
            <w:vAlign w:val="center"/>
            <w:hideMark/>
          </w:tcPr>
          <w:p w14:paraId="4767E2C0" w14:textId="41EF659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, 1972; Stojanowska, 1980a; Stojanowska, 1980b; Stojanowska 1983; Stojanowska and Panek, 2002</w:t>
            </w:r>
          </w:p>
        </w:tc>
      </w:tr>
      <w:tr w:rsidR="006455A5" w:rsidRPr="006455A5" w14:paraId="3258D16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646D30B" w14:textId="7A84DDA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Physarum robus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Nann. -Bremek., 1973</w:t>
            </w:r>
          </w:p>
        </w:tc>
        <w:tc>
          <w:tcPr>
            <w:tcW w:w="3417" w:type="pct"/>
            <w:noWrap/>
            <w:vAlign w:val="center"/>
            <w:hideMark/>
          </w:tcPr>
          <w:p w14:paraId="661AEF3D" w14:textId="55387B1F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57; Krzemieniewska, 1960b; Kalinowska-Kucharska, 1975; Stojanowska, 2004; Drozdowicz et al., 2007; Panek and Romański, 2010; Ławrynowicz et al., 2011; Drozdowicz et al., 2012; Salamaga, 2021</w:t>
            </w:r>
          </w:p>
        </w:tc>
      </w:tr>
      <w:tr w:rsidR="006455A5" w:rsidRPr="006455A5" w14:paraId="08AEE19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4651E07" w14:textId="6D4D4C0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rubiginos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Fr. &amp; Palmquist, 1818</w:t>
            </w:r>
          </w:p>
        </w:tc>
        <w:tc>
          <w:tcPr>
            <w:tcW w:w="3417" w:type="pct"/>
            <w:noWrap/>
            <w:vAlign w:val="center"/>
            <w:hideMark/>
          </w:tcPr>
          <w:p w14:paraId="063DB755" w14:textId="7C2E65D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Stojanowska, 2000b; Drozdowicz et al., 2003</w:t>
            </w:r>
          </w:p>
        </w:tc>
      </w:tr>
      <w:tr w:rsidR="006455A5" w:rsidRPr="006455A5" w14:paraId="3CB7320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12248B" w14:textId="3C27AD9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schroeter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2B10C08A" w14:textId="368D18D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1972; Stojanowska 1983</w:t>
            </w:r>
          </w:p>
        </w:tc>
      </w:tr>
      <w:tr w:rsidR="006455A5" w:rsidRPr="006455A5" w14:paraId="6DDF600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B06B305" w14:textId="6FEC89D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sessil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rândza, 1921</w:t>
            </w:r>
          </w:p>
        </w:tc>
        <w:tc>
          <w:tcPr>
            <w:tcW w:w="3417" w:type="pct"/>
            <w:noWrap/>
            <w:vAlign w:val="center"/>
            <w:hideMark/>
          </w:tcPr>
          <w:p w14:paraId="2B0EB26A" w14:textId="3F271B8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Firich, 1962; Stojanowska 1983; Stojanowska and Panek, 2004; Drozdowicz et al., 2007</w:t>
            </w:r>
          </w:p>
        </w:tc>
      </w:tr>
      <w:tr w:rsidR="006455A5" w:rsidRPr="006455A5" w14:paraId="75D6320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D74C0DE" w14:textId="0672A9A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ver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Sommerf., 1829</w:t>
            </w:r>
          </w:p>
        </w:tc>
        <w:tc>
          <w:tcPr>
            <w:tcW w:w="3417" w:type="pct"/>
            <w:noWrap/>
            <w:vAlign w:val="center"/>
            <w:hideMark/>
          </w:tcPr>
          <w:p w14:paraId="7317DF16" w14:textId="5663E56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090BAC5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54AD54B" w14:textId="6F0A506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viresc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Ditmar, 1817</w:t>
            </w:r>
          </w:p>
        </w:tc>
        <w:tc>
          <w:tcPr>
            <w:tcW w:w="3417" w:type="pct"/>
            <w:noWrap/>
            <w:vAlign w:val="center"/>
            <w:hideMark/>
          </w:tcPr>
          <w:p w14:paraId="12E57D7C" w14:textId="482AA2C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4; Jarocki, 1924; Krzemieniewska, 1947; Krzemieniewska and Badura, 1954; Krzemieniewska, 1957; Krzemieniewska, 1960b; Stojanowska, 1972; Kalinowska-Kucharska, 1975; Stojanowska 1983; Stojanowska, 1983; Stojanowska, 1984; Stojanowska, 2004; Stojanowska and Panek, 2004; Panek and Romański, 2010; Ślusarczyk, 2010; Ławrynowicz et al., 2011; Salamaga et al., 2016</w:t>
            </w:r>
          </w:p>
        </w:tc>
      </w:tr>
      <w:tr w:rsidR="006455A5" w:rsidRPr="006455A5" w14:paraId="5BF8C53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FDFDC47" w14:textId="676BCC5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arum viride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Pers., 1795</w:t>
            </w:r>
          </w:p>
        </w:tc>
        <w:tc>
          <w:tcPr>
            <w:tcW w:w="3417" w:type="pct"/>
            <w:noWrap/>
            <w:vAlign w:val="center"/>
            <w:hideMark/>
          </w:tcPr>
          <w:p w14:paraId="6A1252A0" w14:textId="298FEDF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33; Krzemieniewska, 1947; Krzemieniewska, 1957; Krzemieniewska, 1960b; Stojanowska, 1972; Wrońska, 1974; Kalinowska-Kucharska, 1975; Stojanowska, 1977; Stojanowska, 1977b; Stojanowska, 1980a; Stojanowska, 1980b; Stojanowska 1983; Stojanowska, 1983; Stojanowska, 1984; Drozdowicz, 1992; Stojanowska, 2000a; Stojanowska and Panek, 2002; Stojanowska, 2004; Stojanowska and Panek, 2004; Stojanowska and Panek, 2005; Drozdowicz et al., 2007; Panek and Romański, 2010; Ławrynowicz et al., 2011; Drozdowicz et al., 2012; Salamaga et al., 2016; Salamaga, 2021; Paul et al., 2023</w:t>
            </w:r>
          </w:p>
        </w:tc>
      </w:tr>
      <w:tr w:rsidR="006455A5" w:rsidRPr="006455A5" w14:paraId="643A73B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1B31AA2" w14:textId="400D1AD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Polyschismium aggreg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Kowalski) Prikhodko, Shchepin, Novozh., G. Moreno, López-Vill.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amp; Schnittler, 2023</w:t>
            </w:r>
          </w:p>
        </w:tc>
        <w:tc>
          <w:tcPr>
            <w:tcW w:w="3417" w:type="pct"/>
            <w:noWrap/>
            <w:vAlign w:val="center"/>
            <w:hideMark/>
          </w:tcPr>
          <w:p w14:paraId="7F11AD83" w14:textId="60CEEB0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ojanowska, 2004; Ronikier et al., 2008</w:t>
            </w:r>
          </w:p>
        </w:tc>
      </w:tr>
      <w:tr w:rsidR="006455A5" w:rsidRPr="006455A5" w14:paraId="6CD2306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1775BA7" w14:textId="0DA8636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schismium carestian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abenh.) A. Ronikier, J.M. García-Martín, A. Kuhnt, J.C. Zamora, M. de Haan, Janik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4B03D369" w14:textId="6938A30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, 2004; Bochynek &amp; Drozdowicz, 2012; Paul et al., 2023</w:t>
            </w:r>
          </w:p>
        </w:tc>
      </w:tr>
      <w:tr w:rsidR="006455A5" w:rsidRPr="006455A5" w14:paraId="1F926A33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69776F2" w14:textId="70F9EBB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Polyschismium chaillet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Rostaf.) A. Ronikier, J.M. García-Martín, A. Kuhnt, J.C. Zamora, M. de Haan, Janik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0BBAFD41" w14:textId="6FE238C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08</w:t>
            </w:r>
          </w:p>
        </w:tc>
      </w:tr>
      <w:tr w:rsidR="006455A5" w:rsidRPr="006455A5" w14:paraId="647751A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F00FA39" w14:textId="1147A2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schismium fallax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ostaf.) A. Ronikier, J.M. García-Martín, A. Kuhnt, J.C. Zamora, M. de Haan, Janik &amp; Lado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738C326C" w14:textId="1076C5B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ul et al., 2023</w:t>
            </w:r>
          </w:p>
        </w:tc>
      </w:tr>
      <w:tr w:rsidR="006455A5" w:rsidRPr="006455A5" w14:paraId="18F74F9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083FCE2" w14:textId="662CBC7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schismium neoperforatum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A. Kuhnt) A. Ronikier, A. Kuhnt, M. de Haan &amp; Janik, 2022</w:t>
            </w:r>
          </w:p>
        </w:tc>
        <w:tc>
          <w:tcPr>
            <w:tcW w:w="3417" w:type="pct"/>
            <w:noWrap/>
            <w:vAlign w:val="center"/>
            <w:hideMark/>
          </w:tcPr>
          <w:p w14:paraId="7289510D" w14:textId="73043A9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nikier et al., 2022</w:t>
            </w:r>
          </w:p>
        </w:tc>
      </w:tr>
      <w:tr w:rsidR="006455A5" w:rsidRPr="006455A5" w14:paraId="619460EA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2B53509" w14:textId="583FB83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olyschismium trevelyanii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rev.) Corda ex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5CC08AA9" w14:textId="1E0E0D0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Drozdowicz et al., 2003</w:t>
            </w:r>
          </w:p>
        </w:tc>
      </w:tr>
      <w:tr w:rsidR="006455A5" w:rsidRPr="006455A5" w14:paraId="44C797A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456E3F3" w14:textId="6AB5A3A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ria lice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Nann. -Bremek., 1973</w:t>
            </w:r>
          </w:p>
        </w:tc>
        <w:tc>
          <w:tcPr>
            <w:tcW w:w="3417" w:type="pct"/>
            <w:noWrap/>
            <w:vAlign w:val="center"/>
            <w:hideMark/>
          </w:tcPr>
          <w:p w14:paraId="6473AD2E" w14:textId="611BAD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Chachuła et al., 2021; Krzemieniewska, 1933, 1934, 1960b</w:t>
            </w:r>
          </w:p>
        </w:tc>
      </w:tr>
      <w:tr w:rsidR="006455A5" w:rsidRPr="006455A5" w14:paraId="24FCA98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810ADC4" w14:textId="15D1CE5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ria lob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Lister, 1894</w:t>
            </w:r>
          </w:p>
        </w:tc>
        <w:tc>
          <w:tcPr>
            <w:tcW w:w="3417" w:type="pct"/>
            <w:noWrap/>
            <w:vAlign w:val="center"/>
            <w:hideMark/>
          </w:tcPr>
          <w:p w14:paraId="72E70D78" w14:textId="206AD52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ojanowska 1983; Stojanowska and Panek, 2004; Stojanowska, 1983</w:t>
            </w:r>
          </w:p>
        </w:tc>
      </w:tr>
      <w:tr w:rsidR="006455A5" w:rsidRPr="006455A5" w14:paraId="100F8F1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C019B42" w14:textId="7218EB6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ticularia lycoperdon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Bull., 1790</w:t>
            </w:r>
          </w:p>
        </w:tc>
        <w:tc>
          <w:tcPr>
            <w:tcW w:w="3417" w:type="pct"/>
            <w:noWrap/>
            <w:vAlign w:val="center"/>
            <w:hideMark/>
          </w:tcPr>
          <w:p w14:paraId="34ADF151" w14:textId="11890F1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9; Nitardy, 1904; Steinecke, 1918; Namysłowski, 1910, 1914; Jarocki, 1924; Krzemieniewska, 1933, 1957; Kalinowska-Kucharska, 1975; Stojanowska, 1970, 1972, 1977b, 1980b, 1983, 1984, 1992; Drozdowicz, 1992, 1997b, 2001, 2003a, 2003b; Drozdowicz and Wilga, 2002; Bujakiewicz, 1999; Bochynek and Drozdowicz, 2011; Ławrynowicz et al., 2011; Panek and Romański, 2010; Stojanowska 1983; Stojanowska and Panek, 2002;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Stojanowska and Panek, 2004; Drozdowicz, 2005; Drozdowicz et al., 2012; Chachuła et al., 2021; Chachuła et al., 2021; Ławrynowicz et al., 2011; Panek and Romański, 2010; Paul et al., 2023; Salamaga et al., 2016; Stojanowska, 2004; Ślusarczyk, 2010</w:t>
            </w:r>
          </w:p>
        </w:tc>
      </w:tr>
      <w:tr w:rsidR="006455A5" w:rsidRPr="006455A5" w14:paraId="43A01BE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FF01C19" w14:textId="1114994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Reticularia splend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rgan, 1893</w:t>
            </w:r>
          </w:p>
        </w:tc>
        <w:tc>
          <w:tcPr>
            <w:tcW w:w="3417" w:type="pct"/>
            <w:noWrap/>
            <w:vAlign w:val="center"/>
            <w:hideMark/>
          </w:tcPr>
          <w:p w14:paraId="7972C944" w14:textId="10EF9A8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Steinecke, 1918; Jarocki, 1924; Krzemieniewska, 1933, 1934, 1957, 1960b; Stojanowska, 1977b, 1983, 1984; Drozdowicz, 1992; Stojanowska 1983; Stojanowska, 2004a</w:t>
            </w:r>
          </w:p>
        </w:tc>
      </w:tr>
      <w:tr w:rsidR="006455A5" w:rsidRPr="006455A5" w14:paraId="2832D2E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05B63D4" w14:textId="7FC6E33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aria irregular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ex) Nann. -Bremek., R. Sharma &amp; Y. Yamam., 1984</w:t>
            </w:r>
          </w:p>
        </w:tc>
        <w:tc>
          <w:tcPr>
            <w:tcW w:w="3417" w:type="pct"/>
            <w:noWrap/>
            <w:vAlign w:val="center"/>
            <w:hideMark/>
          </w:tcPr>
          <w:p w14:paraId="7D119FF7" w14:textId="58829B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Jarocki, 1924; Krzemieniewska, 1957, 1960b; Stojanowska, 1972; Stojanowska 1983; Drozdowicz et al., 2007</w:t>
            </w:r>
          </w:p>
        </w:tc>
      </w:tr>
      <w:tr w:rsidR="006455A5" w:rsidRPr="006455A5" w14:paraId="738B609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0D27BE1" w14:textId="102E1F3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aria long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ck) Nann. -Bremek., R. Sharma &amp; Y. Yamam., 1984</w:t>
            </w:r>
          </w:p>
        </w:tc>
        <w:tc>
          <w:tcPr>
            <w:tcW w:w="3417" w:type="pct"/>
            <w:noWrap/>
            <w:vAlign w:val="center"/>
            <w:hideMark/>
          </w:tcPr>
          <w:p w14:paraId="65E73FE7" w14:textId="05799DD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zemieniewska, 1957, 1960b; Drozdowicz, 2017</w:t>
            </w:r>
          </w:p>
        </w:tc>
      </w:tr>
      <w:tr w:rsidR="006455A5" w:rsidRPr="006455A5" w14:paraId="5DF4013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505CC10" w14:textId="7D407EC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axife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ull.) T. Macbr., 1899</w:t>
            </w:r>
          </w:p>
        </w:tc>
        <w:tc>
          <w:tcPr>
            <w:tcW w:w="3417" w:type="pct"/>
            <w:noWrap/>
            <w:vAlign w:val="center"/>
            <w:hideMark/>
          </w:tcPr>
          <w:p w14:paraId="0A724CAB" w14:textId="4E20D3A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łoński, 1890; Błoński and Drymmer, 1889; Błoński et al., 1888; Krupa, 1886, 1888, 1889; Jarocki, 1924; Krawiec, 1965; Krzemieniewska, 1933, 1947, 1957; Michalski, 1951; Krzemieniewska and Badura, 1954; Kalinowska-Kucharska, 1975; Miśkiewicz, 2001; Wrońska, 1974; Drozdowicz, 1992, 2001, 2003a; Drozdowicz and Wilga, 2002; Stojanowska, 1972, 1977b, 1980b, 1981, 1983, 1984, 1992, 2000a; Ławrynowicz et al., 2011; Stojanowska 1983; Stojanowska and Panek, 2002; Bochynek and Drozdowicz, 2011, 2012; Panek and Romański, 2010; Drozdowicz et al., 2007, 2012; Ślusarczyk, 2010; Chachuła et al., 2021; Salamaga et al., 2016; Salamaga, 2021; Paul et al., 2023</w:t>
            </w:r>
          </w:p>
        </w:tc>
      </w:tr>
      <w:tr w:rsidR="006455A5" w:rsidRPr="006455A5" w14:paraId="6D49113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4DF13DC" w14:textId="39F16D5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flavogeni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E. Jahn, 1904</w:t>
            </w:r>
          </w:p>
        </w:tc>
        <w:tc>
          <w:tcPr>
            <w:tcW w:w="3417" w:type="pct"/>
            <w:noWrap/>
            <w:vAlign w:val="center"/>
            <w:hideMark/>
          </w:tcPr>
          <w:p w14:paraId="2D09D54F" w14:textId="44A74BC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Jarocki, 1924; Krzemieniewska, 1933, 1947, 1957, 1960b; Kalinowska-Kucharska, 1975; Drozdowicz, 1992; Stojanowska, 1972, 1977b, 1980b, 1983, 1992; Błoński and Drymmer, 1889; Błoński et al., 1888; Błoński, 1890; Stojanowska and Panek, 2002; Ławrynowicz et al., 2011; Stojanowska 1983; Panek and Romański, 2010; Bochynek and Drozdowicz, 2011; Stojanowska, 2004a, 2004b</w:t>
            </w:r>
          </w:p>
        </w:tc>
      </w:tr>
      <w:tr w:rsidR="006455A5" w:rsidRPr="006455A5" w14:paraId="6DE0E23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7272D53" w14:textId="310F23C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fus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th, 1787</w:t>
            </w:r>
          </w:p>
        </w:tc>
        <w:tc>
          <w:tcPr>
            <w:tcW w:w="3417" w:type="pct"/>
            <w:noWrap/>
            <w:vAlign w:val="center"/>
            <w:hideMark/>
          </w:tcPr>
          <w:p w14:paraId="25028CD1" w14:textId="1E1E9DA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88, 1890; Krupa, 1886, 1887; Kwieciński, 1896; Rouppert, 1909a, 1909b; Gutwiński, 1901; Stecki, 1910; Jarocki, 1924, 1931; Krzemieniewska, 1929, 1933, 1947, 1957, 1960b; Michalski, 1951; Krzemieniewska and Badura, 1954; Krawiec, 1965; Kalinowska-Kucharska, 1975; Namysłowski, 1910; Miśkiewicz, 2001; Wrońska, 1974; Bresadola, 1903; Drozdowicz, 1992, 2003a; Bochynek and Drozdowicz, 2011, 2012; Stojanowska, 1970, 1972, 1977a, 1977b, 1980, 1980b, 1981, 1983, 1984, 1992, 2000a; Stojanowska 1983; Stojanowska and Panek, 2002, 2005, 2004; Drozdowicz et al., 2007, 2012; Ławrynowicz et al., 2011; Wilga and Ciechanowski, 2007; Panek and Romański, 2010; Chachuła et al., 2021; Salamaga et al., 2016; Salamaga, 2021; Ślusarczyk, 2021; Paul et al., 2023</w:t>
            </w:r>
          </w:p>
        </w:tc>
      </w:tr>
      <w:tr w:rsidR="006455A5" w:rsidRPr="006455A5" w14:paraId="6BD96CB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7539CAA" w14:textId="06B3E08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herbati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eck, 1873</w:t>
            </w:r>
          </w:p>
        </w:tc>
        <w:tc>
          <w:tcPr>
            <w:tcW w:w="3417" w:type="pct"/>
            <w:noWrap/>
            <w:vAlign w:val="center"/>
            <w:hideMark/>
          </w:tcPr>
          <w:p w14:paraId="0DAE1E9F" w14:textId="1BAF7F0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Michalski, 1951; Bochynek &amp; Drozdowicz, 2012; Panek and Romański, 2010; Salamaga et al., 2016</w:t>
            </w:r>
          </w:p>
        </w:tc>
      </w:tr>
      <w:tr w:rsidR="006455A5" w:rsidRPr="006455A5" w14:paraId="1CF7B43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F2C6FBE" w14:textId="2D335D3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pallid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Wingate, 1899</w:t>
            </w:r>
          </w:p>
        </w:tc>
        <w:tc>
          <w:tcPr>
            <w:tcW w:w="3417" w:type="pct"/>
            <w:noWrap/>
            <w:vAlign w:val="center"/>
            <w:hideMark/>
          </w:tcPr>
          <w:p w14:paraId="36C7759C" w14:textId="42DFB0A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90; Krupa, 1886, 1888; Jarocki, 1924; Krzemieniewska, 1933, 1947, 1960b; Kalinowska-Kucharska, 1975; Drozdowicz, 1992; Krawiec, 1965; Wrońska, 1974; Stojanowska, 1972, 1980b, 1983, 1984, 2000a; Ławrynowicz et al., 2011; Stojanowska 1983; Stojanowska and Panek, 2004, 2005; Panek and Romański, 2010; Ślusarczyk, 2010, 2021; Salamaga, 2021; Chachuła et al., 2021</w:t>
            </w:r>
          </w:p>
        </w:tc>
      </w:tr>
      <w:tr w:rsidR="006455A5" w:rsidRPr="006455A5" w14:paraId="6290D97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5CA8ECE" w14:textId="78A34F8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splenden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4</w:t>
            </w:r>
          </w:p>
        </w:tc>
        <w:tc>
          <w:tcPr>
            <w:tcW w:w="3417" w:type="pct"/>
            <w:noWrap/>
            <w:vAlign w:val="center"/>
            <w:hideMark/>
          </w:tcPr>
          <w:p w14:paraId="26D55E56" w14:textId="05A921D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90; Krupa, 1886, 1888; Jarocki, 1924; Krzemieniewska, 1933, 1934, 1957, 1960b; Wrońska, 1974; Krzemieniewska and Badura, 1954; Drozdowicz, 1992; Stojanowska, 1972, 1977b, 1983, 1984, 1992; Stojanowska 1983; Stojanowska and Panek, 2002; Panek and Romański, 2010; Wilga and Ciechanowski, 2007; Stojanowska, 2004a, 2004b; Salamaga, 2021</w:t>
            </w:r>
          </w:p>
        </w:tc>
      </w:tr>
      <w:tr w:rsidR="006455A5" w:rsidRPr="006455A5" w14:paraId="7490F90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9F47EDA" w14:textId="026492C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is virginiens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1</w:t>
            </w:r>
          </w:p>
        </w:tc>
        <w:tc>
          <w:tcPr>
            <w:tcW w:w="3417" w:type="pct"/>
            <w:noWrap/>
            <w:vAlign w:val="center"/>
            <w:hideMark/>
          </w:tcPr>
          <w:p w14:paraId="63B3675B" w14:textId="4A4309B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, 1934, 1957, 1960b; Jarocki, 1924; Stojanowska, 1972, 1977b, 1992; Wrońska, 1974; Stojanowska 1983; Panek and Romański, 2010; Stojanowska, 2004a, 2004b</w:t>
            </w:r>
          </w:p>
        </w:tc>
      </w:tr>
      <w:tr w:rsidR="006455A5" w:rsidRPr="006455A5" w14:paraId="3006117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8AF769C" w14:textId="5FA020B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Stemonitopsis aequa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ck) Y. Yamam., 1998</w:t>
            </w:r>
          </w:p>
        </w:tc>
        <w:tc>
          <w:tcPr>
            <w:tcW w:w="3417" w:type="pct"/>
            <w:noWrap/>
            <w:vAlign w:val="center"/>
            <w:hideMark/>
          </w:tcPr>
          <w:p w14:paraId="7E66277E" w14:textId="3B4AA8F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chuła et al., 2021</w:t>
            </w:r>
          </w:p>
        </w:tc>
      </w:tr>
      <w:tr w:rsidR="006455A5" w:rsidRPr="006455A5" w14:paraId="1EA602B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3D91CCE" w14:textId="43CF497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opsis amoe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Nann. -Bremek.) Nann. -Bremek., 1975</w:t>
            </w:r>
          </w:p>
        </w:tc>
        <w:tc>
          <w:tcPr>
            <w:tcW w:w="3417" w:type="pct"/>
            <w:noWrap/>
            <w:vAlign w:val="center"/>
            <w:hideMark/>
          </w:tcPr>
          <w:p w14:paraId="6B330079" w14:textId="1184091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 et al., 2016; Salamaga, 2021</w:t>
            </w:r>
          </w:p>
        </w:tc>
      </w:tr>
      <w:tr w:rsidR="006455A5" w:rsidRPr="006455A5" w14:paraId="52F9C32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61C206F5" w14:textId="15F14DA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opsis gracil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G. Lister) Nann. -Bremek., 1975</w:t>
            </w:r>
          </w:p>
        </w:tc>
        <w:tc>
          <w:tcPr>
            <w:tcW w:w="3417" w:type="pct"/>
            <w:noWrap/>
            <w:vAlign w:val="center"/>
            <w:hideMark/>
          </w:tcPr>
          <w:p w14:paraId="6B91C9DB" w14:textId="3031BCC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 and Drozdowicz, 2011, 2012</w:t>
            </w:r>
          </w:p>
        </w:tc>
      </w:tr>
      <w:tr w:rsidR="006455A5" w:rsidRPr="006455A5" w14:paraId="59BC1A2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2BFAA78" w14:textId="4A272C9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opsis hyperop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Meyl.) Nann. -Bremek., 1975</w:t>
            </w:r>
          </w:p>
        </w:tc>
        <w:tc>
          <w:tcPr>
            <w:tcW w:w="3417" w:type="pct"/>
            <w:noWrap/>
            <w:vAlign w:val="center"/>
            <w:hideMark/>
          </w:tcPr>
          <w:p w14:paraId="1DFBA380" w14:textId="5D05DF4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Krupa, 1889; Jarocki, 1924; Krzemieniewska, 1933, 1947, 1957, 1960b; Krzemieniewska and Badura, 1954; Kalinowska-Kucharska, 1975; Drozdowicz, 1992; Stojanowska, 1972, 1983; Wrońska, 1974; Stojanowska 1983; Panek and Romański, 2010; Bochynek and Drozdowicz, 2011, 2012; Salamaga et al., 2016; Chachuła et al., 2021; Salamaga, 2021; Drozdowicz et al., 2012; Stojanowska, 1977a, 2004b; Stojanowska and Panek, 2004, 2005</w:t>
            </w:r>
          </w:p>
        </w:tc>
      </w:tr>
      <w:tr w:rsidR="006455A5" w:rsidRPr="006455A5" w14:paraId="0D300BB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044FE6D" w14:textId="29D57BF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opsis reticula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H.C. Gilbert) Nann. -Bremek. &amp; Y. Yamam., 1995</w:t>
            </w:r>
          </w:p>
        </w:tc>
        <w:tc>
          <w:tcPr>
            <w:tcW w:w="3417" w:type="pct"/>
            <w:noWrap/>
            <w:vAlign w:val="center"/>
            <w:hideMark/>
          </w:tcPr>
          <w:p w14:paraId="11E1596B" w14:textId="3A7D3D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57, 1960b; Stojanowska, 1977b, 1983; Wrońska, 1974; Panek and Romański, 2010; Stojanowska 1983; Stojanowska, 2004b</w:t>
            </w:r>
          </w:p>
        </w:tc>
      </w:tr>
      <w:tr w:rsidR="006455A5" w:rsidRPr="006455A5" w14:paraId="26AA9B22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73EBEB5" w14:textId="61DC71C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temonitopsis typh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F.H. Wigg.) Nann. -Bremek.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0D26DAF5" w14:textId="352AD01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Gutwiński, 1901; Jarocki, 1924; Krupa, 1886; Błoński, 1890; Kalinowska-Kucharska, 1975; Krzemieniewska, 1933, 1947, 1957; Krzemieniewska and Badura, 1954; Wrońska, 1974; Michalski, 1951; Miśkiewicz, 2001; Drozdowicz, 1992, 2001; Stojanowska, 1970, 1972, 1977b, 1980b, 1981, 1983, 1984, 1992, 2000a; Stojanowska 1983; Stojanowska and Panek, 2002; Bochynek and Drozdowicz, 2011, 2012; Drozdowicz, 2005; Drozdowicz et al., 2007, 2012; Ławrynowicz et al., 2011; Panek and Romański, 2010; Ślusarczyk, 2010; Salamaga et al., 2016; Salamaga, 2021</w:t>
            </w:r>
          </w:p>
        </w:tc>
      </w:tr>
      <w:tr w:rsidR="006455A5" w:rsidRPr="006455A5" w14:paraId="63C5BE6D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A0E2EAE" w14:textId="4D816A8D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tocarpus amaurochaetoide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Nann. -Bremek.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0D21C66B" w14:textId="66458E0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, 1957, 1960b; Wrońska, 1974; Stojanowska, 1972, 1977b, 1992; Stojanowska, 2004b; Salamaga, 2021</w:t>
            </w:r>
          </w:p>
        </w:tc>
      </w:tr>
      <w:tr w:rsidR="006455A5" w:rsidRPr="006455A5" w14:paraId="3D5E0DA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4274758" w14:textId="76E83AA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tocarpus flaccid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Ing &amp; Nann. -Bremek.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61E8DC73" w14:textId="4465134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33; Drozdowicz et al., 2012; Panek and Romański, 2010; Salamaga et al., 2016; Stojanowska, 2004b; Stojanowska and Panek, 2004; Bochynek &amp; Drozdowicz, 2012</w:t>
            </w:r>
          </w:p>
        </w:tc>
      </w:tr>
      <w:tr w:rsidR="006455A5" w:rsidRPr="006455A5" w14:paraId="4A7F245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C3FA73F" w14:textId="4C1D19F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amphora pezizoide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ungh., 1838</w:t>
            </w:r>
          </w:p>
        </w:tc>
        <w:tc>
          <w:tcPr>
            <w:tcW w:w="3417" w:type="pct"/>
            <w:noWrap/>
            <w:vAlign w:val="center"/>
            <w:hideMark/>
          </w:tcPr>
          <w:p w14:paraId="11001054" w14:textId="266CE38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ozdowicz et al., 2003</w:t>
            </w:r>
          </w:p>
        </w:tc>
      </w:tr>
      <w:tr w:rsidR="006455A5" w:rsidRPr="006455A5" w14:paraId="3274698B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0AA1A51A" w14:textId="548C43B1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alpin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R.E. Fr.) Meyl., 1921</w:t>
            </w:r>
          </w:p>
        </w:tc>
        <w:tc>
          <w:tcPr>
            <w:tcW w:w="3417" w:type="pct"/>
            <w:noWrap/>
            <w:vAlign w:val="center"/>
            <w:hideMark/>
          </w:tcPr>
          <w:p w14:paraId="76479036" w14:textId="3D76EEE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Drozdowicz, 1988; Ronikier et al., 2008; Stojanowska, 2004; Paul et al., 2023</w:t>
            </w:r>
          </w:p>
        </w:tc>
      </w:tr>
      <w:tr w:rsidR="006455A5" w:rsidRPr="006455A5" w14:paraId="560D5B25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701D223" w14:textId="2CC0D3C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botryt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J.F. Gmel.)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5BE75DFB" w14:textId="27CEB14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6, 1888; Jarocki, 1924; Krzemieniewska, 1947, 1960b; Krzemieniewska and Badura, 1954; Miśkiewicz, 2001; Drozdowicz, 1992, 2005; Wrońska, 1974; Stojanowska, 1972, 1977b, 1980b, 1983, 1984, 2000a; Stojanowska 1983; Wilga and Ciechanowski, 2007; Stojanowska and Panek, 2002, 2005, 2004; Drozdowicz et al., 2012; Panek and Romański, 2010; Salamaga, 2021</w:t>
            </w:r>
          </w:p>
        </w:tc>
      </w:tr>
      <w:tr w:rsidR="006455A5" w:rsidRPr="006455A5" w14:paraId="154F951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596E8909" w14:textId="53ED2BAB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contor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Ditmar)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008BFC02" w14:textId="3FFDB3B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Rostafiński, 1875; Krupa, 1889; Jarocki, 1924; Krawiec, 1965; Krzemieniewska, 1947, 1960b; Wrońska, 1974; Drozdowicz, 1992; Stojanowska, 1970, 1972, 1977b, 1980b, 1983, 1984; Ławrynowicz et al., 2011; Stojanowska 1983; Stojanowska, 2004; Stojanowska and Panek, 2002, 2004; Paul et al., 2023</w:t>
            </w:r>
          </w:p>
        </w:tc>
      </w:tr>
      <w:tr w:rsidR="006455A5" w:rsidRPr="006455A5" w14:paraId="6F521CE4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918892D" w14:textId="08AE348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GB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crateriformi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G.W. Martin, 1963</w:t>
            </w:r>
          </w:p>
        </w:tc>
        <w:tc>
          <w:tcPr>
            <w:tcW w:w="3417" w:type="pct"/>
            <w:noWrap/>
            <w:vAlign w:val="center"/>
            <w:hideMark/>
          </w:tcPr>
          <w:p w14:paraId="2D534A32" w14:textId="21B332E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alinowska-Kucharska, 1975; Stojanowska 1983; Stojanowska, 1977; Drozdowicz, 2005; Stojanowska and Panek, 2005; Paul et al., 2023</w:t>
            </w:r>
          </w:p>
        </w:tc>
      </w:tr>
      <w:tr w:rsidR="006455A5" w:rsidRPr="006455A5" w14:paraId="599DDEC7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3C2B4C47" w14:textId="20D37C4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erect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0</w:t>
            </w:r>
          </w:p>
        </w:tc>
        <w:tc>
          <w:tcPr>
            <w:tcW w:w="3417" w:type="pct"/>
            <w:noWrap/>
            <w:vAlign w:val="center"/>
            <w:hideMark/>
          </w:tcPr>
          <w:p w14:paraId="641A222C" w14:textId="00D07387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57, 1960b; Drozdowicz, 2003a; Stojanowska, 2000b, 2004; Stojanowska and Panek, 2005</w:t>
            </w:r>
          </w:p>
        </w:tc>
      </w:tr>
      <w:tr w:rsidR="006455A5" w:rsidRPr="006455A5" w14:paraId="02D35206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8786E9C" w14:textId="2FCB77A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flavicom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Ing, 1967</w:t>
            </w:r>
          </w:p>
        </w:tc>
        <w:tc>
          <w:tcPr>
            <w:tcW w:w="3417" w:type="pct"/>
            <w:noWrap/>
            <w:vAlign w:val="center"/>
            <w:hideMark/>
          </w:tcPr>
          <w:p w14:paraId="5F3802E1" w14:textId="436A0A03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ochynek, 2015</w:t>
            </w:r>
          </w:p>
        </w:tc>
      </w:tr>
      <w:tr w:rsidR="006455A5" w:rsidRPr="006455A5" w14:paraId="4DF85DEE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FFE7350" w14:textId="13926D6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mund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Lister) Meyl., 1927</w:t>
            </w:r>
          </w:p>
        </w:tc>
        <w:tc>
          <w:tcPr>
            <w:tcW w:w="3417" w:type="pct"/>
            <w:noWrap/>
            <w:vAlign w:val="center"/>
            <w:hideMark/>
          </w:tcPr>
          <w:p w14:paraId="5F9ABAAD" w14:textId="0D65BB78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rzemieniewska, 1933; Drozdowicz et al., 2003</w:t>
            </w:r>
          </w:p>
        </w:tc>
      </w:tr>
      <w:tr w:rsidR="006455A5" w:rsidRPr="006455A5" w14:paraId="213E653C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C38608E" w14:textId="2823A9F4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scabr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ostaf., 1875</w:t>
            </w:r>
          </w:p>
        </w:tc>
        <w:tc>
          <w:tcPr>
            <w:tcW w:w="3417" w:type="pct"/>
            <w:noWrap/>
            <w:vAlign w:val="center"/>
            <w:hideMark/>
          </w:tcPr>
          <w:p w14:paraId="29DD1369" w14:textId="3F46025C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Krupa, 1886, 1889; Błoński and Drymmer, 1889; Jarocki, 1924; Krzemieniewska, 1929, 1933, 1947, 1957; Krzemieniewska and Badura, 1954; Krawiec, 1965; Kalinowska-Kucharska, 1975; Wrońska, 1974; Drozdowicz, 1992, 2005, 2003a; Stojanowska, 1970, 1972, 1977b, 1980, 1980b, 1983, 1984, 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lastRenderedPageBreak/>
              <w:t>2000a, 2004; Stojanowska 1983; Stojanowska and Panek, 2002, 2005, 2004; Bochynek and Drozdowicz, 2011; Drozdowicz et al., 2007, 2012; Ławrynowicz et al., 2011; Panek and Romański, 2010; Ślusarczyk, 2010; Salamaga, 2021</w:t>
            </w:r>
          </w:p>
        </w:tc>
      </w:tr>
      <w:tr w:rsidR="006455A5" w:rsidRPr="006455A5" w14:paraId="0C3F3C40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1BE6A36" w14:textId="4042C93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lastRenderedPageBreak/>
              <w:t>Trichia sordid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Johannesen, 1984</w:t>
            </w:r>
          </w:p>
        </w:tc>
        <w:tc>
          <w:tcPr>
            <w:tcW w:w="3417" w:type="pct"/>
            <w:noWrap/>
            <w:vAlign w:val="center"/>
            <w:hideMark/>
          </w:tcPr>
          <w:p w14:paraId="30FD9B65" w14:textId="58FB6CE0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ilga and Ciechanowski, 2007; Ronikier and Janik, 2020; Paul et al., 2023</w:t>
            </w:r>
          </w:p>
        </w:tc>
      </w:tr>
      <w:tr w:rsidR="006455A5" w:rsidRPr="006455A5" w14:paraId="06B40BF9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70F70C75" w14:textId="6FA9F2A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subfusc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x, 1890</w:t>
            </w:r>
          </w:p>
        </w:tc>
        <w:tc>
          <w:tcPr>
            <w:tcW w:w="3417" w:type="pct"/>
            <w:noWrap/>
            <w:vAlign w:val="center"/>
            <w:hideMark/>
          </w:tcPr>
          <w:p w14:paraId="50A5E0F6" w14:textId="2E5FE45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zemieniewska, 1960b; Paul et al., 2023</w:t>
            </w:r>
          </w:p>
        </w:tc>
      </w:tr>
      <w:tr w:rsidR="006455A5" w:rsidRPr="006455A5" w14:paraId="57CB1938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443BF153" w14:textId="7FCBC502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chia vari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Pers. ex J. F. Gmel.) Pers., 1794</w:t>
            </w:r>
          </w:p>
        </w:tc>
        <w:tc>
          <w:tcPr>
            <w:tcW w:w="3417" w:type="pct"/>
            <w:noWrap/>
            <w:vAlign w:val="center"/>
            <w:hideMark/>
          </w:tcPr>
          <w:p w14:paraId="4AA5DAE3" w14:textId="2C00968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Krupa, 1886, 1887, 1889; Błoński and Drymmer, 1889; Jarocki, 1924; Krzemieniewska, 1933, 1947, 1957; Krzemieniewska and Badura, 1954; Kalinowska-Kucharska, 1975; Krawiec, 1965; Krzysztofiak et al., 2010; Wrońska, 1974; Drozdowicz, 1992, 2001, 2003a, 2005; Drozdowicz and Wilga, 2002; Miśkiewicz, 2001; Stojanowska, 1970, 1972, 1977b, 1980, 1983, 1984, 1992, 2000a, 2004; Stojanowska 1983; Stojanowska and Panek, 2002, 2005, 2004; Bochynek and Drozdowicz, 2011, 2012; Drozdowicz et al., 2007, 2012; Ławrynowicz et al., 2011; Panek and Romański, 2010; Ślusarczyk, 2010; Wilga and Ciechanowski, 2007; Paul et al., 2023</w:t>
            </w:r>
          </w:p>
        </w:tc>
      </w:tr>
      <w:tr w:rsidR="006455A5" w:rsidRPr="006455A5" w14:paraId="52A4C541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2593629F" w14:textId="3801E829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ubifera ferruginosa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Batsch) J. F. Gmel., 1792</w:t>
            </w:r>
          </w:p>
        </w:tc>
        <w:tc>
          <w:tcPr>
            <w:tcW w:w="3417" w:type="pct"/>
            <w:noWrap/>
            <w:vAlign w:val="center"/>
            <w:hideMark/>
          </w:tcPr>
          <w:p w14:paraId="223B291B" w14:textId="3E08BAC5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>Błoński, 1890; Kwieciński, 1896; Krupa, 1889; Gutwiński, 1901; Stecki, 1910; Jarocki, 1924; Kalinowska-Kucharska, 1975; Krawiec, 1965; Krzemieniewska, 1933, 1947, 1957; Krzemieniewska and Badura, 1954; Michalski, 1951; Miśkiewicz, 2001; Drozdowicz, 1992, 2003a, 2003b; Drozdowicz and Wilga, 2002; Wrońska, 1974; Stojanowska, 1972, 1977b, 1980b, 1983, 1984, 2000a; Stojanowska and Panek, 2002; Bochynek and Drozdowicz, 2011; Stojanowska 1983; Ławrynowicz et al., 2011; Panek and Romański, 2010; Drozdowicz et al., 2012; Salamaga et al., 2016; Salamaga, 2021; Chachuła et al., 2021; Ślusarczyk, 2010, 2021; Wilga and Ciechanowski, 2007; Paul et al., 2023</w:t>
            </w:r>
          </w:p>
        </w:tc>
      </w:tr>
      <w:tr w:rsidR="006455A5" w:rsidRPr="006455A5" w14:paraId="1312523F" w14:textId="77777777" w:rsidTr="006455A5">
        <w:trPr>
          <w:trHeight w:val="288"/>
        </w:trPr>
        <w:tc>
          <w:tcPr>
            <w:tcW w:w="1583" w:type="pct"/>
            <w:noWrap/>
            <w:vAlign w:val="center"/>
            <w:hideMark/>
          </w:tcPr>
          <w:p w14:paraId="16301D4A" w14:textId="2E0F283E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pl-PL"/>
              </w:rPr>
              <w:t>Valtocarpus trechisporus</w:t>
            </w: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  <w:lang w:val="pl-PL"/>
              </w:rPr>
              <w:t xml:space="preserve"> (Berk. ex Torrend) Gmoshinskiy, Prikhodko, Bortnikov, Shchepin &amp; Novozh., 2024</w:t>
            </w:r>
          </w:p>
        </w:tc>
        <w:tc>
          <w:tcPr>
            <w:tcW w:w="3417" w:type="pct"/>
            <w:noWrap/>
            <w:vAlign w:val="center"/>
            <w:hideMark/>
          </w:tcPr>
          <w:p w14:paraId="4EE06F15" w14:textId="6A9F237A" w:rsidR="006455A5" w:rsidRPr="006455A5" w:rsidRDefault="006455A5" w:rsidP="006455A5">
            <w:pPr>
              <w:spacing w:line="240" w:lineRule="auto"/>
              <w:contextualSpacing w:val="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pl-PL" w:eastAsia="pl-PL"/>
              </w:rPr>
            </w:pPr>
            <w:r w:rsidRPr="006455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amaga et al., 2014</w:t>
            </w:r>
          </w:p>
        </w:tc>
      </w:tr>
    </w:tbl>
    <w:p w14:paraId="7878CAE1" w14:textId="71A9E416" w:rsidR="001460FB" w:rsidRPr="006455A5" w:rsidRDefault="001460FB" w:rsidP="006455A5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1460FB" w:rsidRPr="006455A5" w:rsidSect="00BA750D">
      <w:footerReference w:type="even" r:id="rId8"/>
      <w:footerReference w:type="default" r:id="rId9"/>
      <w:footerReference w:type="first" r:id="rId10"/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FED04E" w14:textId="77777777" w:rsidR="001F6DFF" w:rsidRDefault="001F6DFF">
      <w:pPr>
        <w:spacing w:line="240" w:lineRule="auto"/>
      </w:pPr>
    </w:p>
  </w:endnote>
  <w:endnote w:type="continuationSeparator" w:id="0">
    <w:p w14:paraId="2460ACF5" w14:textId="77777777" w:rsidR="001F6DFF" w:rsidRDefault="001F6DF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8BA986" w14:textId="77777777" w:rsidR="00202271" w:rsidRDefault="002022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DB4963" w14:textId="77777777" w:rsidR="00202271" w:rsidRDefault="002022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449768" w14:textId="77777777" w:rsidR="00202271" w:rsidRDefault="00202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AB65DC" w14:textId="77777777" w:rsidR="001F6DFF" w:rsidRDefault="001F6DFF">
      <w:pPr>
        <w:spacing w:line="240" w:lineRule="auto"/>
      </w:pPr>
    </w:p>
  </w:footnote>
  <w:footnote w:type="continuationSeparator" w:id="0">
    <w:p w14:paraId="047A783F" w14:textId="77777777" w:rsidR="001F6DFF" w:rsidRDefault="001F6DF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AC65F1"/>
    <w:multiLevelType w:val="hybridMultilevel"/>
    <w:tmpl w:val="5CE6675C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5C161A"/>
    <w:multiLevelType w:val="multilevel"/>
    <w:tmpl w:val="0B12EB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94557162">
    <w:abstractNumId w:val="0"/>
  </w:num>
  <w:num w:numId="2" w16cid:durableId="699090646">
    <w:abstractNumId w:val="2"/>
  </w:num>
  <w:num w:numId="3" w16cid:durableId="931746968">
    <w:abstractNumId w:val="5"/>
  </w:num>
  <w:num w:numId="4" w16cid:durableId="464927679">
    <w:abstractNumId w:val="3"/>
  </w:num>
  <w:num w:numId="5" w16cid:durableId="558131472">
    <w:abstractNumId w:val="6"/>
  </w:num>
  <w:num w:numId="6" w16cid:durableId="788937580">
    <w:abstractNumId w:val="4"/>
  </w:num>
  <w:num w:numId="7" w16cid:durableId="6713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1D5"/>
    <w:rsid w:val="000409F7"/>
    <w:rsid w:val="00044706"/>
    <w:rsid w:val="00051628"/>
    <w:rsid w:val="00080DDA"/>
    <w:rsid w:val="000B61D5"/>
    <w:rsid w:val="000D2708"/>
    <w:rsid w:val="001460FB"/>
    <w:rsid w:val="001F6DFF"/>
    <w:rsid w:val="00202271"/>
    <w:rsid w:val="0026409D"/>
    <w:rsid w:val="006455A5"/>
    <w:rsid w:val="00665DED"/>
    <w:rsid w:val="00681C44"/>
    <w:rsid w:val="007A3FE0"/>
    <w:rsid w:val="008A49D5"/>
    <w:rsid w:val="00B27E98"/>
    <w:rsid w:val="00BA750D"/>
    <w:rsid w:val="00CF1BFB"/>
    <w:rsid w:val="00D85AE9"/>
    <w:rsid w:val="00DF2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7F79B"/>
  <w15:chartTrackingRefBased/>
  <w15:docId w15:val="{8F16E814-4001-49C6-9BDE-992EF69F5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2708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0B61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0B61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nhideWhenUsed/>
    <w:qFormat/>
    <w:rsid w:val="000B61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nhideWhenUsed/>
    <w:qFormat/>
    <w:rsid w:val="000B61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nhideWhenUsed/>
    <w:qFormat/>
    <w:rsid w:val="000B61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nhideWhenUsed/>
    <w:qFormat/>
    <w:rsid w:val="000B61D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1D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1D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1D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1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1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1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1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1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1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1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1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1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0B61D5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1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0B61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1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1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1D5"/>
    <w:rPr>
      <w:i/>
      <w:iCs/>
      <w:color w:val="404040" w:themeColor="text1" w:themeTint="BF"/>
    </w:rPr>
  </w:style>
  <w:style w:type="paragraph" w:styleId="ListParagraph">
    <w:name w:val="List Paragraph"/>
    <w:basedOn w:val="Normal"/>
    <w:qFormat/>
    <w:rsid w:val="000B61D5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0B61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1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1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1D5"/>
    <w:rPr>
      <w:b/>
      <w:bCs/>
      <w:smallCaps/>
      <w:color w:val="0F4761" w:themeColor="accent1" w:themeShade="BF"/>
      <w:spacing w:val="5"/>
    </w:rPr>
  </w:style>
  <w:style w:type="paragraph" w:customStyle="1" w:styleId="Normalny1">
    <w:name w:val="Normalny1"/>
    <w:link w:val="Normalny1Znak"/>
    <w:rsid w:val="000D2708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rsid w:val="000D2708"/>
    <w:pPr>
      <w:spacing w:after="0" w:line="240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0D270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rsid w:val="000D2708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rsid w:val="000D2708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0D2708"/>
  </w:style>
  <w:style w:type="character" w:styleId="UnresolvedMention">
    <w:name w:val="Unresolved Mention"/>
    <w:basedOn w:val="DefaultParagraphFont"/>
    <w:uiPriority w:val="99"/>
    <w:semiHidden/>
    <w:unhideWhenUsed/>
    <w:rsid w:val="000D2708"/>
    <w:rPr>
      <w:color w:val="605E5C"/>
      <w:shd w:val="clear" w:color="auto" w:fill="E1DFDD"/>
    </w:rPr>
  </w:style>
  <w:style w:type="character" w:customStyle="1" w:styleId="Normalny1Znak">
    <w:name w:val="Normalny1 Znak"/>
    <w:basedOn w:val="DefaultParagraphFont"/>
    <w:link w:val="Normalny1"/>
    <w:rsid w:val="000D2708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styleId="PlaceholderText">
    <w:name w:val="Placeholder Text"/>
    <w:basedOn w:val="DefaultParagraphFont"/>
    <w:rsid w:val="000D2708"/>
    <w:rPr>
      <w:color w:val="666666"/>
    </w:rPr>
  </w:style>
  <w:style w:type="paragraph" w:styleId="Header">
    <w:name w:val="header"/>
    <w:basedOn w:val="Normal"/>
    <w:link w:val="HeaderChar"/>
    <w:rsid w:val="000D2708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rsid w:val="000D2708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rsid w:val="000D2708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0D2708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paragraph" w:customStyle="1" w:styleId="AkAPIT">
    <w:name w:val="AkAPIT"/>
    <w:basedOn w:val="Heading1"/>
    <w:link w:val="AkAPITZnak"/>
    <w:qFormat/>
    <w:rsid w:val="000D2708"/>
    <w:pPr>
      <w:spacing w:before="400" w:after="120"/>
    </w:pPr>
    <w:rPr>
      <w:rFonts w:ascii="Arial" w:eastAsia="Arial" w:hAnsi="Arial" w:cs="Arial"/>
      <w:b/>
      <w:color w:val="auto"/>
      <w:sz w:val="28"/>
    </w:rPr>
  </w:style>
  <w:style w:type="character" w:customStyle="1" w:styleId="AkAPITZnak">
    <w:name w:val="AkAPIT Znak"/>
    <w:basedOn w:val="Normalny1Znak"/>
    <w:link w:val="AkAPIT"/>
    <w:rsid w:val="000D2708"/>
    <w:rPr>
      <w:rFonts w:ascii="Arial" w:eastAsia="Arial" w:hAnsi="Arial" w:cs="Arial"/>
      <w:b/>
      <w:kern w:val="0"/>
      <w:sz w:val="28"/>
      <w:szCs w:val="40"/>
      <w:lang w:val="en-US"/>
      <w14:ligatures w14:val="none"/>
    </w:rPr>
  </w:style>
  <w:style w:type="paragraph" w:customStyle="1" w:styleId="msonormal0">
    <w:name w:val="msonormal"/>
    <w:basedOn w:val="Normal"/>
    <w:rsid w:val="000D2708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xl65">
    <w:name w:val="xl65"/>
    <w:basedOn w:val="Normal"/>
    <w:rsid w:val="000D2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0"/>
      <w:szCs w:val="20"/>
      <w:lang w:val="pl-PL" w:eastAsia="pl-PL"/>
    </w:rPr>
  </w:style>
  <w:style w:type="paragraph" w:customStyle="1" w:styleId="font0">
    <w:name w:val="font0"/>
    <w:basedOn w:val="Normal"/>
    <w:rsid w:val="000D2708"/>
    <w:pPr>
      <w:spacing w:before="100" w:beforeAutospacing="1" w:after="100" w:afterAutospacing="1" w:line="240" w:lineRule="auto"/>
      <w:contextualSpacing w:val="0"/>
    </w:pPr>
    <w:rPr>
      <w:rFonts w:ascii="Calibri" w:eastAsia="Times New Roman" w:hAnsi="Calibri" w:cs="Calibri"/>
      <w:color w:val="000000"/>
      <w:lang w:val="pl-PL" w:eastAsia="pl-PL"/>
    </w:rPr>
  </w:style>
  <w:style w:type="paragraph" w:customStyle="1" w:styleId="xl66">
    <w:name w:val="xl66"/>
    <w:basedOn w:val="Normal"/>
    <w:rsid w:val="000D2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val="pl-PL" w:eastAsia="pl-PL"/>
    </w:rPr>
  </w:style>
  <w:style w:type="paragraph" w:customStyle="1" w:styleId="xl67">
    <w:name w:val="xl67"/>
    <w:basedOn w:val="Normal"/>
    <w:rsid w:val="000D270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contextualSpacing w:val="0"/>
      <w:textAlignment w:val="center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font5">
    <w:name w:val="font5"/>
    <w:basedOn w:val="Normal"/>
    <w:rsid w:val="00080DDA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color w:val="000000"/>
      <w:sz w:val="20"/>
      <w:szCs w:val="20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16F406-2D6F-4A0C-853D-93E22F34B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10503</Words>
  <Characters>59869</Characters>
  <Application>Microsoft Office Word</Application>
  <DocSecurity>0</DocSecurity>
  <Lines>498</Lines>
  <Paragraphs>140</Paragraphs>
  <ScaleCrop>false</ScaleCrop>
  <Company/>
  <LinksUpToDate>false</LinksUpToDate>
  <CharactersWithSpaces>70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awłowicz</dc:creator>
  <cp:keywords/>
  <dc:description/>
  <cp:lastModifiedBy>Langshaw, Rebecca</cp:lastModifiedBy>
  <cp:revision>2</cp:revision>
  <dcterms:created xsi:type="dcterms:W3CDTF">2026-06-18T19:40:00Z</dcterms:created>
  <dcterms:modified xsi:type="dcterms:W3CDTF">2026-06-18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bbab825-a111-45e4-86a1-18cee0005896_Enabled">
    <vt:lpwstr>true</vt:lpwstr>
  </property>
  <property fmtid="{D5CDD505-2E9C-101B-9397-08002B2CF9AE}" pid="3" name="MSIP_Label_2bbab825-a111-45e4-86a1-18cee0005896_SetDate">
    <vt:lpwstr>2026-06-18T19:40:28Z</vt:lpwstr>
  </property>
  <property fmtid="{D5CDD505-2E9C-101B-9397-08002B2CF9AE}" pid="4" name="MSIP_Label_2bbab825-a111-45e4-86a1-18cee0005896_Method">
    <vt:lpwstr>Standard</vt:lpwstr>
  </property>
  <property fmtid="{D5CDD505-2E9C-101B-9397-08002B2CF9AE}" pid="5" name="MSIP_Label_2bbab825-a111-45e4-86a1-18cee0005896_Name">
    <vt:lpwstr>2bbab825-a111-45e4-86a1-18cee0005896</vt:lpwstr>
  </property>
  <property fmtid="{D5CDD505-2E9C-101B-9397-08002B2CF9AE}" pid="6" name="MSIP_Label_2bbab825-a111-45e4-86a1-18cee0005896_SiteId">
    <vt:lpwstr>2567d566-604c-408a-8a60-55d0dc9d9d6b</vt:lpwstr>
  </property>
  <property fmtid="{D5CDD505-2E9C-101B-9397-08002B2CF9AE}" pid="7" name="MSIP_Label_2bbab825-a111-45e4-86a1-18cee0005896_ActionId">
    <vt:lpwstr>a4744261-ddad-4a8c-998c-c5374590ca25</vt:lpwstr>
  </property>
  <property fmtid="{D5CDD505-2E9C-101B-9397-08002B2CF9AE}" pid="8" name="MSIP_Label_2bbab825-a111-45e4-86a1-18cee0005896_ContentBits">
    <vt:lpwstr>2</vt:lpwstr>
  </property>
  <property fmtid="{D5CDD505-2E9C-101B-9397-08002B2CF9AE}" pid="9" name="MSIP_Label_2bbab825-a111-45e4-86a1-18cee0005896_Tag">
    <vt:lpwstr>10, 3, 0, 1</vt:lpwstr>
  </property>
</Properties>
</file>